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1AAE7" w14:textId="7B67E55B" w:rsidR="003326FF" w:rsidRPr="00452359" w:rsidRDefault="003326FF">
      <w:pPr>
        <w:rPr>
          <w:rFonts w:eastAsiaTheme="minorHAnsi" w:cs="宋体" w:hint="eastAsia"/>
          <w:color w:val="000000"/>
          <w:kern w:val="0"/>
          <w:sz w:val="20"/>
          <w:szCs w:val="20"/>
        </w:rPr>
      </w:pPr>
      <w:r w:rsidRPr="003326FF">
        <w:rPr>
          <w:rFonts w:hint="eastAsia"/>
        </w:rPr>
        <w:t>T</w:t>
      </w:r>
      <w:r w:rsidRPr="003326FF">
        <w:t>able S1</w:t>
      </w:r>
      <w:r w:rsidR="00B0789C">
        <w:rPr>
          <w:rFonts w:hint="eastAsia"/>
        </w:rPr>
        <w:t xml:space="preserve">. </w:t>
      </w:r>
      <w:r w:rsidR="00586430" w:rsidRPr="00586430">
        <w:rPr>
          <w:rFonts w:eastAsiaTheme="minorHAnsi" w:cs="宋体"/>
          <w:color w:val="000000"/>
          <w:kern w:val="0"/>
          <w:sz w:val="20"/>
          <w:szCs w:val="20"/>
        </w:rPr>
        <w:t xml:space="preserve">Survey-weight of basic characteristics of participants by kidney stone among U.S. Adults in NHANES 2007 </w:t>
      </w:r>
      <w:r w:rsidR="00586430">
        <w:rPr>
          <w:rFonts w:eastAsiaTheme="minorHAnsi" w:cs="宋体"/>
          <w:color w:val="000000"/>
          <w:kern w:val="0"/>
          <w:sz w:val="20"/>
          <w:szCs w:val="20"/>
        </w:rPr>
        <w:t>–</w:t>
      </w:r>
      <w:r w:rsidR="00586430" w:rsidRPr="00586430">
        <w:rPr>
          <w:rFonts w:eastAsiaTheme="minorHAnsi" w:cs="宋体"/>
          <w:color w:val="000000"/>
          <w:kern w:val="0"/>
          <w:sz w:val="20"/>
          <w:szCs w:val="20"/>
        </w:rPr>
        <w:t xml:space="preserve"> 201</w:t>
      </w:r>
      <w:r w:rsidR="009F04E4">
        <w:rPr>
          <w:rFonts w:eastAsiaTheme="minorHAnsi" w:cs="宋体" w:hint="eastAsia"/>
          <w:color w:val="000000"/>
          <w:kern w:val="0"/>
          <w:sz w:val="20"/>
          <w:szCs w:val="20"/>
        </w:rPr>
        <w:t>8</w:t>
      </w:r>
    </w:p>
    <w:tbl>
      <w:tblPr>
        <w:tblW w:w="10489" w:type="dxa"/>
        <w:jc w:val="center"/>
        <w:tblLook w:val="04A0" w:firstRow="1" w:lastRow="0" w:firstColumn="1" w:lastColumn="0" w:noHBand="0" w:noVBand="1"/>
      </w:tblPr>
      <w:tblGrid>
        <w:gridCol w:w="3969"/>
        <w:gridCol w:w="1861"/>
        <w:gridCol w:w="1966"/>
        <w:gridCol w:w="1843"/>
        <w:gridCol w:w="850"/>
      </w:tblGrid>
      <w:tr w:rsidR="009F04E4" w:rsidRPr="009F04E4" w14:paraId="3C49F0B2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6170" w14:textId="743CE2E0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9F04E4">
              <w:rPr>
                <w:rFonts w:eastAsiaTheme="minorHAnsi" w:cs="宋体"/>
                <w:b/>
                <w:bCs/>
                <w:color w:val="000000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DF8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l (n=180,624,997)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0FB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idney stone (n=18,139,191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B90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-kidney stone (n= 162,485,806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D0F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9F04E4" w:rsidRPr="009F04E4" w14:paraId="60053A01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A96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ge (mean ± SD)</w:t>
            </w:r>
          </w:p>
        </w:tc>
        <w:tc>
          <w:tcPr>
            <w:tcW w:w="18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B2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.11 ± 0.47</w:t>
            </w:r>
          </w:p>
        </w:tc>
        <w:tc>
          <w:tcPr>
            <w:tcW w:w="19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25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92 ± 0.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08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.46 ± 0.4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55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3D5F2D06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72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Gender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25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0D17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EF63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67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5FB04DCF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1A7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40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.13 ± 0.6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EB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98 ± 2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48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6.37 ± 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66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359DFC2F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9B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AC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2.87 ± 0.6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CE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6.02 ± 2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3A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63 ± 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FF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253121C0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65A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ce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6615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EB00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41C1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26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39337DBC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7C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ispanic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E0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41 ± 1.7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E21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24 ± 1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EF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77 ± 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4C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50F78365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772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F58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8.29 ± 2.8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8A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.40 ± 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4F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.16 ± 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3C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25A74C44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A34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EE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1 ± 1.3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7B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7 ± 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27D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68 ± 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243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76F3F2A1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0F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her rac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96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9 ± 0.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E8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9 ± 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D9E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9 ± 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E8E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07E5C250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F5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Education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20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3EF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8F85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B95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601</w:t>
            </w:r>
          </w:p>
        </w:tc>
      </w:tr>
      <w:tr w:rsidR="009F04E4" w:rsidRPr="009F04E4" w14:paraId="110AA989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9E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ess than high school educ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E8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54 ± 1.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18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74 ± 1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34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52 ± 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B7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0D1C92DE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D6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igh school graduate or high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BC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.46 ± 1.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E1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.26 ± 1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885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.48 ± 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C1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29C2A14C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99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arital status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60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B077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F1C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2C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249DCBCF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BC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ot marrie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8C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41 ± 1.4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59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08 ± 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501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.23 ± 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74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1FD1DCCA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F3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rried or living with a partn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0E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6.59 ± 1.4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E6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.92 ± 2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9A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77 ± 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7C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166AADBE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F8A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Poverty income ratio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B7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4 ± 0.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DCB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 ± 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98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4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3A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477</w:t>
            </w:r>
          </w:p>
        </w:tc>
      </w:tr>
      <w:tr w:rsidR="009F04E4" w:rsidRPr="009F04E4" w14:paraId="5757E9A0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049A" w14:textId="2F57BB18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Obesity</w:t>
            </w: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(%) (mean ± SD)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</w:rPr>
              <w:t>&amp;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2B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44 ± 1.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7A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.55 ± 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94A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42 ± 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33C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5F214F0B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8FE4" w14:textId="18C64B23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moking (%) (mean ± SD)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</w:rPr>
              <w:t>^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5D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78 ± 1.2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45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.30 ± 3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E7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28 ± 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04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F04E4" w:rsidRPr="009F04E4" w14:paraId="481EE722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7A2" w14:textId="5A858B83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lcohol use (%) (mean ± SD)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</w:rPr>
              <w:t>^^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52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3.28 ± 1.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EDE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0.44 ± 3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6C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3.60 ± 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C10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08</w:t>
            </w:r>
          </w:p>
        </w:tc>
      </w:tr>
      <w:tr w:rsidR="009F04E4" w:rsidRPr="009F04E4" w14:paraId="01FAC255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E907" w14:textId="2C5457E1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Diabete</w:t>
            </w: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 (%) (mean ± SD)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9E0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09 ± 0.6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C01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69 ± 2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559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81 ± 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872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465DCF9E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E5F" w14:textId="413F0C4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igh blood pressure (%) (mean ± SD)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</w:rPr>
              <w:t>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8B6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.5 ± 1.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5C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1.24 ± 2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34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.06 ± 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02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74662064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CC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Food insecurity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F1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7 ± 0.5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B7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2 ± 1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224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4 ± 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71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62</w:t>
            </w:r>
          </w:p>
        </w:tc>
      </w:tr>
      <w:tr w:rsidR="009F04E4" w:rsidRPr="009F04E4" w14:paraId="56B4B6F3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C4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Water Consumption (g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1B4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9.53 ± 28.7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91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72.52 ± 53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20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13.66 ± 2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31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79</w:t>
            </w:r>
          </w:p>
        </w:tc>
      </w:tr>
      <w:tr w:rsidR="009F04E4" w:rsidRPr="009F04E4" w14:paraId="6042DF60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5D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erum Calcium (mg/dL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E88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9 ± 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85C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8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DB6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9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72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56</w:t>
            </w:r>
          </w:p>
        </w:tc>
      </w:tr>
      <w:tr w:rsidR="009F04E4" w:rsidRPr="009F04E4" w14:paraId="239041B1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D52" w14:textId="11005BE6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Sitting </w:t>
            </w:r>
            <w:r w:rsidRPr="009F04E4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Time</w:t>
            </w: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54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20F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727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48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653</w:t>
            </w:r>
          </w:p>
        </w:tc>
      </w:tr>
      <w:tr w:rsidR="009F04E4" w:rsidRPr="009F04E4" w14:paraId="4120AAFE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B3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240 min/da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A5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71 ± 1.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81B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.51 ± 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15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.85 ± 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C4D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7C041D54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20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0-360 min/da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BBF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17 ± 0.6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60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84 ± 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03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20 ± 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39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55D146C5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D2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0-480 min/da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EBF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05 ± 0.8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BE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65 ± 2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5D3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09 ± 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F1A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21E24A17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C8C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≥480 min/da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87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07 ± 0.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64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00 ± 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21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86 ± 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FB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F04E4" w:rsidRPr="009F04E4" w14:paraId="3820D2FC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DD4" w14:textId="29B40243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Dietary</w:t>
            </w: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score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3DB5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B5E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E673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053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04E4" w:rsidRPr="009F04E4" w14:paraId="55D81474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D76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EH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4E2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22 ± 0.4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5E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28 ± 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5D58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32 ± 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A0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9F04E4" w:rsidRPr="009F04E4" w14:paraId="5C903201" w14:textId="77777777" w:rsidTr="009F04E4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9E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ASH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51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2 ± 0.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61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9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9A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4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D4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4892AB7A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D3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I20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96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60 ± 0.3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F5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0.16 ± 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36B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76 ±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5E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2881FDB7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D6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D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E7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0 ± 0.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673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6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A75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1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151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382C21C1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CD1" w14:textId="69B9B719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Indicators of aging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D2AD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$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E6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343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644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E252" w14:textId="77777777" w:rsidR="009F04E4" w:rsidRPr="009F04E4" w:rsidRDefault="009F04E4" w:rsidP="009F04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04E4" w:rsidRPr="009F04E4" w14:paraId="10B5A383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B46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DMAge</w:t>
            </w:r>
            <w:proofErr w:type="spellEnd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, years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EDF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.87 ± 0.5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C5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2.08 ± 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70D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.14 ± 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05D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6C58E17A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34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henoAge</w:t>
            </w:r>
            <w:proofErr w:type="spellEnd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, years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1C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.59 ± 0.6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4D5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38 ± 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5EC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.69 ± 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4C1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40596E60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099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DMAge</w:t>
            </w:r>
            <w:proofErr w:type="spellEnd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, accelerated ageing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072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35 ± 0.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70D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-2.12 ± 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5C0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38 ± 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93A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11</w:t>
            </w:r>
          </w:p>
        </w:tc>
      </w:tr>
      <w:tr w:rsidR="009F04E4" w:rsidRPr="009F04E4" w14:paraId="4B9331DB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3D9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henoAge</w:t>
            </w:r>
            <w:proofErr w:type="spellEnd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, accelerated ageing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56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57 ± 0.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73B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0.77 ± 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9E9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78 ± 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39B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11F39BCF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28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DMAge</w:t>
            </w:r>
            <w:proofErr w:type="spellEnd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ccelerated ageing (%) (mean ± S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14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59 ± 1.3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3A3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.26 ± 2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0F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40 ± 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6C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346</w:t>
            </w:r>
          </w:p>
        </w:tc>
      </w:tr>
      <w:tr w:rsidR="009F04E4" w:rsidRPr="009F04E4" w14:paraId="42D7EDCC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F0F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PhenoAge</w:t>
            </w:r>
            <w:proofErr w:type="spellEnd"/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ccelerated ageing (%) (mean ± SD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865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21 ± 1.32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B47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80 ± 2.8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2A9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98 ± 1.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6E93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F04E4" w:rsidRPr="009F04E4" w14:paraId="0B03BBF1" w14:textId="77777777" w:rsidTr="009F04E4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7044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omeostatic dysregulation (mean ± SD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D3A5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5 ± 0.0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2CFE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6 ± 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F420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3 ± 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402C" w14:textId="77777777" w:rsidR="009F04E4" w:rsidRPr="009F04E4" w:rsidRDefault="009F04E4" w:rsidP="009F04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9F04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1C32ED76" w14:textId="4C72744C" w:rsidR="0087446A" w:rsidRDefault="00737BD9" w:rsidP="00737BD9">
      <w:pPr>
        <w:rPr>
          <w:rFonts w:eastAsiaTheme="minorHAnsi" w:cs="Arial" w:hint="eastAsia"/>
          <w:bCs/>
        </w:rPr>
      </w:pPr>
      <w:r w:rsidRPr="00382850">
        <w:rPr>
          <w:rFonts w:eastAsiaTheme="minorHAnsi" w:cs="Arial"/>
          <w:bCs/>
        </w:rPr>
        <w:t xml:space="preserve">Data are presented as </w:t>
      </w:r>
      <w:r w:rsidR="009F04E4">
        <w:rPr>
          <w:rFonts w:eastAsiaTheme="minorHAnsi" w:cs="Arial" w:hint="eastAsia"/>
          <w:bCs/>
        </w:rPr>
        <w:t>mean</w:t>
      </w:r>
      <w:r w:rsidRPr="00382850">
        <w:rPr>
          <w:rFonts w:eastAsiaTheme="minorHAnsi" w:cs="Arial"/>
          <w:bCs/>
        </w:rPr>
        <w:t xml:space="preserve"> or (%); sampling weights were applied for calculation of demographic descriptive statistics. If it is a continuous variable, the Kruskal–</w:t>
      </w:r>
      <w:proofErr w:type="gramStart"/>
      <w:r w:rsidRPr="00382850">
        <w:rPr>
          <w:rFonts w:eastAsiaTheme="minorHAnsi" w:cs="Arial"/>
          <w:bCs/>
        </w:rPr>
        <w:t>Wallis</w:t>
      </w:r>
      <w:proofErr w:type="gramEnd"/>
      <w:r w:rsidRPr="00382850">
        <w:rPr>
          <w:rFonts w:eastAsiaTheme="minorHAnsi" w:cs="Arial"/>
          <w:bCs/>
        </w:rPr>
        <w:t xml:space="preserve"> rank sum test was used to determine it. The p-value for continuous variables</w:t>
      </w:r>
      <w:r>
        <w:rPr>
          <w:rFonts w:eastAsiaTheme="minorHAnsi" w:cs="Arial"/>
          <w:bCs/>
        </w:rPr>
        <w:t xml:space="preserve"> </w:t>
      </w:r>
      <w:r w:rsidRPr="00382850">
        <w:rPr>
          <w:rFonts w:eastAsiaTheme="minorHAnsi" w:cs="Arial"/>
          <w:bCs/>
        </w:rPr>
        <w:t xml:space="preserve">with a theoretical value of &lt;10 was determined using Fisher’s exact probability test. </w:t>
      </w:r>
      <w:proofErr w:type="gramStart"/>
      <w:r w:rsidRPr="00382850">
        <w:rPr>
          <w:rFonts w:eastAsiaTheme="minorHAnsi" w:cs="Arial"/>
          <w:bCs/>
        </w:rPr>
        <w:t>With regard to</w:t>
      </w:r>
      <w:proofErr w:type="gramEnd"/>
      <w:r w:rsidRPr="00382850">
        <w:rPr>
          <w:rFonts w:eastAsiaTheme="minorHAnsi" w:cs="Arial"/>
          <w:bCs/>
        </w:rPr>
        <w:t xml:space="preserve"> categorical data, the p-value was calculated using weighted chi-square. Values are presented</w:t>
      </w:r>
      <w:r>
        <w:rPr>
          <w:rFonts w:eastAsiaTheme="minorHAnsi" w:cs="Arial"/>
          <w:bCs/>
        </w:rPr>
        <w:t xml:space="preserve"> </w:t>
      </w:r>
      <w:r w:rsidRPr="00382850">
        <w:rPr>
          <w:rFonts w:eastAsiaTheme="minorHAnsi" w:cs="Arial"/>
          <w:bCs/>
        </w:rPr>
        <w:t>as means + SD or %. SD, standards deviation</w:t>
      </w:r>
      <w:r>
        <w:rPr>
          <w:rFonts w:eastAsiaTheme="minorHAnsi" w:cs="Arial"/>
          <w:bCs/>
        </w:rPr>
        <w:t>.</w:t>
      </w:r>
    </w:p>
    <w:p w14:paraId="4BB10577" w14:textId="77777777" w:rsidR="009F04E4" w:rsidRDefault="009F04E4" w:rsidP="009F04E4">
      <w:pPr>
        <w:rPr>
          <w:rFonts w:hint="eastAsia"/>
        </w:rPr>
      </w:pPr>
      <w:r>
        <w:rPr>
          <w:rFonts w:hint="eastAsia"/>
        </w:rPr>
        <w:t xml:space="preserve">&amp; </w:t>
      </w:r>
      <w:r w:rsidRPr="006E0FF4">
        <w:t>Body mass index of 30 kg/m</w:t>
      </w:r>
      <w:r w:rsidRPr="00A46C40">
        <w:rPr>
          <w:vertAlign w:val="superscript"/>
        </w:rPr>
        <w:t>2</w:t>
      </w:r>
      <w:r w:rsidRPr="006E0FF4">
        <w:t xml:space="preserve"> was considered obesity</w:t>
      </w:r>
      <w:r>
        <w:rPr>
          <w:rFonts w:hint="eastAsia"/>
        </w:rPr>
        <w:t>.</w:t>
      </w:r>
      <w:r w:rsidRPr="00DD2AD4">
        <w:rPr>
          <w:rFonts w:hint="eastAsia"/>
        </w:rPr>
        <w:t xml:space="preserve"> </w:t>
      </w:r>
    </w:p>
    <w:p w14:paraId="612B7FFE" w14:textId="77777777" w:rsidR="009F04E4" w:rsidRDefault="009F04E4" w:rsidP="009F04E4">
      <w:pPr>
        <w:rPr>
          <w:rFonts w:hint="eastAsia"/>
        </w:rPr>
      </w:pPr>
      <w:r>
        <w:rPr>
          <w:rFonts w:hint="eastAsia"/>
        </w:rPr>
        <w:t xml:space="preserve">^ Smoking participants were </w:t>
      </w:r>
      <w:r w:rsidRPr="006E0FF4">
        <w:t>defined as</w:t>
      </w:r>
      <w:r w:rsidRPr="002929D1">
        <w:rPr>
          <w:rFonts w:ascii="Verdana" w:hAnsi="Verdana"/>
          <w:color w:val="000000"/>
          <w:sz w:val="18"/>
          <w:szCs w:val="18"/>
        </w:rPr>
        <w:t xml:space="preserve"> </w:t>
      </w:r>
      <w:r>
        <w:rPr>
          <w:rFonts w:ascii="Verdana" w:hAnsi="Verdana" w:hint="eastAsia"/>
          <w:color w:val="000000"/>
          <w:sz w:val="18"/>
          <w:szCs w:val="18"/>
        </w:rPr>
        <w:t>s</w:t>
      </w:r>
      <w:r w:rsidRPr="002929D1">
        <w:t>moked at least 100 cigarettes in life</w:t>
      </w:r>
      <w:r>
        <w:rPr>
          <w:rFonts w:hint="eastAsia"/>
        </w:rPr>
        <w:t>.</w:t>
      </w:r>
    </w:p>
    <w:p w14:paraId="5CDA2457" w14:textId="77777777" w:rsidR="009F04E4" w:rsidRDefault="009F04E4" w:rsidP="009F04E4">
      <w:pPr>
        <w:rPr>
          <w:rFonts w:hint="eastAsia"/>
        </w:rPr>
      </w:pPr>
      <w:r>
        <w:rPr>
          <w:rFonts w:hint="eastAsia"/>
        </w:rPr>
        <w:t>^^</w:t>
      </w:r>
      <w:r w:rsidRPr="002929D1">
        <w:rPr>
          <w:rFonts w:hint="eastAsia"/>
        </w:rPr>
        <w:t xml:space="preserve"> </w:t>
      </w:r>
      <w:r>
        <w:rPr>
          <w:rFonts w:hint="eastAsia"/>
        </w:rPr>
        <w:t xml:space="preserve">Alcohol participants were </w:t>
      </w:r>
      <w:r w:rsidRPr="006E0FF4">
        <w:t>defined as</w:t>
      </w:r>
      <w:r>
        <w:rPr>
          <w:rFonts w:hint="eastAsia"/>
        </w:rPr>
        <w:t xml:space="preserve"> h</w:t>
      </w:r>
      <w:r w:rsidRPr="002929D1">
        <w:t>ad at least 12 alcohol drinks</w:t>
      </w:r>
      <w:r>
        <w:rPr>
          <w:rFonts w:hint="eastAsia"/>
        </w:rPr>
        <w:t xml:space="preserve"> 1 year.</w:t>
      </w:r>
    </w:p>
    <w:p w14:paraId="37B0FB1E" w14:textId="77777777" w:rsidR="009F04E4" w:rsidRDefault="009F04E4" w:rsidP="009F04E4">
      <w:pPr>
        <w:rPr>
          <w:rFonts w:hint="eastAsia"/>
        </w:rPr>
      </w:pPr>
      <w:r>
        <w:rPr>
          <w:rFonts w:hint="eastAsia"/>
        </w:rPr>
        <w:t>* D</w:t>
      </w:r>
      <w:r w:rsidRPr="006E0FF4">
        <w:t>iagnosed diabetes was defined as a fasting glucose level of 7 mmol/L (126 mg/dL), a hemoglobin A1c level of 6.5%, or a diagnosed diabetes</w:t>
      </w:r>
      <w:r>
        <w:rPr>
          <w:rFonts w:hint="eastAsia"/>
        </w:rPr>
        <w:t>.</w:t>
      </w:r>
    </w:p>
    <w:p w14:paraId="1B9E7BC0" w14:textId="77777777" w:rsidR="009F04E4" w:rsidRPr="002B479B" w:rsidRDefault="009F04E4" w:rsidP="009F04E4">
      <w:pPr>
        <w:rPr>
          <w:rFonts w:hint="eastAsia"/>
        </w:rPr>
      </w:pPr>
      <w:r>
        <w:rPr>
          <w:rFonts w:hint="eastAsia"/>
        </w:rPr>
        <w:t>** S</w:t>
      </w:r>
      <w:r w:rsidRPr="006E0FF4">
        <w:t xml:space="preserve">ystolic blood pressure of 130 mm Hg, diastolic blood pressure of 80 mm Hg, or the use of antihypertensive drugs was considered </w:t>
      </w:r>
      <w:r w:rsidRPr="00DD2AD4">
        <w:rPr>
          <w:rFonts w:hint="eastAsia"/>
          <w:sz w:val="22"/>
          <w:szCs w:val="24"/>
          <w14:ligatures w14:val="standardContextual"/>
        </w:rPr>
        <w:t>h</w:t>
      </w:r>
      <w:r w:rsidRPr="002B479B">
        <w:rPr>
          <w:rFonts w:hint="eastAsia"/>
          <w:sz w:val="22"/>
          <w:szCs w:val="24"/>
          <w14:ligatures w14:val="standardContextual"/>
        </w:rPr>
        <w:t>igh blood pressure</w:t>
      </w:r>
      <w:r>
        <w:rPr>
          <w:rFonts w:hint="eastAsia"/>
        </w:rPr>
        <w:t>.</w:t>
      </w:r>
    </w:p>
    <w:p w14:paraId="29FE4407" w14:textId="77777777" w:rsidR="009F04E4" w:rsidRDefault="009F04E4" w:rsidP="009F04E4">
      <w:pPr>
        <w:rPr>
          <w:rFonts w:hint="eastAsia"/>
        </w:rPr>
      </w:pPr>
      <w:r w:rsidRPr="00DD2AD4">
        <w:rPr>
          <w:rFonts w:ascii="等线" w:eastAsia="等线" w:hAnsi="等线" w:cs="宋体" w:hint="eastAsia"/>
          <w:color w:val="000000"/>
          <w:kern w:val="0"/>
          <w:sz w:val="18"/>
          <w:szCs w:val="18"/>
        </w:rPr>
        <w:t>$</w:t>
      </w:r>
      <w:r>
        <w:rPr>
          <w:rFonts w:ascii="等线" w:eastAsia="等线" w:hAnsi="等线" w:cs="宋体" w:hint="eastAsia"/>
          <w:color w:val="000000"/>
          <w:kern w:val="0"/>
          <w:sz w:val="18"/>
          <w:szCs w:val="18"/>
        </w:rPr>
        <w:t xml:space="preserve"> </w:t>
      </w:r>
      <w:r w:rsidRPr="00DD2AD4">
        <w:rPr>
          <w:rFonts w:hint="eastAsia"/>
        </w:rPr>
        <w:t xml:space="preserve">Accelerated biological ageing was defined as a </w:t>
      </w:r>
      <w:proofErr w:type="spellStart"/>
      <w:r w:rsidRPr="00DD2AD4">
        <w:rPr>
          <w:rFonts w:hint="eastAsia"/>
        </w:rPr>
        <w:t>KDMAge</w:t>
      </w:r>
      <w:proofErr w:type="spellEnd"/>
      <w:r w:rsidRPr="00DD2AD4">
        <w:rPr>
          <w:rFonts w:hint="eastAsia"/>
        </w:rPr>
        <w:t xml:space="preserve"> acceleration or </w:t>
      </w:r>
      <w:proofErr w:type="spellStart"/>
      <w:r w:rsidRPr="00DD2AD4">
        <w:rPr>
          <w:rFonts w:hint="eastAsia"/>
        </w:rPr>
        <w:t>PhenoAge</w:t>
      </w:r>
      <w:proofErr w:type="spellEnd"/>
      <w:r w:rsidRPr="00DD2AD4">
        <w:rPr>
          <w:rFonts w:hint="eastAsia"/>
        </w:rPr>
        <w:t xml:space="preserve"> acceleration greater than 0, whereas non-accelerated ageing was defined as a </w:t>
      </w:r>
      <w:proofErr w:type="spellStart"/>
      <w:r w:rsidRPr="00DD2AD4">
        <w:rPr>
          <w:rFonts w:hint="eastAsia"/>
        </w:rPr>
        <w:t>KDMAge</w:t>
      </w:r>
      <w:proofErr w:type="spellEnd"/>
      <w:r w:rsidRPr="00DD2AD4">
        <w:rPr>
          <w:rFonts w:hint="eastAsia"/>
        </w:rPr>
        <w:t xml:space="preserve"> acceleration or </w:t>
      </w:r>
      <w:proofErr w:type="spellStart"/>
      <w:r w:rsidRPr="00DD2AD4">
        <w:rPr>
          <w:rFonts w:hint="eastAsia"/>
        </w:rPr>
        <w:t>PhenoAge</w:t>
      </w:r>
      <w:proofErr w:type="spellEnd"/>
      <w:r w:rsidRPr="00DD2AD4">
        <w:rPr>
          <w:rFonts w:hint="eastAsia"/>
        </w:rPr>
        <w:t xml:space="preserve"> acceleration less than or equal to 0.</w:t>
      </w:r>
    </w:p>
    <w:p w14:paraId="2EC49E38" w14:textId="77777777" w:rsidR="00087962" w:rsidRPr="009F04E4" w:rsidRDefault="00087962" w:rsidP="00737BD9">
      <w:pPr>
        <w:rPr>
          <w:rFonts w:eastAsiaTheme="minorHAnsi" w:cs="Arial" w:hint="eastAsia"/>
          <w:bCs/>
        </w:rPr>
      </w:pPr>
    </w:p>
    <w:p w14:paraId="5A11473F" w14:textId="77777777" w:rsidR="00087962" w:rsidRDefault="00087962" w:rsidP="00737BD9">
      <w:pPr>
        <w:rPr>
          <w:rFonts w:eastAsiaTheme="minorHAnsi" w:cs="Arial" w:hint="eastAsia"/>
          <w:bCs/>
        </w:rPr>
      </w:pPr>
    </w:p>
    <w:p w14:paraId="0595F3C7" w14:textId="5A866820" w:rsidR="009F04E4" w:rsidRDefault="009F04E4" w:rsidP="0087446A">
      <w:pPr>
        <w:widowControl/>
        <w:jc w:val="left"/>
        <w:rPr>
          <w:rFonts w:hint="eastAsia"/>
        </w:rPr>
      </w:pPr>
    </w:p>
    <w:p w14:paraId="2E3B2AB4" w14:textId="77777777" w:rsidR="009F04E4" w:rsidRDefault="009F04E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D05316E" w14:textId="71558776" w:rsidR="0087446A" w:rsidRPr="0087446A" w:rsidRDefault="009F04E4" w:rsidP="0087446A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T</w:t>
      </w:r>
      <w:r w:rsidR="0087446A">
        <w:t xml:space="preserve">able S2 </w:t>
      </w:r>
    </w:p>
    <w:p w14:paraId="0740152C" w14:textId="3D8744B9" w:rsidR="0087446A" w:rsidRPr="00382850" w:rsidRDefault="00586430" w:rsidP="00737BD9">
      <w:pPr>
        <w:rPr>
          <w:rFonts w:eastAsiaTheme="minorHAnsi" w:cs="Arial" w:hint="eastAsia"/>
          <w:bCs/>
        </w:rPr>
      </w:pPr>
      <w:r w:rsidRPr="00586430">
        <w:rPr>
          <w:rFonts w:eastAsiaTheme="minorHAnsi" w:cs="Arial"/>
          <w:bCs/>
        </w:rPr>
        <w:t xml:space="preserve">Multiple linear regression </w:t>
      </w:r>
      <w:r w:rsidR="002743AA">
        <w:rPr>
          <w:rFonts w:eastAsiaTheme="minorHAnsi" w:cs="Arial" w:hint="eastAsia"/>
          <w:bCs/>
        </w:rPr>
        <w:t>and l</w:t>
      </w:r>
      <w:r w:rsidR="002743AA" w:rsidRPr="002743AA">
        <w:rPr>
          <w:rFonts w:eastAsiaTheme="minorHAnsi" w:cs="Arial" w:hint="eastAsia"/>
          <w:bCs/>
        </w:rPr>
        <w:t xml:space="preserve">ogistic </w:t>
      </w:r>
      <w:r w:rsidR="002743AA">
        <w:rPr>
          <w:rFonts w:eastAsiaTheme="minorHAnsi" w:cs="Arial" w:hint="eastAsia"/>
          <w:bCs/>
        </w:rPr>
        <w:t>r</w:t>
      </w:r>
      <w:r w:rsidR="002743AA" w:rsidRPr="002743AA">
        <w:rPr>
          <w:rFonts w:eastAsiaTheme="minorHAnsi" w:cs="Arial" w:hint="eastAsia"/>
          <w:bCs/>
        </w:rPr>
        <w:t>egression</w:t>
      </w:r>
      <w:r w:rsidR="002743AA">
        <w:rPr>
          <w:rFonts w:eastAsiaTheme="minorHAnsi" w:cs="Arial" w:hint="eastAsia"/>
          <w:bCs/>
        </w:rPr>
        <w:t xml:space="preserve"> </w:t>
      </w:r>
      <w:r w:rsidRPr="00586430">
        <w:rPr>
          <w:rFonts w:eastAsiaTheme="minorHAnsi" w:cs="Arial"/>
          <w:bCs/>
        </w:rPr>
        <w:t>associations of healthy dietary score and aging indicators</w:t>
      </w: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1985"/>
        <w:gridCol w:w="1560"/>
        <w:gridCol w:w="850"/>
        <w:gridCol w:w="1560"/>
        <w:gridCol w:w="850"/>
        <w:gridCol w:w="1560"/>
        <w:gridCol w:w="850"/>
        <w:gridCol w:w="1471"/>
        <w:gridCol w:w="796"/>
      </w:tblGrid>
      <w:tr w:rsidR="002743AA" w:rsidRPr="002743AA" w14:paraId="22280CF9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ECB" w14:textId="59C9FD97" w:rsidR="002743AA" w:rsidRPr="002743AA" w:rsidRDefault="002743AA" w:rsidP="002743A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xposur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79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HEI-Log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F67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B136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ASHI-Log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2055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429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EI2020-Log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AFB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A72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EDI-Log2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CC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2743AA" w:rsidRPr="002743AA" w14:paraId="6FB61624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8385" w14:textId="77777777" w:rsidR="002743AA" w:rsidRPr="002743AA" w:rsidRDefault="002743AA" w:rsidP="00274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881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CCA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8375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CFFC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BE08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02CA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B69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2D2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2743AA" w:rsidRPr="002743AA" w14:paraId="00F2FB59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409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DMAge</w:t>
            </w:r>
            <w:proofErr w:type="spellEnd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8E8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94 (-1.19, -0.70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EBBE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B3C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82 (-1.04, -0.60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2405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169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1.30 (-1.64, -0.96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FAF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93A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70 (-0.93, -0.46) </w:t>
            </w:r>
          </w:p>
        </w:tc>
        <w:tc>
          <w:tcPr>
            <w:tcW w:w="7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8F0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743AA" w:rsidRPr="002743AA" w14:paraId="32CCADEF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810" w14:textId="35127035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DMAge</w:t>
            </w:r>
            <w:proofErr w:type="spellEnd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-Accelerated age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02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6 (0.69, 0.8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2FE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BCC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8 (0.71, 0.8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C9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6C7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6 (0.58, 0.7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1AA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36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4 (0.76, 0.92)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0D3E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2743AA" w:rsidRPr="002743AA" w14:paraId="250A4818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C5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henoAg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F1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1.51 (-1.78, -1.2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612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A0D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1.12 (-1.35, -0.9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053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148E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2.10 (-2.44, -1.7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4B6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DE3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94 (-1.18, -0.69)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A27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743AA" w:rsidRPr="002743AA" w14:paraId="402FC792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6F7" w14:textId="1F677FBE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henoAge</w:t>
            </w:r>
            <w:proofErr w:type="spellEnd"/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-Accelerated ageing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7D4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0 (0.54, 0.67)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F66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EAA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48 (0.41, 0.55)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4B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3E1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1 (0.64, 0.79)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48CC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8FE7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7 (0.62, 0.74) 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69EF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743AA" w:rsidRPr="002743AA" w14:paraId="5BA448E6" w14:textId="77777777" w:rsidTr="002743AA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0C67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omeostatic dysregu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6F29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09 (-0.13, -0.06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4406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62A3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04 (-0.07, -0.01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D37E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95F2B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11 (-0.16, -0.06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B8A8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DC2D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06 (-0.09, -0.02)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6757" w14:textId="77777777" w:rsidR="002743AA" w:rsidRPr="002743AA" w:rsidRDefault="002743AA" w:rsidP="002743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743A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</w:tr>
    </w:tbl>
    <w:p w14:paraId="64F080BB" w14:textId="5228F21D" w:rsidR="002743AA" w:rsidRDefault="002743AA" w:rsidP="002743AA">
      <w:pPr>
        <w:widowControl/>
        <w:rPr>
          <w:rFonts w:hint="eastAsia"/>
          <w:sz w:val="22"/>
          <w:szCs w:val="24"/>
        </w:rPr>
      </w:pPr>
      <w:r>
        <w:rPr>
          <w:rFonts w:hint="eastAsia"/>
        </w:rPr>
        <w:t xml:space="preserve">In this </w:t>
      </w:r>
      <w:r>
        <w:t>analysis</w:t>
      </w:r>
      <w:r>
        <w:rPr>
          <w:rFonts w:hint="eastAsia"/>
        </w:rPr>
        <w:t xml:space="preserve">, we </w:t>
      </w:r>
      <w:r w:rsidRPr="00F1307B">
        <w:rPr>
          <w:sz w:val="22"/>
          <w:szCs w:val="24"/>
        </w:rPr>
        <w:t>adjusted for age, sex, race, marital status, education level, poverty income ratio, obesity, smoking, alcohol use, diabetes, high blood pressure, food insecurity, water consumption, serum calcium, and sitting time.</w:t>
      </w:r>
    </w:p>
    <w:p w14:paraId="0E628AC0" w14:textId="20094FBA" w:rsidR="002743AA" w:rsidRPr="002743AA" w:rsidRDefault="002743AA" w:rsidP="002743AA">
      <w:pPr>
        <w:widowControl/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 xml:space="preserve">*For the </w:t>
      </w:r>
      <w:proofErr w:type="spellStart"/>
      <w:r w:rsidRPr="002743AA">
        <w:rPr>
          <w:rFonts w:hint="eastAsia"/>
          <w:sz w:val="22"/>
          <w:szCs w:val="24"/>
        </w:rPr>
        <w:t>KDMAge</w:t>
      </w:r>
      <w:proofErr w:type="spellEnd"/>
      <w:r w:rsidRPr="002743AA">
        <w:rPr>
          <w:rFonts w:hint="eastAsia"/>
          <w:sz w:val="22"/>
          <w:szCs w:val="24"/>
        </w:rPr>
        <w:t xml:space="preserve"> -Accelerated ageing and </w:t>
      </w:r>
      <w:proofErr w:type="spellStart"/>
      <w:r w:rsidRPr="002743AA">
        <w:rPr>
          <w:rFonts w:hint="eastAsia"/>
          <w:sz w:val="22"/>
          <w:szCs w:val="24"/>
        </w:rPr>
        <w:t>PhenoAge</w:t>
      </w:r>
      <w:proofErr w:type="spellEnd"/>
      <w:r w:rsidRPr="002743AA">
        <w:rPr>
          <w:rFonts w:hint="eastAsia"/>
          <w:sz w:val="22"/>
          <w:szCs w:val="24"/>
        </w:rPr>
        <w:t xml:space="preserve"> -Accelerated ageing</w:t>
      </w:r>
      <w:r>
        <w:rPr>
          <w:rFonts w:hint="eastAsia"/>
          <w:sz w:val="22"/>
          <w:szCs w:val="24"/>
        </w:rPr>
        <w:t xml:space="preserve">, we used the </w:t>
      </w:r>
      <w:r w:rsidRPr="002743AA">
        <w:rPr>
          <w:rFonts w:hint="eastAsia"/>
          <w:sz w:val="22"/>
          <w:szCs w:val="24"/>
        </w:rPr>
        <w:t xml:space="preserve">logistic regression to analyze the association with </w:t>
      </w:r>
      <w:r w:rsidRPr="002743AA">
        <w:rPr>
          <w:sz w:val="22"/>
          <w:szCs w:val="24"/>
        </w:rPr>
        <w:t>healthy dietary score</w:t>
      </w:r>
      <w:r w:rsidRPr="002743AA">
        <w:rPr>
          <w:rFonts w:hint="eastAsia"/>
          <w:sz w:val="22"/>
          <w:szCs w:val="24"/>
        </w:rPr>
        <w:t xml:space="preserve">. For the </w:t>
      </w:r>
      <w:proofErr w:type="spellStart"/>
      <w:r w:rsidRPr="002743AA">
        <w:rPr>
          <w:rFonts w:hint="eastAsia"/>
          <w:sz w:val="22"/>
          <w:szCs w:val="24"/>
        </w:rPr>
        <w:t>KDMAge</w:t>
      </w:r>
      <w:proofErr w:type="spellEnd"/>
      <w:r w:rsidRPr="002743AA">
        <w:rPr>
          <w:rFonts w:hint="eastAsia"/>
          <w:sz w:val="22"/>
          <w:szCs w:val="24"/>
        </w:rPr>
        <w:t xml:space="preserve">, </w:t>
      </w:r>
      <w:proofErr w:type="spellStart"/>
      <w:r w:rsidRPr="002743AA">
        <w:rPr>
          <w:rFonts w:hint="eastAsia"/>
          <w:sz w:val="22"/>
          <w:szCs w:val="24"/>
        </w:rPr>
        <w:t>PhenoAge</w:t>
      </w:r>
      <w:proofErr w:type="spellEnd"/>
      <w:r w:rsidRPr="002743AA">
        <w:rPr>
          <w:rFonts w:hint="eastAsia"/>
          <w:sz w:val="22"/>
          <w:szCs w:val="24"/>
        </w:rPr>
        <w:t xml:space="preserve"> and Homeostatic dysregulation</w:t>
      </w:r>
      <w:r>
        <w:rPr>
          <w:rFonts w:hint="eastAsia"/>
          <w:sz w:val="22"/>
          <w:szCs w:val="24"/>
        </w:rPr>
        <w:t xml:space="preserve">, we used the </w:t>
      </w:r>
      <w:r w:rsidRPr="00586430">
        <w:rPr>
          <w:rFonts w:eastAsiaTheme="minorHAnsi" w:cs="Arial"/>
          <w:bCs/>
        </w:rPr>
        <w:t>linear regression</w:t>
      </w:r>
      <w:r w:rsidRPr="002743AA">
        <w:rPr>
          <w:rFonts w:hint="eastAsia"/>
          <w:sz w:val="22"/>
          <w:szCs w:val="24"/>
        </w:rPr>
        <w:t xml:space="preserve"> to analyze the association with </w:t>
      </w:r>
      <w:r w:rsidRPr="002743AA">
        <w:rPr>
          <w:sz w:val="22"/>
          <w:szCs w:val="24"/>
        </w:rPr>
        <w:t>healthy dietary score</w:t>
      </w:r>
      <w:r>
        <w:rPr>
          <w:rFonts w:hint="eastAsia"/>
          <w:sz w:val="22"/>
          <w:szCs w:val="24"/>
        </w:rPr>
        <w:t>.</w:t>
      </w:r>
    </w:p>
    <w:p w14:paraId="5BF2E271" w14:textId="77777777" w:rsidR="009F04E4" w:rsidRPr="002743AA" w:rsidRDefault="009F04E4">
      <w:pPr>
        <w:widowControl/>
        <w:jc w:val="left"/>
        <w:rPr>
          <w:rFonts w:hint="eastAsia"/>
          <w:sz w:val="22"/>
          <w:szCs w:val="24"/>
        </w:rPr>
      </w:pPr>
      <w:r w:rsidRPr="002743AA">
        <w:rPr>
          <w:rFonts w:hint="eastAsia"/>
          <w:sz w:val="22"/>
          <w:szCs w:val="24"/>
        </w:rPr>
        <w:br w:type="page"/>
      </w:r>
    </w:p>
    <w:p w14:paraId="08BC63F9" w14:textId="36283651" w:rsidR="00586430" w:rsidRPr="009A1AD7" w:rsidRDefault="009A1AD7" w:rsidP="00737BD9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T</w:t>
      </w:r>
      <w:r>
        <w:t>able S3</w:t>
      </w:r>
      <w:r w:rsidR="00BD089C">
        <w:rPr>
          <w:rFonts w:hint="eastAsia"/>
        </w:rPr>
        <w:t xml:space="preserve">. </w:t>
      </w:r>
      <w:r w:rsidRPr="00087962">
        <w:t xml:space="preserve">The mediation effects of </w:t>
      </w:r>
      <w:r w:rsidRPr="00586430">
        <w:rPr>
          <w:rFonts w:eastAsiaTheme="minorHAnsi" w:cs="Arial"/>
          <w:bCs/>
        </w:rPr>
        <w:t>aging indicat</w:t>
      </w:r>
      <w:r w:rsidRPr="00BD089C">
        <w:t>ors</w:t>
      </w:r>
      <w:r w:rsidR="00BD089C" w:rsidRPr="00BD089C">
        <w:rPr>
          <w:rFonts w:hint="eastAsia"/>
        </w:rPr>
        <w:t xml:space="preserve"> and </w:t>
      </w:r>
      <w:r w:rsidR="00BD089C" w:rsidRPr="00452359">
        <w:rPr>
          <w:rFonts w:hint="eastAsia"/>
        </w:rPr>
        <w:t>accelerated aging</w:t>
      </w:r>
      <w:r w:rsidRPr="00087962">
        <w:t xml:space="preserve"> on the association of </w:t>
      </w:r>
      <w:r w:rsidRPr="00586430">
        <w:rPr>
          <w:rFonts w:eastAsiaTheme="minorHAnsi" w:cs="Arial"/>
          <w:bCs/>
        </w:rPr>
        <w:t>healthy dietary score</w:t>
      </w:r>
      <w:r w:rsidRPr="00087962">
        <w:t xml:space="preserve"> with </w:t>
      </w:r>
      <w:r>
        <w:rPr>
          <w:rFonts w:hint="eastAsia"/>
        </w:rPr>
        <w:t xml:space="preserve">kidney stone </w:t>
      </w:r>
      <w:r w:rsidRPr="00087962">
        <w:t>in adults</w:t>
      </w:r>
    </w:p>
    <w:tbl>
      <w:tblPr>
        <w:tblW w:w="11845" w:type="dxa"/>
        <w:tblInd w:w="-1701" w:type="dxa"/>
        <w:tblLook w:val="04A0" w:firstRow="1" w:lastRow="0" w:firstColumn="1" w:lastColumn="0" w:noHBand="0" w:noVBand="1"/>
      </w:tblPr>
      <w:tblGrid>
        <w:gridCol w:w="606"/>
        <w:gridCol w:w="1095"/>
        <w:gridCol w:w="709"/>
        <w:gridCol w:w="1341"/>
        <w:gridCol w:w="632"/>
        <w:gridCol w:w="720"/>
        <w:gridCol w:w="1269"/>
        <w:gridCol w:w="625"/>
        <w:gridCol w:w="821"/>
        <w:gridCol w:w="1254"/>
        <w:gridCol w:w="847"/>
        <w:gridCol w:w="846"/>
        <w:gridCol w:w="1080"/>
      </w:tblGrid>
      <w:tr w:rsidR="00452359" w:rsidRPr="00452359" w14:paraId="6467CC3B" w14:textId="77777777" w:rsidTr="00452359">
        <w:trPr>
          <w:trHeight w:val="285"/>
        </w:trPr>
        <w:tc>
          <w:tcPr>
            <w:tcW w:w="6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891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Exposure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E5C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ediator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6DF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Indirect effect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89F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E92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-valu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2CC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Direct effects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3C1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129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-valu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97B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Total effects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B49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341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-value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10E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Mediated proportion (%)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5BF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 value</w:t>
            </w:r>
          </w:p>
        </w:tc>
      </w:tr>
      <w:tr w:rsidR="00452359" w:rsidRPr="00452359" w14:paraId="0E7B743B" w14:textId="77777777" w:rsidTr="00452359">
        <w:trPr>
          <w:trHeight w:val="285"/>
        </w:trPr>
        <w:tc>
          <w:tcPr>
            <w:tcW w:w="6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CA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AHEI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92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7D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632</w:t>
            </w:r>
          </w:p>
        </w:tc>
        <w:tc>
          <w:tcPr>
            <w:tcW w:w="13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C1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203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97)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7D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FB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8402</w:t>
            </w:r>
          </w:p>
        </w:tc>
        <w:tc>
          <w:tcPr>
            <w:tcW w:w="12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55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6302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542)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CF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E1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9034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BB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666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1244)</w:t>
            </w:r>
          </w:p>
        </w:tc>
        <w:tc>
          <w:tcPr>
            <w:tcW w:w="8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96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50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6.999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E7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4</w:t>
            </w:r>
          </w:p>
        </w:tc>
      </w:tr>
      <w:tr w:rsidR="00452359" w:rsidRPr="00452359" w14:paraId="0BF62153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B7F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C2A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39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9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6B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856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206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59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E6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93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3FB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479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109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293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A8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03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9F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8460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226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452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56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9.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FB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2</w:t>
            </w:r>
          </w:p>
        </w:tc>
      </w:tr>
      <w:tr w:rsidR="00452359" w:rsidRPr="00452359" w14:paraId="5C9FA7AB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3F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80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Homeostatic dysreg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0D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001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45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000556,0.00019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5A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8B1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084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53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16172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0091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48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E0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085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BD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16250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0106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A3A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B7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.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80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24</w:t>
            </w:r>
          </w:p>
        </w:tc>
      </w:tr>
      <w:tr w:rsidR="00452359" w:rsidRPr="00452359" w14:paraId="531B30CE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90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FC0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61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4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0F5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103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11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E37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1B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8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C9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6534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99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996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0C3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90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27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123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155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C1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B40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5.4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1C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4</w:t>
            </w:r>
          </w:p>
        </w:tc>
      </w:tr>
      <w:tr w:rsidR="00452359" w:rsidRPr="00452359" w14:paraId="41110155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1EE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75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FE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10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749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972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29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C0F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F6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90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CE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6776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112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07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FB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0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AB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888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213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40F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902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10.4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5F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8</w:t>
            </w:r>
          </w:p>
        </w:tc>
      </w:tr>
      <w:tr w:rsidR="00452359" w:rsidRPr="00452359" w14:paraId="659F9A99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57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DAS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41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91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6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7A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20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5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77C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0E2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89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7DE" w14:textId="36D0A0DD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</w:t>
            </w:r>
            <w:r w:rsidR="001915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741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099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C1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D8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95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33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8055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156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A2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5AA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3.2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FF9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6</w:t>
            </w:r>
          </w:p>
        </w:tc>
      </w:tr>
      <w:tr w:rsidR="00452359" w:rsidRPr="00452359" w14:paraId="73389E7E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FC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F5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21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8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72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66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139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7F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FD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8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59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6506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956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2C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FD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89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9E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7299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036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84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D5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4.5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E36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2</w:t>
            </w:r>
          </w:p>
        </w:tc>
      </w:tr>
      <w:tr w:rsidR="00452359" w:rsidRPr="00452359" w14:paraId="3019EE01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61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26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Homeostatic dysreg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C64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0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30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000312,0.00013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969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8D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194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AB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27980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1146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A4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6EF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195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42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27998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1153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05E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DA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0D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58</w:t>
            </w:r>
          </w:p>
        </w:tc>
      </w:tr>
      <w:tr w:rsidR="00452359" w:rsidRPr="00452359" w14:paraId="1D083401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68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B59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CA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4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01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07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5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0E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3E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88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A6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7300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088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1A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F8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92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9A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7859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125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DD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DC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2.1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242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6</w:t>
            </w:r>
          </w:p>
        </w:tc>
      </w:tr>
      <w:tr w:rsidR="00452359" w:rsidRPr="00452359" w14:paraId="291DA9E8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E8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5E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934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8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60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770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23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78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13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79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A4A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6308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924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BAE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D8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88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CA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7085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008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56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E2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4.7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DD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2</w:t>
            </w:r>
          </w:p>
        </w:tc>
      </w:tr>
      <w:tr w:rsidR="00452359" w:rsidRPr="00452359" w14:paraId="254A6FB1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ED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HEI20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C3B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36B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6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28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215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2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0C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E2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07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2B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9231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303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49C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A0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13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93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9918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375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24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68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2.9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F54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8</w:t>
            </w:r>
          </w:p>
        </w:tc>
      </w:tr>
      <w:tr w:rsidR="00452359" w:rsidRPr="00452359" w14:paraId="591EB008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22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F6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78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9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8A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924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96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B5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76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06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EA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8845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171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39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A1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16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0DF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9795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25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2BA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F5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4.5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B1E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4</w:t>
            </w:r>
          </w:p>
        </w:tc>
      </w:tr>
      <w:tr w:rsidR="00452359" w:rsidRPr="00452359" w14:paraId="0C690ACC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21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3E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Homeostatic dysreg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01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001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A1B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000518,0.000256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AD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C43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21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1D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29943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1365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F9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9C4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21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B8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30085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137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B8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35C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5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1C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524</w:t>
            </w:r>
          </w:p>
        </w:tc>
      </w:tr>
      <w:tr w:rsidR="00452359" w:rsidRPr="00452359" w14:paraId="62174EA3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AB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D6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A7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5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EA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131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4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06B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F0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4B3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9639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288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1D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E4B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13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E8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30042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355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F3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B9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2.3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D7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36</w:t>
            </w:r>
          </w:p>
        </w:tc>
      </w:tr>
      <w:tr w:rsidR="00452359" w:rsidRPr="00452359" w14:paraId="10BE85ED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B1F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FA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9A5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10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57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2028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21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E11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8DD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07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9B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8833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168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D71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CBD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217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D2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29908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256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05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FC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4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EF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1</w:t>
            </w:r>
          </w:p>
        </w:tc>
      </w:tr>
      <w:tr w:rsidR="00452359" w:rsidRPr="00452359" w14:paraId="503337EB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2E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MED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AE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DFC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EC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0681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4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772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1C9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12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19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6960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56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E2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88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16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22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375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07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74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E7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3.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D6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8</w:t>
            </w:r>
          </w:p>
        </w:tc>
      </w:tr>
      <w:tr w:rsidR="00452359" w:rsidRPr="00452359" w14:paraId="0C9C9B02" w14:textId="77777777" w:rsidTr="00452359">
        <w:trPr>
          <w:trHeight w:val="28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1D1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82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78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36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0898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86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E7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FF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16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E0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13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20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19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6E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21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F1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623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85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98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B1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3.8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6D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2</w:t>
            </w:r>
          </w:p>
        </w:tc>
      </w:tr>
      <w:tr w:rsidR="00452359" w:rsidRPr="00452359" w14:paraId="7C7D69F4" w14:textId="77777777" w:rsidTr="00452359">
        <w:trPr>
          <w:trHeight w:val="37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4F8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F0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Homeostatic dysreg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86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000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82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000262,0.000129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156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42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11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3A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17664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0625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24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B8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-0.0117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6B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17737,-</w:t>
            </w:r>
            <w:proofErr w:type="gramEnd"/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00629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A2F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774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5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B4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.476</w:t>
            </w:r>
          </w:p>
        </w:tc>
      </w:tr>
      <w:tr w:rsidR="00452359" w:rsidRPr="00452359" w14:paraId="1DF17679" w14:textId="77777777" w:rsidTr="00452359">
        <w:trPr>
          <w:trHeight w:val="375"/>
        </w:trPr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BF0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163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KDM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6BD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18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56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0650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004)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0B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0C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179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1B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811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136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3E5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0B5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197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9CF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8006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579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8F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1CF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1.54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2BD0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5</w:t>
            </w:r>
          </w:p>
        </w:tc>
      </w:tr>
      <w:tr w:rsidR="00452359" w:rsidRPr="00452359" w14:paraId="40174741" w14:textId="77777777" w:rsidTr="00452359">
        <w:trPr>
          <w:trHeight w:val="375"/>
        </w:trPr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C45E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2C27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PhenoAge</w:t>
            </w:r>
            <w:proofErr w:type="spell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accelerated ag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C47D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004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AD9B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01026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0114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BDA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2E7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210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8F0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7493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492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ECCA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D4C8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-0.01253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B681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(-0.</w:t>
            </w:r>
            <w:proofErr w:type="gramStart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18167,-</w:t>
            </w:r>
            <w:proofErr w:type="gramEnd"/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717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2F09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3146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3.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55CC" w14:textId="77777777" w:rsidR="00452359" w:rsidRPr="00452359" w:rsidRDefault="00452359" w:rsidP="0045235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45235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0.006</w:t>
            </w:r>
          </w:p>
        </w:tc>
      </w:tr>
    </w:tbl>
    <w:p w14:paraId="7D3C5E0A" w14:textId="547DE649" w:rsidR="00087962" w:rsidRDefault="00452359" w:rsidP="00452359">
      <w:pPr>
        <w:widowControl/>
        <w:rPr>
          <w:rFonts w:hint="eastAsia"/>
        </w:rPr>
      </w:pPr>
      <w:r w:rsidRPr="00DD2AD4">
        <w:rPr>
          <w:rFonts w:hint="eastAsia"/>
        </w:rPr>
        <w:t xml:space="preserve">Accelerated biological ageing was defined as a </w:t>
      </w:r>
      <w:proofErr w:type="spellStart"/>
      <w:r w:rsidRPr="00DD2AD4">
        <w:rPr>
          <w:rFonts w:hint="eastAsia"/>
        </w:rPr>
        <w:t>KDMAge</w:t>
      </w:r>
      <w:proofErr w:type="spellEnd"/>
      <w:r w:rsidRPr="00DD2AD4">
        <w:rPr>
          <w:rFonts w:hint="eastAsia"/>
        </w:rPr>
        <w:t xml:space="preserve"> acceleration or </w:t>
      </w:r>
      <w:proofErr w:type="spellStart"/>
      <w:r w:rsidRPr="00DD2AD4">
        <w:rPr>
          <w:rFonts w:hint="eastAsia"/>
        </w:rPr>
        <w:t>PhenoAge</w:t>
      </w:r>
      <w:proofErr w:type="spellEnd"/>
      <w:r w:rsidRPr="00DD2AD4">
        <w:rPr>
          <w:rFonts w:hint="eastAsia"/>
        </w:rPr>
        <w:t xml:space="preserve"> acceleration greater than 0, whereas non-accelerated ageing was defined as a </w:t>
      </w:r>
      <w:proofErr w:type="spellStart"/>
      <w:r w:rsidRPr="00DD2AD4">
        <w:rPr>
          <w:rFonts w:hint="eastAsia"/>
        </w:rPr>
        <w:t>KDMAge</w:t>
      </w:r>
      <w:proofErr w:type="spellEnd"/>
      <w:r w:rsidRPr="00DD2AD4">
        <w:rPr>
          <w:rFonts w:hint="eastAsia"/>
        </w:rPr>
        <w:t xml:space="preserve"> acceleration or </w:t>
      </w:r>
      <w:proofErr w:type="spellStart"/>
      <w:r w:rsidRPr="00DD2AD4">
        <w:rPr>
          <w:rFonts w:hint="eastAsia"/>
        </w:rPr>
        <w:t>PhenoAge</w:t>
      </w:r>
      <w:proofErr w:type="spellEnd"/>
      <w:r w:rsidRPr="00DD2AD4">
        <w:rPr>
          <w:rFonts w:hint="eastAsia"/>
        </w:rPr>
        <w:t xml:space="preserve"> acceleration less than or equal to 0.</w:t>
      </w:r>
    </w:p>
    <w:p w14:paraId="449216CA" w14:textId="1931671E" w:rsidR="00452359" w:rsidRDefault="00452359" w:rsidP="00452359">
      <w:pPr>
        <w:widowControl/>
        <w:rPr>
          <w:rFonts w:hint="eastAsia"/>
          <w:sz w:val="22"/>
          <w:szCs w:val="24"/>
        </w:rPr>
      </w:pPr>
      <w:r>
        <w:rPr>
          <w:rFonts w:hint="eastAsia"/>
        </w:rPr>
        <w:t xml:space="preserve">In this </w:t>
      </w:r>
      <w:r>
        <w:t>analysis</w:t>
      </w:r>
      <w:r>
        <w:rPr>
          <w:rFonts w:hint="eastAsia"/>
        </w:rPr>
        <w:t xml:space="preserve">, we </w:t>
      </w:r>
      <w:r w:rsidRPr="00F1307B">
        <w:rPr>
          <w:sz w:val="22"/>
          <w:szCs w:val="24"/>
        </w:rPr>
        <w:t>adjusted for age, sex, race, marital status, education level, poverty income ratio, obesity, smoking, alcohol use, diabetes, high blood pressure, food insecurity, water consumption, serum calcium, and sitting time.</w:t>
      </w:r>
    </w:p>
    <w:p w14:paraId="174D9BE1" w14:textId="77777777" w:rsidR="00452359" w:rsidRDefault="00452359">
      <w:pPr>
        <w:widowControl/>
        <w:jc w:val="left"/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br w:type="page"/>
      </w:r>
    </w:p>
    <w:p w14:paraId="5D0B6513" w14:textId="6589F272" w:rsidR="002E21E8" w:rsidRDefault="002E21E8" w:rsidP="002E21E8">
      <w:pPr>
        <w:widowControl/>
        <w:rPr>
          <w:rFonts w:hint="eastAsia"/>
        </w:rPr>
      </w:pPr>
      <w:bookmarkStart w:id="0" w:name="_Hlk174399606"/>
      <w:r>
        <w:rPr>
          <w:rFonts w:hint="eastAsia"/>
        </w:rPr>
        <w:lastRenderedPageBreak/>
        <w:t>T</w:t>
      </w:r>
      <w:r>
        <w:t>able S</w:t>
      </w:r>
      <w:r>
        <w:rPr>
          <w:rFonts w:hint="eastAsia"/>
        </w:rPr>
        <w:t>4</w:t>
      </w:r>
      <w:r w:rsidRPr="002E21E8">
        <w:rPr>
          <w:rFonts w:hint="eastAsia"/>
        </w:rPr>
        <w:t>. Association between</w:t>
      </w:r>
      <w:r w:rsidR="006F3CCD">
        <w:rPr>
          <w:rFonts w:hint="eastAsia"/>
        </w:rPr>
        <w:t xml:space="preserve"> </w:t>
      </w:r>
      <w:r w:rsidR="006F3CCD" w:rsidRPr="006F3CCD">
        <w:t>healthy dietary scores</w:t>
      </w:r>
      <w:r w:rsidRPr="002E21E8">
        <w:rPr>
          <w:rFonts w:hint="eastAsia"/>
        </w:rPr>
        <w:t xml:space="preserve"> and risk of prevalent kidney stone</w:t>
      </w:r>
      <w:r>
        <w:rPr>
          <w:rFonts w:hint="eastAsia"/>
        </w:rPr>
        <w:t xml:space="preserve"> </w:t>
      </w:r>
      <w:r w:rsidRPr="002E21E8">
        <w:rPr>
          <w:rFonts w:hint="eastAsia"/>
        </w:rPr>
        <w:t>(Complete case)</w:t>
      </w:r>
    </w:p>
    <w:tbl>
      <w:tblPr>
        <w:tblW w:w="11225" w:type="dxa"/>
        <w:tblInd w:w="-1418" w:type="dxa"/>
        <w:tblLook w:val="04A0" w:firstRow="1" w:lastRow="0" w:firstColumn="1" w:lastColumn="0" w:noHBand="0" w:noVBand="1"/>
      </w:tblPr>
      <w:tblGrid>
        <w:gridCol w:w="1985"/>
        <w:gridCol w:w="2077"/>
        <w:gridCol w:w="1103"/>
        <w:gridCol w:w="2012"/>
        <w:gridCol w:w="1068"/>
        <w:gridCol w:w="1946"/>
        <w:gridCol w:w="1034"/>
      </w:tblGrid>
      <w:tr w:rsidR="002E21E8" w:rsidRPr="002E21E8" w14:paraId="15357CD4" w14:textId="77777777" w:rsidTr="002E21E8">
        <w:trPr>
          <w:trHeight w:val="285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930" w14:textId="77777777" w:rsidR="002E21E8" w:rsidRPr="002E21E8" w:rsidRDefault="002E21E8" w:rsidP="002E21E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F15" w14:textId="77777777" w:rsidR="002E21E8" w:rsidRPr="002E21E8" w:rsidRDefault="002E21E8" w:rsidP="002E21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E5EB" w14:textId="77777777" w:rsidR="002E21E8" w:rsidRPr="002E21E8" w:rsidRDefault="002E21E8" w:rsidP="002E21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88B" w14:textId="77777777" w:rsidR="002E21E8" w:rsidRPr="002E21E8" w:rsidRDefault="002E21E8" w:rsidP="002E21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 3</w:t>
            </w:r>
          </w:p>
        </w:tc>
      </w:tr>
      <w:tr w:rsidR="002E21E8" w:rsidRPr="002E21E8" w14:paraId="0DFDA4AB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8A9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ietary Scor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7CF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OR (95%CI)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1AF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A27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OR (95%CI)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5507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511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OR (95%CI)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251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2E21E8" w:rsidRPr="002E21E8" w14:paraId="30A325CD" w14:textId="77777777" w:rsidTr="002E21E8">
        <w:trPr>
          <w:trHeight w:val="285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D08" w14:textId="2AABE8CE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HEI-</w:t>
            </w:r>
            <w:r w:rsidR="00B43FF8" w:rsidRPr="002E21E8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Continuous </w:t>
            </w:r>
            <w:r w:rsidR="00B43FF8"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og2)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5C7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9 (0.82, 0.97) 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66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91</w:t>
            </w:r>
          </w:p>
        </w:tc>
        <w:tc>
          <w:tcPr>
            <w:tcW w:w="20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1D0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5 (0.68, 0.82) 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29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FD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0 (0.72, 0.88) 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206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5052A650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F23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33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7C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1DA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36A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FC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69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2E21E8" w:rsidRPr="002E21E8" w14:paraId="2104CFD3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02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B03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00 (0.89, 1.12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CD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A8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1 (0.81, 1.02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1A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16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F6D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2 (0.82, 1.04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9F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88</w:t>
            </w:r>
          </w:p>
        </w:tc>
      </w:tr>
      <w:tr w:rsidR="002E21E8" w:rsidRPr="002E21E8" w14:paraId="4DAFBD2C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78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08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00 (0.89, 1.12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D4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3C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4 (0.75, 0.95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15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77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7 (0.77, 0.98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D9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12</w:t>
            </w:r>
          </w:p>
        </w:tc>
      </w:tr>
      <w:tr w:rsidR="002E21E8" w:rsidRPr="002E21E8" w14:paraId="7D3E0945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125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10F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8 (0.78, 0.99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5E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8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32D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1 (0.63, 0.80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094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5E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7 (0.68, 0.88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57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35CF8087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5D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44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01E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B4C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A57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84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1A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2E21E8" w:rsidRPr="002E21E8" w14:paraId="5E66EE15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69A" w14:textId="06A66542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ASHI-</w:t>
            </w:r>
            <w:r w:rsidR="00B43FF8" w:rsidRPr="002E21E8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Continuous </w:t>
            </w:r>
            <w:r w:rsidR="00B43FF8"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og2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0C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0 (0.74, 0.86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FE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88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7 (0.71, 0.83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8C9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54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0 (0.74, 0.87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4D3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3FA620DA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C1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2E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67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8D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60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EC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EC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2E21E8" w:rsidRPr="002E21E8" w14:paraId="71D5DCF5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261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A2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8 (0.88, 1.09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106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17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F9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6 (0.86, 1.0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13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17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31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7 (0.87, 1.09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82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572</w:t>
            </w:r>
          </w:p>
        </w:tc>
      </w:tr>
      <w:tr w:rsidR="002E21E8" w:rsidRPr="002E21E8" w14:paraId="440D009C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87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83F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6 (0.77, 0.96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74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CF0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3 (0.74, 0.93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29B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A2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7 (0.77, 0.98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E0D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73</w:t>
            </w:r>
          </w:p>
        </w:tc>
      </w:tr>
      <w:tr w:rsidR="002E21E8" w:rsidRPr="002E21E8" w14:paraId="5811BCAF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2C5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DB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2 (0.64, 0.81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76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81D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7 (0.59, 0.76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7E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EF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1 (0.63, 0.81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1D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4BDA5EE4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10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8C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D6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885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8DF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D4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DA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2E21E8" w:rsidRPr="002E21E8" w14:paraId="349AA933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128" w14:textId="2001A674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EI2020-</w:t>
            </w:r>
            <w:r w:rsidR="00B43FF8" w:rsidRPr="002E21E8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Continous </w:t>
            </w:r>
            <w:r w:rsidR="00B43FF8"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og2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A43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4 (0.66, 0.83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C40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DF3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0 (0.54, 0.68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97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D83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6 (0.58, 0.75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F5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39114CE3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1A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41C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43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7C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6F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82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58E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2E21E8" w:rsidRPr="002E21E8" w14:paraId="628E81C1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D3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1A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8 (0.88, 1.09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3F8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9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B81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2 (0.82, 1.03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F0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35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0D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4 (0.84, 1.05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B1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715</w:t>
            </w:r>
          </w:p>
        </w:tc>
      </w:tr>
      <w:tr w:rsidR="002E21E8" w:rsidRPr="002E21E8" w14:paraId="5324731D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A82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36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8 (0.78, 0.98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2CE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85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8 (0.70, 0.88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05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97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3 (0.73, 0.93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CB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5</w:t>
            </w:r>
          </w:p>
        </w:tc>
      </w:tr>
      <w:tr w:rsidR="002E21E8" w:rsidRPr="002E21E8" w14:paraId="458942DF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FE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29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8 (0.69, 0.87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A5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67A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4 (0.57, 0.72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FE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D18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9 (0.61, 0.78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F18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43A00BE9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50C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3F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B3E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A65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5D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B377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07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2E21E8" w:rsidRPr="002E21E8" w14:paraId="573B46B7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534" w14:textId="0A797D75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EDI-</w:t>
            </w:r>
            <w:r w:rsidR="00B43FF8" w:rsidRPr="002E21E8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 xml:space="preserve">Continuous </w:t>
            </w:r>
            <w:r w:rsidR="00B43FF8"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</w:t>
            </w: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og2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ABF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0 (0.74, 0.87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8C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018F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7 (0.70, 0.83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E50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1D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9 (0.72, 0.86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FA4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564C8EBC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AE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741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1A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31F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BF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694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A20D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2E21E8" w:rsidRPr="002E21E8" w14:paraId="75739146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D1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1AB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00 (0.88, 1.14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BEF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B2EB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6 (0.84, 1.09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C1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0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9B3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6 (0.84, 1.09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9A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293</w:t>
            </w:r>
          </w:p>
        </w:tc>
      </w:tr>
      <w:tr w:rsidR="002E21E8" w:rsidRPr="002E21E8" w14:paraId="6D627F72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9C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BBF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3 (0.82, 1.05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135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57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E68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8 (0.77, 1.00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3C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53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8 (0.77, 0.99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7B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04</w:t>
            </w:r>
          </w:p>
        </w:tc>
      </w:tr>
      <w:tr w:rsidR="002E21E8" w:rsidRPr="002E21E8" w14:paraId="4B5EE9E2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24AF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98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9 (0.71, 0.88) 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FF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A8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4 (0.66, 0.83) 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BA2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09BC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6 (0.68, 0.85) 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60D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2E21E8" w:rsidRPr="002E21E8" w14:paraId="72CD4600" w14:textId="77777777" w:rsidTr="002E21E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56A6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E615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B449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035A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5B53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71DE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2F01" w14:textId="77777777" w:rsidR="002E21E8" w:rsidRPr="002E21E8" w:rsidRDefault="002E21E8" w:rsidP="002E21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E21E8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14:paraId="4BAED2BA" w14:textId="253FBFE7" w:rsidR="002E21E8" w:rsidRDefault="00B43FF8" w:rsidP="00B43FF8">
      <w:pPr>
        <w:widowControl/>
        <w:rPr>
          <w:rFonts w:hint="eastAsia"/>
        </w:rPr>
      </w:pPr>
      <w:r>
        <w:rPr>
          <w:rFonts w:hint="eastAsia"/>
        </w:rPr>
        <w:t xml:space="preserve">Model 1 was adjusted for none. </w:t>
      </w:r>
      <w:r w:rsidRPr="00B43FF8">
        <w:t xml:space="preserve">Model </w:t>
      </w:r>
      <w:r>
        <w:rPr>
          <w:rFonts w:hint="eastAsia"/>
        </w:rPr>
        <w:t>2</w:t>
      </w:r>
      <w:r w:rsidRPr="00B43FF8">
        <w:t xml:space="preserve"> was adjusted for age, sex, race, marital status, education level, and poverty income ratio. Model </w:t>
      </w:r>
      <w:r>
        <w:rPr>
          <w:rFonts w:hint="eastAsia"/>
        </w:rPr>
        <w:t>3</w:t>
      </w:r>
      <w:r w:rsidRPr="00B43FF8">
        <w:t xml:space="preserve"> was adjusted for </w:t>
      </w:r>
      <w:bookmarkStart w:id="1" w:name="_Hlk174375185"/>
      <w:r w:rsidRPr="00B43FF8">
        <w:t>age, sex, race, marital status, education level, poverty income ratio, obesity, smoking, alcohol use, diabetes, high blood pressure, food insecurity, water consumption, serum calcium, and sitting time</w:t>
      </w:r>
      <w:bookmarkEnd w:id="1"/>
      <w:r w:rsidRPr="00B43FF8">
        <w:t>.</w:t>
      </w:r>
      <w:r w:rsidR="002E21E8">
        <w:rPr>
          <w:rFonts w:hint="eastAsia"/>
        </w:rPr>
        <w:br w:type="page"/>
      </w:r>
    </w:p>
    <w:p w14:paraId="286BBADB" w14:textId="11F6A7D2" w:rsidR="00FD6ADE" w:rsidRDefault="00FD6ADE" w:rsidP="00087962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T</w:t>
      </w:r>
      <w:r>
        <w:t>able S</w:t>
      </w:r>
      <w:r>
        <w:rPr>
          <w:rFonts w:hint="eastAsia"/>
        </w:rPr>
        <w:t>5.</w:t>
      </w:r>
      <w:r w:rsidRPr="00FD6ADE">
        <w:rPr>
          <w:rFonts w:hint="eastAsia"/>
        </w:rPr>
        <w:t xml:space="preserve"> </w:t>
      </w:r>
      <w:bookmarkStart w:id="2" w:name="_Hlk174458643"/>
      <w:r w:rsidRPr="00FD6ADE">
        <w:rPr>
          <w:rFonts w:hint="eastAsia"/>
        </w:rPr>
        <w:t xml:space="preserve">Multiple logistic regression </w:t>
      </w:r>
      <w:r w:rsidR="007C23D8">
        <w:rPr>
          <w:rFonts w:hint="eastAsia"/>
        </w:rPr>
        <w:t xml:space="preserve">of </w:t>
      </w:r>
      <w:r w:rsidRPr="00FD6ADE">
        <w:rPr>
          <w:rFonts w:hint="eastAsia"/>
        </w:rPr>
        <w:t>associations of indicators of aging with kidney stone in adults</w:t>
      </w:r>
      <w:bookmarkEnd w:id="2"/>
      <w:r>
        <w:rPr>
          <w:rFonts w:hint="eastAsia"/>
        </w:rPr>
        <w:t xml:space="preserve"> </w:t>
      </w:r>
      <w:r w:rsidRPr="00FD6ADE">
        <w:rPr>
          <w:rFonts w:hint="eastAsia"/>
        </w:rPr>
        <w:t>(Complete case)</w:t>
      </w:r>
    </w:p>
    <w:tbl>
      <w:tblPr>
        <w:tblW w:w="10779" w:type="dxa"/>
        <w:tblInd w:w="-1276" w:type="dxa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051"/>
        <w:gridCol w:w="2351"/>
        <w:gridCol w:w="998"/>
      </w:tblGrid>
      <w:tr w:rsidR="00FD6ADE" w:rsidRPr="00FD6ADE" w14:paraId="30F8E3E9" w14:textId="77777777" w:rsidTr="00FD6ADE">
        <w:trPr>
          <w:trHeight w:val="285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F7D" w14:textId="42235B75" w:rsidR="00FD6ADE" w:rsidRPr="00FD6ADE" w:rsidRDefault="000F458C" w:rsidP="00FD6AD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F8D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8B4" w14:textId="77777777" w:rsidR="00FD6ADE" w:rsidRPr="00FD6ADE" w:rsidRDefault="00FD6ADE" w:rsidP="00FD6AD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33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B1F" w14:textId="77777777" w:rsidR="00FD6ADE" w:rsidRPr="00FD6ADE" w:rsidRDefault="00FD6ADE" w:rsidP="00FD6AD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del 2</w:t>
            </w:r>
          </w:p>
        </w:tc>
      </w:tr>
      <w:tr w:rsidR="00FD6ADE" w:rsidRPr="00FD6ADE" w14:paraId="74CB27D4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3EB4" w14:textId="77777777" w:rsidR="00FD6ADE" w:rsidRPr="00FD6ADE" w:rsidRDefault="00FD6ADE" w:rsidP="00FD6AD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7029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19687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dds ratio (95% 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BDB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EFD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dds ratio (95% CI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33B9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FD6ADE" w:rsidRPr="00FD6ADE" w14:paraId="11B3D422" w14:textId="77777777" w:rsidTr="00FD6ADE">
        <w:trPr>
          <w:trHeight w:val="285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83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MAge</w:t>
            </w:r>
            <w:proofErr w:type="spellEnd"/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F853" w14:textId="79398FB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inuou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2E3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0 (2.46, 4.18)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62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994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21 (1.66, 2.94) 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E9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FD6ADE" w:rsidRPr="00FD6ADE" w14:paraId="31FA4028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0F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7B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2A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9DC9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56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7BE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FD6ADE" w:rsidRPr="00FD6ADE" w14:paraId="3D937125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17D8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A71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D3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97 (1.59, 2.45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C3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496B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64 (1.31, 2.05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F6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FD6ADE" w:rsidRPr="00FD6ADE" w14:paraId="2BA2EA54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6EE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BA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D253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59 (1.94, 3.46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DE2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7E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83 (1.35, 2.48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DED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D6ADE" w:rsidRPr="00FD6ADE" w14:paraId="7E58FCD3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5FC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EC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071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95 (2.04, 4.2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D17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47A" w14:textId="618C3EA5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83 (1.24, 2.70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67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5</w:t>
            </w:r>
          </w:p>
        </w:tc>
      </w:tr>
      <w:tr w:rsidR="00FD6ADE" w:rsidRPr="00FD6ADE" w14:paraId="3FA5CB82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EF1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9C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accelerated ag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1D3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9A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BBD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5FE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FD6ADE" w:rsidRPr="00FD6ADE" w14:paraId="4A87413D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DEC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EC7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celerated ag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031" w14:textId="710F8219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37 (1.23, 1.54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74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B52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9 (1.06, 1.34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966B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FD6ADE" w:rsidRPr="00FD6ADE" w14:paraId="192B92B6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AE1B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heno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FB2" w14:textId="6FB12085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inuou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9FE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3.21 (2.54, 4.07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64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0CA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24 (1.74, 2.88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192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FD6ADE" w:rsidRPr="00FD6ADE" w14:paraId="1733A23F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3AB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FC3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11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DC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D29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BA2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FD6ADE" w:rsidRPr="00FD6ADE" w14:paraId="2158C964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0DCC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CD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25E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06 (1.65, 2.56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654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919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67 (1.34, 2.09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D9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FD6ADE" w:rsidRPr="00FD6ADE" w14:paraId="0C89E90F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B81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D52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D7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82 (2.10, 3.7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111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5C3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85 (1.37, 2.51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03E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FD6ADE" w:rsidRPr="00FD6ADE" w14:paraId="17A81E7C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903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E1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43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3.35 (2.29, 4.90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65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B2E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81 (1.21, 2.6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C0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8</w:t>
            </w:r>
          </w:p>
        </w:tc>
      </w:tr>
      <w:tr w:rsidR="00FD6ADE" w:rsidRPr="00FD6ADE" w14:paraId="2C27DE04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3C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34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accelerated ag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F66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26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7E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A97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FD6ADE" w:rsidRPr="00FD6ADE" w14:paraId="04FE52EB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AE9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CC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celerated ag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5CC1" w14:textId="7AFEEE31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51 (1.35, 1.6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B22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B15" w14:textId="5C4C2AB6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6 (1.12, 1.43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56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D6ADE" w:rsidRPr="00FD6ADE" w14:paraId="3608D0B7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46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omeostatic dysreg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B47" w14:textId="5A865D2B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inuou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4E9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33 (1.20, 1.4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6AB3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684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7 (0.95, 1.20)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9659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679</w:t>
            </w:r>
          </w:p>
        </w:tc>
      </w:tr>
      <w:tr w:rsidR="00FD6ADE" w:rsidRPr="00FD6ADE" w14:paraId="43A07091" w14:textId="77777777" w:rsidTr="00FD6AD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40A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90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6FE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09BB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FF9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1C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FD6ADE" w:rsidRPr="00FD6ADE" w14:paraId="49B884EC" w14:textId="77777777" w:rsidTr="005B219A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EE4" w14:textId="77777777" w:rsidR="00FD6ADE" w:rsidRPr="00FD6ADE" w:rsidRDefault="00FD6ADE" w:rsidP="00FD6A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753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6CA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0 (1.02, 1.42)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2D7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01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BA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2 (0.95, 1.33)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96D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D6ADE" w:rsidRPr="00FD6ADE" w14:paraId="69C22F6F" w14:textId="77777777" w:rsidTr="005B219A">
        <w:trPr>
          <w:trHeight w:val="28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1E8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8C2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E6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6 (1.15, 1.61)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35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23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02F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3 (0.95, 1.35) 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91C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69</w:t>
            </w:r>
          </w:p>
        </w:tc>
      </w:tr>
      <w:tr w:rsidR="00FD6ADE" w:rsidRPr="00FD6ADE" w14:paraId="4837D023" w14:textId="77777777" w:rsidTr="005B219A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B47A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8F8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F466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57 (1.32, 1.88)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DC65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0BC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6 (0.95, 1.4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7E60" w14:textId="77777777" w:rsidR="00FD6ADE" w:rsidRPr="00FD6ADE" w:rsidRDefault="00FD6ADE" w:rsidP="00FD6AD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FD6AD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459</w:t>
            </w:r>
          </w:p>
        </w:tc>
      </w:tr>
    </w:tbl>
    <w:p w14:paraId="160C3372" w14:textId="6EF65A05" w:rsidR="00FD6ADE" w:rsidRDefault="00FD6ADE" w:rsidP="00FD6ADE">
      <w:pPr>
        <w:widowControl/>
        <w:rPr>
          <w:rFonts w:hint="eastAsia"/>
        </w:rPr>
      </w:pPr>
      <w:r w:rsidRPr="00DD2AD4">
        <w:rPr>
          <w:rFonts w:hint="eastAsia"/>
        </w:rPr>
        <w:t xml:space="preserve">Accelerated biological ageing was defined as a </w:t>
      </w:r>
      <w:proofErr w:type="spellStart"/>
      <w:r w:rsidRPr="00DD2AD4">
        <w:rPr>
          <w:rFonts w:hint="eastAsia"/>
        </w:rPr>
        <w:t>KDMAge</w:t>
      </w:r>
      <w:proofErr w:type="spellEnd"/>
      <w:r w:rsidRPr="00DD2AD4">
        <w:rPr>
          <w:rFonts w:hint="eastAsia"/>
        </w:rPr>
        <w:t xml:space="preserve"> acceleration or </w:t>
      </w:r>
      <w:proofErr w:type="spellStart"/>
      <w:r w:rsidRPr="00DD2AD4">
        <w:rPr>
          <w:rFonts w:hint="eastAsia"/>
        </w:rPr>
        <w:t>PhenoAge</w:t>
      </w:r>
      <w:proofErr w:type="spellEnd"/>
      <w:r w:rsidRPr="00DD2AD4">
        <w:rPr>
          <w:rFonts w:hint="eastAsia"/>
        </w:rPr>
        <w:t xml:space="preserve"> acceleration greater than 0, whereas non-accelerated ageing was defined as a </w:t>
      </w:r>
      <w:proofErr w:type="spellStart"/>
      <w:r w:rsidRPr="00DD2AD4">
        <w:rPr>
          <w:rFonts w:hint="eastAsia"/>
        </w:rPr>
        <w:t>KDMAge</w:t>
      </w:r>
      <w:proofErr w:type="spellEnd"/>
      <w:r w:rsidRPr="00DD2AD4">
        <w:rPr>
          <w:rFonts w:hint="eastAsia"/>
        </w:rPr>
        <w:t xml:space="preserve"> acceleration or </w:t>
      </w:r>
      <w:proofErr w:type="spellStart"/>
      <w:r w:rsidRPr="00DD2AD4">
        <w:rPr>
          <w:rFonts w:hint="eastAsia"/>
        </w:rPr>
        <w:t>PhenoAge</w:t>
      </w:r>
      <w:proofErr w:type="spellEnd"/>
      <w:r w:rsidRPr="00DD2AD4">
        <w:rPr>
          <w:rFonts w:hint="eastAsia"/>
        </w:rPr>
        <w:t xml:space="preserve"> acceleration less than or equal to 0.</w:t>
      </w:r>
      <w:bookmarkStart w:id="3" w:name="_Hlk174370201"/>
      <w:r w:rsidR="00B43FF8" w:rsidRPr="00B43FF8">
        <w:t xml:space="preserve"> Model 1 was adjusted for age, sex, race, marital status, education level, and poverty income ratio. Model 2 was adjusted for age, sex, race, marital status, education level, poverty income ratio, obesity, smoking, alcohol use, diabetes, high blood pressure, food insecurity, water consumption, serum calcium, and sitting time.</w:t>
      </w:r>
      <w:bookmarkEnd w:id="3"/>
    </w:p>
    <w:p w14:paraId="63FA4FB6" w14:textId="77777777" w:rsidR="00FD6ADE" w:rsidRPr="00FD6ADE" w:rsidRDefault="00FD6ADE" w:rsidP="00087962">
      <w:pPr>
        <w:widowControl/>
        <w:jc w:val="left"/>
        <w:rPr>
          <w:rFonts w:hint="eastAsia"/>
        </w:rPr>
      </w:pPr>
    </w:p>
    <w:p w14:paraId="64936C7C" w14:textId="77777777" w:rsidR="000F458C" w:rsidRDefault="000F458C">
      <w:pPr>
        <w:widowControl/>
        <w:jc w:val="left"/>
        <w:rPr>
          <w:rFonts w:hint="eastAsia"/>
        </w:rPr>
      </w:pPr>
    </w:p>
    <w:p w14:paraId="0762FED9" w14:textId="77777777" w:rsidR="000F458C" w:rsidRDefault="000F458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F4C8496" w14:textId="2A7FCC2B" w:rsidR="000F458C" w:rsidRDefault="000F458C" w:rsidP="000F458C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T</w:t>
      </w:r>
      <w:r>
        <w:t>able S</w:t>
      </w:r>
      <w:r>
        <w:rPr>
          <w:rFonts w:hint="eastAsia"/>
        </w:rPr>
        <w:t>6.</w:t>
      </w:r>
      <w:r w:rsidRPr="00FD6ADE">
        <w:rPr>
          <w:rFonts w:hint="eastAsia"/>
        </w:rPr>
        <w:t xml:space="preserve"> Multiple logistic regression </w:t>
      </w:r>
      <w:bookmarkStart w:id="4" w:name="_Hlk174458727"/>
      <w:r w:rsidRPr="00FD6ADE">
        <w:rPr>
          <w:rFonts w:hint="eastAsia"/>
        </w:rPr>
        <w:t>associations of indicators of aging with kidney stone in adults</w:t>
      </w:r>
      <w:r>
        <w:rPr>
          <w:rFonts w:hint="eastAsia"/>
        </w:rPr>
        <w:t xml:space="preserve"> </w:t>
      </w:r>
      <w:r w:rsidRPr="00FD6ADE">
        <w:rPr>
          <w:rFonts w:hint="eastAsia"/>
        </w:rPr>
        <w:t>(Complete case)</w:t>
      </w:r>
      <w:bookmarkEnd w:id="4"/>
    </w:p>
    <w:tbl>
      <w:tblPr>
        <w:tblW w:w="11287" w:type="dxa"/>
        <w:jc w:val="center"/>
        <w:tblLook w:val="04A0" w:firstRow="1" w:lastRow="0" w:firstColumn="1" w:lastColumn="0" w:noHBand="0" w:noVBand="1"/>
      </w:tblPr>
      <w:tblGrid>
        <w:gridCol w:w="1844"/>
        <w:gridCol w:w="1559"/>
        <w:gridCol w:w="745"/>
        <w:gridCol w:w="1523"/>
        <w:gridCol w:w="745"/>
        <w:gridCol w:w="1572"/>
        <w:gridCol w:w="745"/>
        <w:gridCol w:w="1474"/>
        <w:gridCol w:w="1080"/>
      </w:tblGrid>
      <w:tr w:rsidR="000F458C" w:rsidRPr="000F458C" w14:paraId="5A308EB4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59FA" w14:textId="77777777" w:rsidR="000F458C" w:rsidRPr="000F458C" w:rsidRDefault="000F458C" w:rsidP="000F458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BC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HEI-Log2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723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A25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ASHI-Log2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4E1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3BF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EI2020-Log2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8F38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01A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EDI-Log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473B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0F458C" w:rsidRPr="000F458C" w14:paraId="7E54C9D6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F7B5E" w14:textId="77777777" w:rsidR="000F458C" w:rsidRPr="000F458C" w:rsidRDefault="000F458C" w:rsidP="000F45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6ECE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D4BD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32E5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6C08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5DE0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3497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5301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β/OR (95%CI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3882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F458C" w:rsidRPr="000F458C" w14:paraId="7FFE7E4F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054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DMAge</w:t>
            </w:r>
            <w:proofErr w:type="spellEnd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22E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0.99 (-1.20, -0.79)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C8E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85C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81 (-0.99, -0.62) 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2D6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147E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1.34 (-1.62, -1.06) 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045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138F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72 (-0.92, -0.52)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75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0F458C" w:rsidRPr="000F458C" w14:paraId="7D089082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302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DMAge</w:t>
            </w:r>
            <w:proofErr w:type="spellEnd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-Accelerated age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CBD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7 (0.70, 0.83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F8D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33D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7 (0.72, 0.83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BC8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29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7 (0.60, 0.75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953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BA8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5 (0.78, 0.9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94F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0F458C" w:rsidRPr="000F458C" w14:paraId="4A19482D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23F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heno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A10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1.49 (-1.70, -1.28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008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AFC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1.10 (-1.29, -0.92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47D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8910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2.02 (-2.30, -1.74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9DB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7E3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0.97 (-1.17, -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DCC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0F458C" w:rsidRPr="000F458C" w14:paraId="35DC1555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19C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spellStart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henoAge</w:t>
            </w:r>
            <w:proofErr w:type="spellEnd"/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-Accelerated age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0A6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0 (0.55, 0.65) 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E7C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064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8 (0.64, 0.74) 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1E5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8AB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49 (0.44, 0.55) 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FDF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6E2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70 (0.65, 0.76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C45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0F458C" w:rsidRPr="000F458C" w14:paraId="321195FF" w14:textId="77777777" w:rsidTr="000F458C">
        <w:trPr>
          <w:trHeight w:val="285"/>
          <w:jc w:val="center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37CB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omeostatic dysreg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3F63" w14:textId="3BB730ED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-0.09 (-0.12, -0.06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8E3C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6265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04 (-0.06, -0.02)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AB49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ED42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11 (-0.15, -0.08)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B95E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346B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-0.06 (-0.08, -0.03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F4F0" w14:textId="77777777" w:rsidR="000F458C" w:rsidRPr="000F458C" w:rsidRDefault="000F458C" w:rsidP="000F45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0F458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</w:tbl>
    <w:p w14:paraId="25C1A205" w14:textId="77777777" w:rsidR="00B43FF8" w:rsidRDefault="00B43FF8" w:rsidP="00B43FF8">
      <w:pPr>
        <w:widowControl/>
        <w:rPr>
          <w:rFonts w:hint="eastAsia"/>
          <w:sz w:val="22"/>
          <w:szCs w:val="24"/>
        </w:rPr>
      </w:pPr>
      <w:r>
        <w:rPr>
          <w:rFonts w:hint="eastAsia"/>
        </w:rPr>
        <w:t xml:space="preserve">In this </w:t>
      </w:r>
      <w:r>
        <w:t>analysis</w:t>
      </w:r>
      <w:r>
        <w:rPr>
          <w:rFonts w:hint="eastAsia"/>
        </w:rPr>
        <w:t xml:space="preserve">, we </w:t>
      </w:r>
      <w:r w:rsidRPr="00F1307B">
        <w:rPr>
          <w:sz w:val="22"/>
          <w:szCs w:val="24"/>
        </w:rPr>
        <w:t>adjusted for age, sex, race, marital status, education level, poverty income ratio, obesity, smoking, alcohol use, diabetes, high blood pressure, food insecurity, water consumption, serum calcium, and sitting time.</w:t>
      </w:r>
    </w:p>
    <w:p w14:paraId="10716A5E" w14:textId="77777777" w:rsidR="00B43FF8" w:rsidRPr="002743AA" w:rsidRDefault="00B43FF8" w:rsidP="00B43FF8">
      <w:pPr>
        <w:widowControl/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 xml:space="preserve">*For the </w:t>
      </w:r>
      <w:proofErr w:type="spellStart"/>
      <w:r w:rsidRPr="002743AA">
        <w:rPr>
          <w:rFonts w:hint="eastAsia"/>
          <w:sz w:val="22"/>
          <w:szCs w:val="24"/>
        </w:rPr>
        <w:t>KDMAge</w:t>
      </w:r>
      <w:proofErr w:type="spellEnd"/>
      <w:r w:rsidRPr="002743AA">
        <w:rPr>
          <w:rFonts w:hint="eastAsia"/>
          <w:sz w:val="22"/>
          <w:szCs w:val="24"/>
        </w:rPr>
        <w:t xml:space="preserve"> -Accelerated ageing and </w:t>
      </w:r>
      <w:proofErr w:type="spellStart"/>
      <w:r w:rsidRPr="002743AA">
        <w:rPr>
          <w:rFonts w:hint="eastAsia"/>
          <w:sz w:val="22"/>
          <w:szCs w:val="24"/>
        </w:rPr>
        <w:t>PhenoAge</w:t>
      </w:r>
      <w:proofErr w:type="spellEnd"/>
      <w:r w:rsidRPr="002743AA">
        <w:rPr>
          <w:rFonts w:hint="eastAsia"/>
          <w:sz w:val="22"/>
          <w:szCs w:val="24"/>
        </w:rPr>
        <w:t xml:space="preserve"> -Accelerated ageing</w:t>
      </w:r>
      <w:r>
        <w:rPr>
          <w:rFonts w:hint="eastAsia"/>
          <w:sz w:val="22"/>
          <w:szCs w:val="24"/>
        </w:rPr>
        <w:t xml:space="preserve">, we used the </w:t>
      </w:r>
      <w:r w:rsidRPr="002743AA">
        <w:rPr>
          <w:rFonts w:hint="eastAsia"/>
          <w:sz w:val="22"/>
          <w:szCs w:val="24"/>
        </w:rPr>
        <w:t xml:space="preserve">logistic regression to analyze the association with </w:t>
      </w:r>
      <w:r w:rsidRPr="002743AA">
        <w:rPr>
          <w:sz w:val="22"/>
          <w:szCs w:val="24"/>
        </w:rPr>
        <w:t>healthy dietary score</w:t>
      </w:r>
      <w:r w:rsidRPr="002743AA">
        <w:rPr>
          <w:rFonts w:hint="eastAsia"/>
          <w:sz w:val="22"/>
          <w:szCs w:val="24"/>
        </w:rPr>
        <w:t xml:space="preserve">. For the </w:t>
      </w:r>
      <w:proofErr w:type="spellStart"/>
      <w:r w:rsidRPr="002743AA">
        <w:rPr>
          <w:rFonts w:hint="eastAsia"/>
          <w:sz w:val="22"/>
          <w:szCs w:val="24"/>
        </w:rPr>
        <w:t>KDMAge</w:t>
      </w:r>
      <w:proofErr w:type="spellEnd"/>
      <w:r w:rsidRPr="002743AA">
        <w:rPr>
          <w:rFonts w:hint="eastAsia"/>
          <w:sz w:val="22"/>
          <w:szCs w:val="24"/>
        </w:rPr>
        <w:t xml:space="preserve">, </w:t>
      </w:r>
      <w:proofErr w:type="spellStart"/>
      <w:r w:rsidRPr="002743AA">
        <w:rPr>
          <w:rFonts w:hint="eastAsia"/>
          <w:sz w:val="22"/>
          <w:szCs w:val="24"/>
        </w:rPr>
        <w:t>PhenoAge</w:t>
      </w:r>
      <w:proofErr w:type="spellEnd"/>
      <w:r w:rsidRPr="002743AA">
        <w:rPr>
          <w:rFonts w:hint="eastAsia"/>
          <w:sz w:val="22"/>
          <w:szCs w:val="24"/>
        </w:rPr>
        <w:t xml:space="preserve"> and Homeostatic dysregulation</w:t>
      </w:r>
      <w:r>
        <w:rPr>
          <w:rFonts w:hint="eastAsia"/>
          <w:sz w:val="22"/>
          <w:szCs w:val="24"/>
        </w:rPr>
        <w:t xml:space="preserve">, we used the </w:t>
      </w:r>
      <w:r w:rsidRPr="00586430">
        <w:rPr>
          <w:rFonts w:eastAsiaTheme="minorHAnsi" w:cs="Arial"/>
          <w:bCs/>
        </w:rPr>
        <w:t>linear regression</w:t>
      </w:r>
      <w:r w:rsidRPr="002743AA">
        <w:rPr>
          <w:rFonts w:hint="eastAsia"/>
          <w:sz w:val="22"/>
          <w:szCs w:val="24"/>
        </w:rPr>
        <w:t xml:space="preserve"> to analyze the association with </w:t>
      </w:r>
      <w:r w:rsidRPr="002743AA">
        <w:rPr>
          <w:sz w:val="22"/>
          <w:szCs w:val="24"/>
        </w:rPr>
        <w:t>healthy dietary score</w:t>
      </w:r>
      <w:r>
        <w:rPr>
          <w:rFonts w:hint="eastAsia"/>
          <w:sz w:val="22"/>
          <w:szCs w:val="24"/>
        </w:rPr>
        <w:t>.</w:t>
      </w:r>
    </w:p>
    <w:p w14:paraId="1762B3DD" w14:textId="72154DA8" w:rsidR="00376521" w:rsidRPr="00B43FF8" w:rsidRDefault="00376521">
      <w:pPr>
        <w:widowControl/>
        <w:jc w:val="left"/>
        <w:rPr>
          <w:rFonts w:hint="eastAsia"/>
        </w:rPr>
      </w:pPr>
    </w:p>
    <w:p w14:paraId="36511035" w14:textId="77777777" w:rsidR="00376521" w:rsidRDefault="0037652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C2C1457" w14:textId="4AA9701D" w:rsidR="000F458C" w:rsidRDefault="00257856">
      <w:pPr>
        <w:widowControl/>
        <w:jc w:val="left"/>
        <w:rPr>
          <w:rFonts w:hint="eastAsia"/>
        </w:rPr>
      </w:pPr>
      <w:r w:rsidRPr="00257856">
        <w:rPr>
          <w:rFonts w:hint="eastAsia"/>
        </w:rPr>
        <w:lastRenderedPageBreak/>
        <w:t>Table S7. Association between</w:t>
      </w:r>
      <w:bookmarkStart w:id="5" w:name="_Hlk174458978"/>
      <w:r w:rsidRPr="00257856">
        <w:rPr>
          <w:rFonts w:hint="eastAsia"/>
        </w:rPr>
        <w:t xml:space="preserve"> </w:t>
      </w:r>
      <w:r w:rsidR="006F3CCD" w:rsidRPr="006F3CCD">
        <w:t>healthy dietary scores</w:t>
      </w:r>
      <w:bookmarkEnd w:id="5"/>
      <w:r w:rsidRPr="00257856">
        <w:rPr>
          <w:rFonts w:hint="eastAsia"/>
        </w:rPr>
        <w:t xml:space="preserve"> and risk of prevalent kidney stone by 6-year Survey Cycle, NHANES 2007-2018</w:t>
      </w:r>
    </w:p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2977"/>
        <w:gridCol w:w="1946"/>
        <w:gridCol w:w="1034"/>
        <w:gridCol w:w="1960"/>
        <w:gridCol w:w="980"/>
      </w:tblGrid>
      <w:tr w:rsidR="00376521" w:rsidRPr="00376521" w14:paraId="611807A0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2C5" w14:textId="0E82F2C9" w:rsidR="00376521" w:rsidRPr="00376521" w:rsidRDefault="00376521" w:rsidP="0037652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etary Score</w:t>
            </w:r>
          </w:p>
        </w:tc>
        <w:tc>
          <w:tcPr>
            <w:tcW w:w="2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E9E3" w14:textId="77777777" w:rsidR="00376521" w:rsidRPr="00376521" w:rsidRDefault="00376521" w:rsidP="003765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HANES 2007-2012</w:t>
            </w:r>
          </w:p>
        </w:tc>
        <w:tc>
          <w:tcPr>
            <w:tcW w:w="29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000" w14:textId="77777777" w:rsidR="00376521" w:rsidRPr="00376521" w:rsidRDefault="00376521" w:rsidP="003765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HANES 2013- 2018</w:t>
            </w:r>
          </w:p>
        </w:tc>
      </w:tr>
      <w:tr w:rsidR="00376521" w:rsidRPr="00376521" w14:paraId="3D128ADD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966FB" w14:textId="50A8C9C2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8D9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OR (95%CI)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BA2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73F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OR (95%CI)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A5B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376521" w:rsidRPr="00376521" w14:paraId="1887FB8D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2644" w14:textId="5962E053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HEI-</w:t>
            </w:r>
            <w:r w:rsidRPr="00C52656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Continuou</w:t>
            </w:r>
            <w:r w:rsidRPr="00C5265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s </w:t>
            </w: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19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A5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7 (0.66, 0.89) 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24A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F1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3 (0.78, 1.11) 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C9B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419</w:t>
            </w:r>
          </w:p>
        </w:tc>
      </w:tr>
      <w:tr w:rsidR="00376521" w:rsidRPr="00376521" w14:paraId="0115AF88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0E4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976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EE0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2A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7D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376521" w:rsidRPr="00376521" w14:paraId="2539B0E3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A9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D61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8 (0.74, 1.06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6D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8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2686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2 (0.82, 1.27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EC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338</w:t>
            </w:r>
          </w:p>
        </w:tc>
      </w:tr>
      <w:tr w:rsidR="00376521" w:rsidRPr="00376521" w14:paraId="4E7B612C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CA5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FED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2 (0.60, 0.88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1EA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9860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3 (0.83, 1.2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7D3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565</w:t>
            </w:r>
          </w:p>
        </w:tc>
      </w:tr>
      <w:tr w:rsidR="00376521" w:rsidRPr="00376521" w14:paraId="1DD0C964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5A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5E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0 (0.58, 0.85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38A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7D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2 (0.73, 1.17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676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056</w:t>
            </w:r>
          </w:p>
        </w:tc>
      </w:tr>
      <w:tr w:rsidR="00376521" w:rsidRPr="00376521" w14:paraId="7E1C3E72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52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3D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AA2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2483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6B9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 w:rsidR="00376521" w:rsidRPr="00376521" w14:paraId="03F1D98F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882" w14:textId="3C92D0CD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ASHI-</w:t>
            </w:r>
            <w:r w:rsidRPr="00C52656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Continuou</w:t>
            </w:r>
            <w:r w:rsidRPr="00C5265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s </w:t>
            </w: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7E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7 (0.68, 0.88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6F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027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7 (0.75, 1.00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F05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547</w:t>
            </w:r>
          </w:p>
        </w:tc>
      </w:tr>
      <w:tr w:rsidR="00376521" w:rsidRPr="00376521" w14:paraId="160176F8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82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24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50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484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C10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376521" w:rsidRPr="00376521" w14:paraId="146E92E2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3D0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37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4 (0.62, 0.89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C7A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BC3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7 (0.79, 1.1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97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902</w:t>
            </w:r>
          </w:p>
        </w:tc>
      </w:tr>
      <w:tr w:rsidR="00376521" w:rsidRPr="00376521" w14:paraId="4D4BCB4B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17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43A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8 (0.66, 0.94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58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856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3 (0.76, 1.16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C3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365</w:t>
            </w:r>
          </w:p>
        </w:tc>
      </w:tr>
      <w:tr w:rsidR="00376521" w:rsidRPr="00376521" w14:paraId="3B04006F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E55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14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6 (0.54, 0.80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43F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32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1 (0.64, 1.02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3D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 w:rsidR="00376521" w:rsidRPr="00376521" w14:paraId="6CD8C60C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26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9B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61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E0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50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73</w:t>
            </w:r>
          </w:p>
        </w:tc>
      </w:tr>
      <w:tr w:rsidR="00376521" w:rsidRPr="00376521" w14:paraId="474A2F7E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B444" w14:textId="324CD376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EI2020-</w:t>
            </w:r>
            <w:r w:rsidRPr="00C52656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Continous </w:t>
            </w:r>
            <w:r w:rsidRPr="00C5265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</w:t>
            </w: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og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2E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59 (0.49, 0.72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8F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94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8 (0.63, 0.97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38A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69</w:t>
            </w:r>
          </w:p>
        </w:tc>
      </w:tr>
      <w:tr w:rsidR="00376521" w:rsidRPr="00376521" w14:paraId="07506562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00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A7EC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67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54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AA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376521" w:rsidRPr="00376521" w14:paraId="436B758D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7D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A0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8 (0.74, 1.06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86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2F1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6 (0.78, 1.19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D9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214</w:t>
            </w:r>
          </w:p>
        </w:tc>
      </w:tr>
      <w:tr w:rsidR="00376521" w:rsidRPr="00376521" w14:paraId="2C8E3B20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856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35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2 (0.60, 0.87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79C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5143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1 (0.82, 1.25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0E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343</w:t>
            </w:r>
          </w:p>
        </w:tc>
      </w:tr>
      <w:tr w:rsidR="00376521" w:rsidRPr="00376521" w14:paraId="2F84293B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930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9FB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5 (0.54, 0.79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91B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901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5 (0.60, 0.95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A8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75</w:t>
            </w:r>
          </w:p>
        </w:tc>
      </w:tr>
      <w:tr w:rsidR="00376521" w:rsidRPr="00376521" w14:paraId="0BC98E11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FA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42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CDB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DBB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66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376521" w:rsidRPr="00376521" w14:paraId="5143EFBA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E66F" w14:textId="07F8789E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DI-</w:t>
            </w:r>
            <w:r w:rsidRPr="00C52656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Continuou</w:t>
            </w:r>
            <w:r w:rsidRPr="00C5265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s </w:t>
            </w: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1C5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5 (0.65, 0.86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F8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0D4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6 (0.74, 1.01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FB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74</w:t>
            </w:r>
          </w:p>
        </w:tc>
      </w:tr>
      <w:tr w:rsidR="00376521" w:rsidRPr="00376521" w14:paraId="3B5390DC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806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5C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6D5F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11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959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376521" w:rsidRPr="00376521" w14:paraId="28C382D0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2643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FC0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93 (0.76, 1.14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D76B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49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8A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6 (0.76, 1.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DE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22</w:t>
            </w:r>
          </w:p>
        </w:tc>
      </w:tr>
      <w:tr w:rsidR="00376521" w:rsidRPr="00376521" w14:paraId="12BF42A6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DC2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7E2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7 (0.71, 1.06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A6E9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6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570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5 (0.77, 1.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300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992</w:t>
            </w:r>
          </w:p>
        </w:tc>
      </w:tr>
      <w:tr w:rsidR="00376521" w:rsidRPr="00376521" w14:paraId="756ADF69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B31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C2E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3 (0.61, 0.87) 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9155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54C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79 (0.62, 0.99)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E07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46</w:t>
            </w:r>
          </w:p>
        </w:tc>
      </w:tr>
      <w:tr w:rsidR="00376521" w:rsidRPr="00376521" w14:paraId="4ED1450C" w14:textId="77777777" w:rsidTr="00376521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BC6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700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5D04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486D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85F8" w14:textId="77777777" w:rsidR="00376521" w:rsidRPr="00376521" w:rsidRDefault="00376521" w:rsidP="003765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37652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3</w:t>
            </w:r>
          </w:p>
        </w:tc>
      </w:tr>
    </w:tbl>
    <w:p w14:paraId="29881957" w14:textId="77777777" w:rsidR="00B43FF8" w:rsidRDefault="00B43FF8" w:rsidP="00B43FF8">
      <w:pPr>
        <w:widowControl/>
        <w:rPr>
          <w:rFonts w:hint="eastAsia"/>
          <w:sz w:val="22"/>
          <w:szCs w:val="24"/>
        </w:rPr>
      </w:pPr>
      <w:r>
        <w:rPr>
          <w:rFonts w:hint="eastAsia"/>
        </w:rPr>
        <w:t xml:space="preserve">In this </w:t>
      </w:r>
      <w:r>
        <w:t>analysis</w:t>
      </w:r>
      <w:r>
        <w:rPr>
          <w:rFonts w:hint="eastAsia"/>
        </w:rPr>
        <w:t xml:space="preserve">, we </w:t>
      </w:r>
      <w:r w:rsidRPr="00F1307B">
        <w:rPr>
          <w:sz w:val="22"/>
          <w:szCs w:val="24"/>
        </w:rPr>
        <w:t>adjusted for age, sex, race, marital status, education level, poverty income ratio, obesity, smoking, alcohol use, diabetes, high blood pressure, food insecurity, water consumption, serum calcium, and sitting time.</w:t>
      </w:r>
    </w:p>
    <w:p w14:paraId="72AF21FF" w14:textId="60D94902" w:rsidR="006B4CF0" w:rsidRPr="00B43FF8" w:rsidRDefault="006B4CF0">
      <w:pPr>
        <w:widowControl/>
        <w:jc w:val="left"/>
        <w:rPr>
          <w:rFonts w:hint="eastAsia"/>
        </w:rPr>
      </w:pPr>
    </w:p>
    <w:p w14:paraId="0AD2C6B1" w14:textId="77777777" w:rsidR="006B4CF0" w:rsidRDefault="006B4CF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D69D9E6" w14:textId="229C853F" w:rsidR="00376521" w:rsidRDefault="006B4CF0">
      <w:pPr>
        <w:widowControl/>
        <w:jc w:val="left"/>
        <w:rPr>
          <w:rFonts w:hint="eastAsia"/>
        </w:rPr>
      </w:pPr>
      <w:r w:rsidRPr="006B4CF0">
        <w:rPr>
          <w:rFonts w:hint="eastAsia"/>
        </w:rPr>
        <w:lastRenderedPageBreak/>
        <w:t xml:space="preserve">Table S8. Multiple logistic regression associations of </w:t>
      </w:r>
      <w:bookmarkStart w:id="6" w:name="_Hlk174458989"/>
      <w:r w:rsidRPr="006B4CF0">
        <w:rPr>
          <w:rFonts w:hint="eastAsia"/>
        </w:rPr>
        <w:t>indicators of aging</w:t>
      </w:r>
      <w:bookmarkEnd w:id="6"/>
      <w:r w:rsidRPr="006B4CF0">
        <w:rPr>
          <w:rFonts w:hint="eastAsia"/>
        </w:rPr>
        <w:t xml:space="preserve"> with kidney stone in adults by 6-year Survey Cycle, NHANES 2007-2018</w:t>
      </w:r>
    </w:p>
    <w:tbl>
      <w:tblPr>
        <w:tblW w:w="10029" w:type="dxa"/>
        <w:jc w:val="center"/>
        <w:tblLook w:val="04A0" w:firstRow="1" w:lastRow="0" w:firstColumn="1" w:lastColumn="0" w:noHBand="0" w:noVBand="1"/>
      </w:tblPr>
      <w:tblGrid>
        <w:gridCol w:w="1701"/>
        <w:gridCol w:w="2268"/>
        <w:gridCol w:w="1985"/>
        <w:gridCol w:w="1028"/>
        <w:gridCol w:w="1949"/>
        <w:gridCol w:w="1098"/>
      </w:tblGrid>
      <w:tr w:rsidR="006B4CF0" w:rsidRPr="006B4CF0" w14:paraId="1D95DD56" w14:textId="77777777" w:rsidTr="00FE7044">
        <w:trPr>
          <w:trHeight w:val="285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4B0" w14:textId="49787052" w:rsidR="006B4CF0" w:rsidRPr="006B4CF0" w:rsidRDefault="006B4CF0" w:rsidP="006B4CF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FE704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9A8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6414" w14:textId="77777777" w:rsidR="006B4CF0" w:rsidRPr="006B4CF0" w:rsidRDefault="006B4CF0" w:rsidP="006B4C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HANES 2007-2012</w:t>
            </w:r>
          </w:p>
        </w:tc>
        <w:tc>
          <w:tcPr>
            <w:tcW w:w="304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923" w14:textId="77777777" w:rsidR="006B4CF0" w:rsidRPr="006B4CF0" w:rsidRDefault="006B4CF0" w:rsidP="006B4C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HANES 2013- 2018</w:t>
            </w:r>
          </w:p>
        </w:tc>
      </w:tr>
      <w:tr w:rsidR="006B4CF0" w:rsidRPr="006B4CF0" w14:paraId="01285720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F9DF" w14:textId="77777777" w:rsidR="006B4CF0" w:rsidRPr="006B4CF0" w:rsidRDefault="006B4CF0" w:rsidP="006B4C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9A62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682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dds ratio (95% CI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B0F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97B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dds ratio (95% CI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68B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6B4CF0" w:rsidRPr="006B4CF0" w14:paraId="14703199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DA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MAge</w:t>
            </w:r>
            <w:proofErr w:type="spellEnd"/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FE97" w14:textId="1F8924CF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inuous</w:t>
            </w:r>
            <w:r w:rsidRPr="00FE704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EF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47 (1.60, 3.82) 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1A9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FA4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12 (1.18, 3.81) 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2FA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6</w:t>
            </w:r>
          </w:p>
        </w:tc>
      </w:tr>
      <w:tr w:rsidR="006B4CF0" w:rsidRPr="006B4CF0" w14:paraId="14566894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66B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53CC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05E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60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FC8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400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6B4CF0" w:rsidRPr="006B4CF0" w14:paraId="7A16E287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A32C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BA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368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55 (1.09, 2.19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96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3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76D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27 (1.41, 3.65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002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8</w:t>
            </w:r>
          </w:p>
        </w:tc>
      </w:tr>
      <w:tr w:rsidR="006B4CF0" w:rsidRPr="006B4CF0" w14:paraId="64A94067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E8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F4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40C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62 (1.01, 2.60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57A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4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92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98 (1.61, 5.52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761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</w:t>
            </w:r>
          </w:p>
        </w:tc>
      </w:tr>
      <w:tr w:rsidR="006B4CF0" w:rsidRPr="006B4CF0" w14:paraId="4A1C2124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1A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6C29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F7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46 (0.79, 2.70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09A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23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4E8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3.12 (1.49, 6.56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C4A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7</w:t>
            </w:r>
          </w:p>
        </w:tc>
      </w:tr>
      <w:tr w:rsidR="006B4CF0" w:rsidRPr="006B4CF0" w14:paraId="23C503D5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4F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241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accelerated age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F8E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C5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893D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344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6B4CF0" w:rsidRPr="006B4CF0" w14:paraId="79CFE5E1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AD5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4004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celerated age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63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0 (1.01, 1.44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99A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2D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5 (0.91, 1.44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528E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513</w:t>
            </w:r>
          </w:p>
        </w:tc>
      </w:tr>
      <w:tr w:rsidR="006B4CF0" w:rsidRPr="006B4CF0" w14:paraId="7A9D2409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FD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henoA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428C" w14:textId="1C43C3B1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inuous</w:t>
            </w:r>
            <w:r w:rsidRPr="00FE704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CDB9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21 (1.49, 3.27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C6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DD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24 (1.34, 3.7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A7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6B4CF0" w:rsidRPr="006B4CF0" w14:paraId="7716855F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EE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E5C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770A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96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1F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DC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6B4CF0" w:rsidRPr="006B4CF0" w14:paraId="488B20EF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750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DD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F3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50 (1.06, 2.13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B8C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3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6C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29 (1.41, 3.71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66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8</w:t>
            </w:r>
          </w:p>
        </w:tc>
      </w:tr>
      <w:tr w:rsidR="006B4CF0" w:rsidRPr="006B4CF0" w14:paraId="6CE6FA91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4E6A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E6F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CE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81 (1.12, 2.94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B0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9E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15 (1.15, 3.99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DB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58</w:t>
            </w:r>
          </w:p>
        </w:tc>
      </w:tr>
      <w:tr w:rsidR="006B4CF0" w:rsidRPr="006B4CF0" w14:paraId="17D61053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981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B6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94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74 (0.92, 3.2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5E8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8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81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96 (0.90, 4.31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D988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919</w:t>
            </w:r>
          </w:p>
        </w:tc>
      </w:tr>
      <w:tr w:rsidR="006B4CF0" w:rsidRPr="006B4CF0" w14:paraId="5F12A0A5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26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B3A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accelerated age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508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C28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63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E8E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6B4CF0" w:rsidRPr="006B4CF0" w14:paraId="75F683B9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995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BB1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celerated age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B17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2 (1.00, 1.48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98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7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5D5C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0 (0.95, 1.51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2F0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329</w:t>
            </w:r>
          </w:p>
        </w:tc>
      </w:tr>
      <w:tr w:rsidR="006B4CF0" w:rsidRPr="006B4CF0" w14:paraId="5CA399A7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31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bookmarkStart w:id="7" w:name="_Hlk174375615"/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omeostatic dysregulation</w:t>
            </w:r>
            <w:bookmarkEnd w:id="7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F4E9" w14:textId="039D8AD8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inuous</w:t>
            </w:r>
            <w:r w:rsidRPr="00FE704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Log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3A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6 (0.89, 1.26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B7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4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C3F2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0 (0.96, 1.50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D46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117</w:t>
            </w:r>
          </w:p>
        </w:tc>
      </w:tr>
      <w:tr w:rsidR="006B4CF0" w:rsidRPr="006B4CF0" w14:paraId="087BC125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4A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73C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7D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019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7C5F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017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6B4CF0" w:rsidRPr="006B4CF0" w14:paraId="2A15509C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18B" w14:textId="77777777" w:rsidR="006B4CF0" w:rsidRPr="006B4CF0" w:rsidRDefault="006B4CF0" w:rsidP="006B4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B9D9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95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9 (0.84, 1.40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9C9D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25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66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0 (0.83, 1.73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EC6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343</w:t>
            </w:r>
          </w:p>
        </w:tc>
      </w:tr>
      <w:tr w:rsidR="006B4CF0" w:rsidRPr="006B4CF0" w14:paraId="3E454971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3084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223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CAC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1 (0.85, 1.45)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1CC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4509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EB9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41 (0.97, 2.05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73BE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738</w:t>
            </w:r>
          </w:p>
        </w:tc>
      </w:tr>
      <w:tr w:rsidR="006B4CF0" w:rsidRPr="006B4CF0" w14:paraId="36A61C44" w14:textId="77777777" w:rsidTr="00B43FF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52FD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6CB4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2975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7 (0.88, 1.57)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45D9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86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4F3B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44 (0.96, 2.17)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4328" w14:textId="77777777" w:rsidR="006B4CF0" w:rsidRPr="006B4CF0" w:rsidRDefault="006B4CF0" w:rsidP="006B4CF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6B4CF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782</w:t>
            </w:r>
          </w:p>
        </w:tc>
      </w:tr>
    </w:tbl>
    <w:p w14:paraId="6540E4BD" w14:textId="77777777" w:rsidR="00B43FF8" w:rsidRDefault="00B43FF8" w:rsidP="00B43FF8">
      <w:pPr>
        <w:widowControl/>
        <w:rPr>
          <w:rFonts w:hint="eastAsia"/>
          <w:sz w:val="22"/>
          <w:szCs w:val="24"/>
        </w:rPr>
      </w:pPr>
      <w:r>
        <w:rPr>
          <w:rFonts w:hint="eastAsia"/>
        </w:rPr>
        <w:t xml:space="preserve">In this </w:t>
      </w:r>
      <w:r>
        <w:t>analysis</w:t>
      </w:r>
      <w:r>
        <w:rPr>
          <w:rFonts w:hint="eastAsia"/>
        </w:rPr>
        <w:t xml:space="preserve">, we </w:t>
      </w:r>
      <w:r w:rsidRPr="00F1307B">
        <w:rPr>
          <w:sz w:val="22"/>
          <w:szCs w:val="24"/>
        </w:rPr>
        <w:t>adjusted for age, sex, race, marital status, education level, poverty income ratio, obesity, smoking, alcohol use, diabetes, high blood pressure, food insecurity, water consumption, serum calcium, and sitting time.</w:t>
      </w:r>
    </w:p>
    <w:p w14:paraId="4D1AC080" w14:textId="77777777" w:rsidR="00B43FF8" w:rsidRPr="002743AA" w:rsidRDefault="00B43FF8" w:rsidP="00B43FF8">
      <w:pPr>
        <w:widowControl/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 xml:space="preserve">For the </w:t>
      </w:r>
      <w:proofErr w:type="spellStart"/>
      <w:r w:rsidRPr="002743AA">
        <w:rPr>
          <w:rFonts w:hint="eastAsia"/>
          <w:sz w:val="22"/>
          <w:szCs w:val="24"/>
        </w:rPr>
        <w:t>KDMAge</w:t>
      </w:r>
      <w:proofErr w:type="spellEnd"/>
      <w:r w:rsidRPr="002743AA">
        <w:rPr>
          <w:rFonts w:hint="eastAsia"/>
          <w:sz w:val="22"/>
          <w:szCs w:val="24"/>
        </w:rPr>
        <w:t xml:space="preserve"> -Accelerated ageing and </w:t>
      </w:r>
      <w:proofErr w:type="spellStart"/>
      <w:r w:rsidRPr="002743AA">
        <w:rPr>
          <w:rFonts w:hint="eastAsia"/>
          <w:sz w:val="22"/>
          <w:szCs w:val="24"/>
        </w:rPr>
        <w:t>PhenoAge</w:t>
      </w:r>
      <w:proofErr w:type="spellEnd"/>
      <w:r w:rsidRPr="002743AA">
        <w:rPr>
          <w:rFonts w:hint="eastAsia"/>
          <w:sz w:val="22"/>
          <w:szCs w:val="24"/>
        </w:rPr>
        <w:t xml:space="preserve"> -Accelerated ageing</w:t>
      </w:r>
      <w:r>
        <w:rPr>
          <w:rFonts w:hint="eastAsia"/>
          <w:sz w:val="22"/>
          <w:szCs w:val="24"/>
        </w:rPr>
        <w:t xml:space="preserve">, we used the </w:t>
      </w:r>
      <w:r w:rsidRPr="002743AA">
        <w:rPr>
          <w:rFonts w:hint="eastAsia"/>
          <w:sz w:val="22"/>
          <w:szCs w:val="24"/>
        </w:rPr>
        <w:t xml:space="preserve">logistic regression to analyze the association with </w:t>
      </w:r>
      <w:r w:rsidRPr="002743AA">
        <w:rPr>
          <w:sz w:val="22"/>
          <w:szCs w:val="24"/>
        </w:rPr>
        <w:t>healthy dietary score</w:t>
      </w:r>
      <w:r w:rsidRPr="002743AA">
        <w:rPr>
          <w:rFonts w:hint="eastAsia"/>
          <w:sz w:val="22"/>
          <w:szCs w:val="24"/>
        </w:rPr>
        <w:t xml:space="preserve">. For the </w:t>
      </w:r>
      <w:proofErr w:type="spellStart"/>
      <w:r w:rsidRPr="002743AA">
        <w:rPr>
          <w:rFonts w:hint="eastAsia"/>
          <w:sz w:val="22"/>
          <w:szCs w:val="24"/>
        </w:rPr>
        <w:t>KDMAge</w:t>
      </w:r>
      <w:proofErr w:type="spellEnd"/>
      <w:r w:rsidRPr="002743AA">
        <w:rPr>
          <w:rFonts w:hint="eastAsia"/>
          <w:sz w:val="22"/>
          <w:szCs w:val="24"/>
        </w:rPr>
        <w:t xml:space="preserve">, </w:t>
      </w:r>
      <w:proofErr w:type="spellStart"/>
      <w:r w:rsidRPr="002743AA">
        <w:rPr>
          <w:rFonts w:hint="eastAsia"/>
          <w:sz w:val="22"/>
          <w:szCs w:val="24"/>
        </w:rPr>
        <w:t>PhenoAge</w:t>
      </w:r>
      <w:proofErr w:type="spellEnd"/>
      <w:r w:rsidRPr="002743AA">
        <w:rPr>
          <w:rFonts w:hint="eastAsia"/>
          <w:sz w:val="22"/>
          <w:szCs w:val="24"/>
        </w:rPr>
        <w:t xml:space="preserve"> and Homeostatic dysregulation</w:t>
      </w:r>
      <w:r>
        <w:rPr>
          <w:rFonts w:hint="eastAsia"/>
          <w:sz w:val="22"/>
          <w:szCs w:val="24"/>
        </w:rPr>
        <w:t xml:space="preserve">, we used the </w:t>
      </w:r>
      <w:r w:rsidRPr="00586430">
        <w:rPr>
          <w:rFonts w:eastAsiaTheme="minorHAnsi" w:cs="Arial"/>
          <w:bCs/>
        </w:rPr>
        <w:t>linear regression</w:t>
      </w:r>
      <w:r w:rsidRPr="002743AA">
        <w:rPr>
          <w:rFonts w:hint="eastAsia"/>
          <w:sz w:val="22"/>
          <w:szCs w:val="24"/>
        </w:rPr>
        <w:t xml:space="preserve"> to analyze the association with </w:t>
      </w:r>
      <w:r w:rsidRPr="002743AA">
        <w:rPr>
          <w:sz w:val="22"/>
          <w:szCs w:val="24"/>
        </w:rPr>
        <w:t>healthy dietary score</w:t>
      </w:r>
      <w:r>
        <w:rPr>
          <w:rFonts w:hint="eastAsia"/>
          <w:sz w:val="22"/>
          <w:szCs w:val="24"/>
        </w:rPr>
        <w:t>.</w:t>
      </w:r>
    </w:p>
    <w:p w14:paraId="76DF92E5" w14:textId="5127A235" w:rsidR="00AE1E60" w:rsidRPr="00B43FF8" w:rsidRDefault="00AE1E60">
      <w:pPr>
        <w:widowControl/>
        <w:jc w:val="left"/>
        <w:rPr>
          <w:rFonts w:hint="eastAsia"/>
        </w:rPr>
      </w:pPr>
    </w:p>
    <w:p w14:paraId="7886BBDE" w14:textId="77777777" w:rsidR="00AE1E60" w:rsidRDefault="00AE1E6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F8EB7A2" w14:textId="63F9DBF7" w:rsidR="006B4CF0" w:rsidRDefault="00AE1E60">
      <w:pPr>
        <w:widowControl/>
        <w:jc w:val="left"/>
        <w:rPr>
          <w:rFonts w:hint="eastAsia"/>
        </w:rPr>
      </w:pPr>
      <w:r w:rsidRPr="00AE1E60">
        <w:rPr>
          <w:rFonts w:hint="eastAsia"/>
        </w:rPr>
        <w:lastRenderedPageBreak/>
        <w:t>Table S9. Specific dietary components of participants grouped by kidney stone among U.S.  Adults in NHANES 2007 - 2018</w:t>
      </w:r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3000"/>
        <w:gridCol w:w="1420"/>
        <w:gridCol w:w="1500"/>
        <w:gridCol w:w="1660"/>
        <w:gridCol w:w="1220"/>
      </w:tblGrid>
      <w:tr w:rsidR="00AE1E60" w:rsidRPr="00AE1E60" w14:paraId="27B890D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DBAC" w14:textId="6CC1BAF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8" w:name="_Hlk174374625"/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pecific dietary components</w:t>
            </w:r>
            <w:bookmarkEnd w:id="8"/>
            <w:r w:rsidR="00A5495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F6FA" w14:textId="77777777" w:rsidR="00AE1E60" w:rsidRPr="00AE1E60" w:rsidRDefault="00AE1E60" w:rsidP="006F3CC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B613" w14:textId="77777777" w:rsidR="00AE1E60" w:rsidRPr="00AE1E60" w:rsidRDefault="00AE1E60" w:rsidP="006F3CC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idney stone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EE44" w14:textId="77777777" w:rsidR="00AE1E60" w:rsidRPr="00AE1E60" w:rsidRDefault="00AE1E60" w:rsidP="006F3C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-kidney ston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67D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E1E60" w:rsidRPr="00AE1E60" w14:paraId="165E5598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91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EI2020 (mean ± SD)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F36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D8F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8A4D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A6A1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E60" w:rsidRPr="00AE1E60" w14:paraId="12C933DE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94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 fru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17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7 ± 1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92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 ± 1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F9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9 ± 1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D3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AE1E60" w:rsidRPr="00AE1E60" w14:paraId="4CA29FF3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78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D5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9 ± 1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60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8 ± 1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2B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0 ± 1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FA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 w:rsidR="00AE1E60" w:rsidRPr="00AE1E60" w14:paraId="4808AA9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CA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20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5 ± 1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E55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9 ± 1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E3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5 ± 1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71A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AE1E60" w:rsidRPr="00AE1E60" w14:paraId="1AD39003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964" w14:textId="7A869206" w:rsidR="00AE1E60" w:rsidRPr="00AE1E60" w:rsidRDefault="00C47907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Green bea</w:t>
            </w: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19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 ± 1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AA1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6 ± 1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F5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7 ± 1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EAE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E1E60" w:rsidRPr="00AE1E60" w14:paraId="42447A11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2B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 Me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9B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6 ± 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89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2 ± 0.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0A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6 ± 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4D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41</w:t>
            </w:r>
          </w:p>
        </w:tc>
      </w:tr>
      <w:tr w:rsidR="00AE1E60" w:rsidRPr="00AE1E60" w14:paraId="57795EE2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67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afoo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86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7 ± 1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9E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 ± 1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A0A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8 ± 1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77D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41</w:t>
            </w:r>
          </w:p>
        </w:tc>
      </w:tr>
      <w:tr w:rsidR="00AE1E60" w:rsidRPr="00AE1E60" w14:paraId="7D4A1807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D8C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hole gr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C9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8 ± 2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FDD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0 ± 2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49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9 ± 2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A0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81</w:t>
            </w:r>
          </w:p>
        </w:tc>
      </w:tr>
      <w:tr w:rsidR="00AE1E60" w:rsidRPr="00AE1E60" w14:paraId="379C98C0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6D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ai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FD2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5 ± 2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A0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3 ± 2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F8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5 ± 2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D3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84</w:t>
            </w:r>
          </w:p>
        </w:tc>
      </w:tr>
      <w:tr w:rsidR="00AE1E60" w:rsidRPr="00AE1E60" w14:paraId="0EBCC46A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4D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tty Aci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25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 ± 2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FF7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0 ± 2.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20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1 ± 2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15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AE1E60" w:rsidRPr="00AE1E60" w14:paraId="6C1A90F2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00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B6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7 ± 2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C5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8 ± 2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26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7 ± 2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F4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AE1E60" w:rsidRPr="00AE1E60" w14:paraId="5A511D6B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84AE" w14:textId="0522671F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ded</w:t>
            </w:r>
            <w:r w:rsidR="00C4790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47907" w:rsidRPr="00AE1E60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EF4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8 ± 2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8D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6 ± 2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04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1 ± 2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F6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E1E60" w:rsidRPr="00AE1E60" w14:paraId="69504F8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824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turated Fatty Aci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FD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6 ± 2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DF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3 ± 2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30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0 ± 2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C3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E1E60" w:rsidRPr="00AE1E60" w14:paraId="48632FA1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2E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HEI (mean ± 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21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330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1491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721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E60" w:rsidRPr="00AE1E60" w14:paraId="40D17BE3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A0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6E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3 ± 2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4A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1 ± 2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555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5 ± 2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80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E1E60" w:rsidRPr="00AE1E60" w14:paraId="609AC288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EA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8A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5 ± 2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872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9 ± 1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1C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7 ± 2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320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E1E60" w:rsidRPr="00AE1E60" w14:paraId="29F96156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B7A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hole grai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FF6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3 ± 2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AD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1 ± 2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045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4 ± 2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BF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AE1E60" w:rsidRPr="00AE1E60" w14:paraId="0D8DEC9D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05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u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A1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8 ± 3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A29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1 ± 3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CBA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8 ± 3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8ED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15</w:t>
            </w:r>
          </w:p>
        </w:tc>
      </w:tr>
      <w:tr w:rsidR="00AE1E60" w:rsidRPr="00AE1E60" w14:paraId="1DF66C25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F03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mega 3 fatty ac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C2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7 ± 2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1E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6 ± 2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132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8 ± 2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9A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AE1E60" w:rsidRPr="00AE1E60" w14:paraId="63C64EA2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E1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159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6 ± 2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EDC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4 ± 2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2B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5 ± 2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8B0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:rsidR="00AE1E60" w:rsidRPr="00AE1E60" w14:paraId="2DFE9988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FA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 Me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67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6 ± 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DB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7 ± 3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D7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9 ± 3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05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AE1E60" w:rsidRPr="00AE1E60" w14:paraId="206A11CE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24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F1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7 ± 2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BC6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9 ± 2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A4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7 ± 2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21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AE1E60" w:rsidRPr="00AE1E60" w14:paraId="2259FD06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D29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07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3 ± 2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09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7 ± 1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C4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 ± 2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E4D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81</w:t>
            </w:r>
          </w:p>
        </w:tc>
      </w:tr>
      <w:tr w:rsidR="00AE1E60" w:rsidRPr="00AE1E60" w14:paraId="786C9CA7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EC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DASHI (mean ± 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283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47DB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64CA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71D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E60" w:rsidRPr="00AE1E60" w14:paraId="55070577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9C1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Fa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E1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9 ± 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C22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6 ± 0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E1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9 ± 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09A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E1E60" w:rsidRPr="00AE1E60" w14:paraId="1DB7DF9E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B5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52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1 ± 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53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8 ± 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5C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1 ± 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5B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E1E60" w:rsidRPr="00AE1E60" w14:paraId="5BC92B83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623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1CE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1 ± 0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E2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8 ± 0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A8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1 ± 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67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E1E60" w:rsidRPr="00AE1E60" w14:paraId="6D1CB5F1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59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235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2 ± 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D3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3 ± 0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5A7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2 ± 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CA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85</w:t>
            </w:r>
          </w:p>
        </w:tc>
      </w:tr>
      <w:tr w:rsidR="00AE1E60" w:rsidRPr="00AE1E60" w14:paraId="12F0789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CA6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70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0 ± 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D0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8 ± 0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B9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1 ± 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95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AE1E60" w:rsidRPr="00AE1E60" w14:paraId="387E4876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7D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CA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4 ± 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91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3 ± 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8D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4 ± 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A8A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AE1E60" w:rsidRPr="00AE1E60" w14:paraId="03EE55EE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936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E5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5 ± 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EE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5 ± 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2D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6 ± 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49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26</w:t>
            </w:r>
          </w:p>
        </w:tc>
      </w:tr>
      <w:tr w:rsidR="00AE1E60" w:rsidRPr="00AE1E60" w14:paraId="1519B8C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A7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d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FAF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1 ± 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A7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1 ± 0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58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1 ± 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F7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68</w:t>
            </w:r>
          </w:p>
        </w:tc>
      </w:tr>
      <w:tr w:rsidR="00AE1E60" w:rsidRPr="00AE1E60" w14:paraId="24B926F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57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EDI (mean ± 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D4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63B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113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638" w14:textId="77777777" w:rsidR="00AE1E60" w:rsidRPr="00AE1E60" w:rsidRDefault="00AE1E60" w:rsidP="00AE1E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E60" w:rsidRPr="00AE1E60" w14:paraId="00305F49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61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live o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10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 ± 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DC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3F13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 ±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CF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AE1E60" w:rsidRPr="00AE1E60" w14:paraId="38DBD748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A8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hole frui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ABC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5 ± 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29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 ± 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1C1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5 ± 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1C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AE1E60" w:rsidRPr="00AE1E60" w14:paraId="64E3EDAA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C82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E88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 ± 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3CC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 ± 0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75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 ± 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78E7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AE1E60" w:rsidRPr="00AE1E60" w14:paraId="471515CE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1F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egu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F1F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1 ± 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E2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 ± 0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14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1 ± 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F90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05</w:t>
            </w:r>
          </w:p>
        </w:tc>
      </w:tr>
      <w:tr w:rsidR="00AE1E60" w:rsidRPr="00AE1E60" w14:paraId="71BE3841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58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u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31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 ± 0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283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 ± 0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24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 ± 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533D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AE1E60" w:rsidRPr="00AE1E60" w14:paraId="14EA6450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170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afoo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E7D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 ± 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894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 ± 0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36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 ± 0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12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05</w:t>
            </w:r>
          </w:p>
        </w:tc>
      </w:tr>
      <w:tr w:rsidR="00AE1E60" w:rsidRPr="00AE1E60" w14:paraId="72CBB08B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128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7B9F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 ± 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8D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 ± 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81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 ± 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54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E1E60" w:rsidRPr="00AE1E60" w14:paraId="48DB7AFE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ADD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weet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204B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5 ± 0.3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B81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1 ± 0.3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109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5 ± 0.3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2B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E1E60" w:rsidRPr="00AE1E60" w14:paraId="2307EA9F" w14:textId="77777777" w:rsidTr="00AE1E60">
        <w:trPr>
          <w:trHeight w:val="285"/>
          <w:jc w:val="center"/>
        </w:trPr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446E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Mea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07DA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5 ± 0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1282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5 ± 0.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D6AC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5 ± 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6F55" w14:textId="77777777" w:rsidR="00AE1E60" w:rsidRPr="00AE1E60" w:rsidRDefault="00AE1E60" w:rsidP="00AE1E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E1E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17</w:t>
            </w:r>
          </w:p>
        </w:tc>
      </w:tr>
    </w:tbl>
    <w:p w14:paraId="17472E55" w14:textId="33472C12" w:rsidR="00AE1E60" w:rsidRDefault="0011189B">
      <w:pPr>
        <w:widowControl/>
        <w:jc w:val="left"/>
        <w:rPr>
          <w:rFonts w:hint="eastAsia"/>
        </w:rPr>
      </w:pPr>
      <w:r>
        <w:rPr>
          <w:rFonts w:hint="eastAsia"/>
        </w:rPr>
        <w:t>*</w:t>
      </w:r>
      <w:r w:rsidR="00AE1E60">
        <w:rPr>
          <w:rFonts w:hint="eastAsia"/>
        </w:rPr>
        <w:t>HEI2020:</w:t>
      </w:r>
    </w:p>
    <w:p w14:paraId="77F4A3A0" w14:textId="205C9A31" w:rsidR="00AE1E60" w:rsidRDefault="00AE1E60" w:rsidP="00AE1E60">
      <w:pPr>
        <w:widowControl/>
        <w:rPr>
          <w:rFonts w:hint="eastAsia"/>
        </w:rPr>
      </w:pPr>
      <w:r w:rsidRPr="00AE1E60">
        <w:rPr>
          <w:rFonts w:hint="eastAsia"/>
        </w:rPr>
        <w:t>Total frui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total fruits including fruit juice, unit= cup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Frui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Citrus, Melons, Berries + Other Intact Fruits, unit= cup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Vegetable</w:t>
      </w:r>
      <w:r>
        <w:rPr>
          <w:rFonts w:hint="eastAsia"/>
        </w:rPr>
        <w:t xml:space="preserve">: </w:t>
      </w:r>
      <w:r w:rsidRPr="00AE1E60">
        <w:rPr>
          <w:rFonts w:hint="eastAsia"/>
        </w:rPr>
        <w:t>The serving size of vegetables Total Vegetables + Legumes (Beans and Peas) in cup equivalents, unit= cup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Green</w:t>
      </w:r>
      <w:r>
        <w:rPr>
          <w:rFonts w:hint="eastAsia"/>
        </w:rPr>
        <w:t xml:space="preserve"> </w:t>
      </w:r>
      <w:r w:rsidRPr="00AE1E60">
        <w:rPr>
          <w:rFonts w:hint="eastAsia"/>
        </w:rPr>
        <w:t>bean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Dark Green Vegetables + Legumes (Beans and Peas) in cup equivalents, unit= cup eq.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Total Mea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Total Meat, Poultry, and Seafood (including organ meats and cured meats) + Eggs + Nuts and Seeds + Soy + Legumes (Beans and Peas) in oz equivalents, unit=oz. eq., 1 cup legume = 4 oz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Seafood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Seafood (high in n-3) + Seafood (low in n-3) + Soy + Nuts and Seeds + Legumes (Beans and Peas) in oz equivalents, unit=oz. eq., 1 cup legume = 4 oz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Whole grain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whole grains, unit=oz.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Dairy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all dairy, unit=cup eq.</w:t>
      </w:r>
      <w:r>
        <w:rPr>
          <w:rFonts w:hint="eastAsia"/>
        </w:rPr>
        <w:t xml:space="preserve"> </w:t>
      </w:r>
      <w:r w:rsidRPr="00AE1E60">
        <w:rPr>
          <w:rFonts w:hint="eastAsia"/>
        </w:rPr>
        <w:t>Fatty Acid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(Total Monounsaturated Fatty Acids + Total Polyunsaturated Fatty Acids)/Total Saturated Fatty Acids, unit=g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Sodium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sodium, unit=mg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Added</w:t>
      </w:r>
      <w:r>
        <w:rPr>
          <w:rFonts w:hint="eastAsia"/>
        </w:rPr>
        <w:t xml:space="preserve"> </w:t>
      </w:r>
      <w:r w:rsidR="00B43FF8" w:rsidRPr="00AE1E60">
        <w:t>sugar</w:t>
      </w:r>
      <w:r w:rsidRPr="00AE1E60">
        <w:rPr>
          <w:rFonts w:hint="eastAsia"/>
        </w:rPr>
        <w:t>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added sugar, unit=tsp</w:t>
      </w:r>
    </w:p>
    <w:p w14:paraId="0A2C6806" w14:textId="7F47B947" w:rsidR="00AE1E60" w:rsidRDefault="00AE1E60" w:rsidP="00AE1E60">
      <w:pPr>
        <w:widowControl/>
        <w:rPr>
          <w:rFonts w:hint="eastAsia"/>
        </w:rPr>
      </w:pPr>
      <w:r>
        <w:rPr>
          <w:rFonts w:hint="eastAsia"/>
        </w:rPr>
        <w:t>AHEI:</w:t>
      </w:r>
    </w:p>
    <w:p w14:paraId="5FFD13A7" w14:textId="3C9239E5" w:rsidR="00AE1E60" w:rsidRDefault="00AE1E60" w:rsidP="00AE1E60">
      <w:pPr>
        <w:widowControl/>
        <w:rPr>
          <w:rFonts w:hint="eastAsia"/>
        </w:rPr>
      </w:pPr>
      <w:r w:rsidRPr="00AE1E60">
        <w:rPr>
          <w:rFonts w:hint="eastAsia"/>
        </w:rPr>
        <w:t>Vegetable:</w:t>
      </w:r>
      <w:r>
        <w:rPr>
          <w:rFonts w:hint="eastAsia"/>
        </w:rPr>
        <w:t xml:space="preserve"> </w:t>
      </w:r>
      <w:r w:rsidRPr="00AE1E60">
        <w:rPr>
          <w:rFonts w:hint="eastAsia"/>
        </w:rPr>
        <w:t xml:space="preserve">The serving size of All vegetable except potatoes and legume, unit=servings/day (0.5 c of </w:t>
      </w:r>
      <w:proofErr w:type="spellStart"/>
      <w:r w:rsidRPr="00AE1E60">
        <w:rPr>
          <w:rFonts w:hint="eastAsia"/>
        </w:rPr>
        <w:t>vege</w:t>
      </w:r>
      <w:proofErr w:type="spellEnd"/>
      <w:r w:rsidRPr="00AE1E60">
        <w:rPr>
          <w:rFonts w:hint="eastAsia"/>
        </w:rPr>
        <w:t>; 1 cup of green leafy (1 cup = 236.59 g)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Frui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All whole fruits and no fruit juice, unit=servings/day (0.5 c of berries; 1 cup=236.59 g; 1 med fruit (1 cup = 236.59 g)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Whole grain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whole grains, unit=grams/day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Nut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 xml:space="preserve">The serving size of Nuts, legumes, and vegetable protein (e.g., tofu), unit=servings/day = 1 </w:t>
      </w:r>
      <w:proofErr w:type="spellStart"/>
      <w:r w:rsidRPr="00AE1E60">
        <w:rPr>
          <w:rFonts w:hint="eastAsia"/>
        </w:rPr>
        <w:t>srv</w:t>
      </w:r>
      <w:proofErr w:type="spellEnd"/>
      <w:r w:rsidRPr="00AE1E60">
        <w:rPr>
          <w:rFonts w:hint="eastAsia"/>
        </w:rPr>
        <w:t>=1oz (28.35 g) of nuts and legume or 1 TBLSP peanut butter (15 mL), 1 cup legume = 4 oz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Omega 3 fatty acid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omega 3 fatty acid, unit=mg/day ( oz. = 28.35 g)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PUFA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PUFA, unit=% of energy; Polyunsaturated fatty acids (PUFAs)</w:t>
      </w:r>
      <w:r w:rsidR="00737FF4">
        <w:rPr>
          <w:rFonts w:hint="eastAsia"/>
        </w:rPr>
        <w:t xml:space="preserve">; </w:t>
      </w:r>
      <w:r w:rsidR="00737FF4" w:rsidRPr="00737FF4">
        <w:rPr>
          <w:rFonts w:hint="eastAsia"/>
        </w:rPr>
        <w:t>Total Meat:</w:t>
      </w:r>
      <w:r w:rsidR="00737FF4">
        <w:rPr>
          <w:rFonts w:hint="eastAsia"/>
        </w:rPr>
        <w:t xml:space="preserve"> </w:t>
      </w:r>
      <w:r w:rsidR="00737FF4" w:rsidRPr="00737FF4">
        <w:rPr>
          <w:rFonts w:hint="eastAsia"/>
        </w:rPr>
        <w:t xml:space="preserve">The serving size of red and processed meats, including Beef, pork, lamb, goat, veal, sausages, bacon, salami, ham, hot dog, deli meat, unit=servings/day; 1 </w:t>
      </w:r>
      <w:proofErr w:type="spellStart"/>
      <w:r w:rsidR="00737FF4" w:rsidRPr="00737FF4">
        <w:rPr>
          <w:rFonts w:hint="eastAsia"/>
        </w:rPr>
        <w:t>srv</w:t>
      </w:r>
      <w:proofErr w:type="spellEnd"/>
      <w:r w:rsidR="00737FF4" w:rsidRPr="00737FF4">
        <w:rPr>
          <w:rFonts w:hint="eastAsia"/>
        </w:rPr>
        <w:t>= 4 oz. unprocessed meat; 1.5 oz. processed meat (1 oz. = 28.35 g)</w:t>
      </w:r>
      <w:r w:rsidR="00737FF4">
        <w:rPr>
          <w:rFonts w:hint="eastAsia"/>
        </w:rPr>
        <w:t xml:space="preserve">; </w:t>
      </w:r>
      <w:r w:rsidR="00737FF4" w:rsidRPr="00737FF4">
        <w:rPr>
          <w:rFonts w:hint="eastAsia"/>
        </w:rPr>
        <w:t>Sodium:</w:t>
      </w:r>
      <w:r w:rsidR="00737FF4">
        <w:rPr>
          <w:rFonts w:hint="eastAsia"/>
        </w:rPr>
        <w:t xml:space="preserve"> </w:t>
      </w:r>
      <w:r w:rsidR="00737FF4" w:rsidRPr="00737FF4">
        <w:rPr>
          <w:rFonts w:hint="eastAsia"/>
        </w:rPr>
        <w:t>The serving size of sodium, unit=mg/day per 2000 kcal</w:t>
      </w:r>
      <w:r w:rsidR="00737FF4">
        <w:rPr>
          <w:rFonts w:hint="eastAsia"/>
        </w:rPr>
        <w:t xml:space="preserve">; </w:t>
      </w:r>
      <w:r w:rsidR="00737FF4" w:rsidRPr="00737FF4">
        <w:rPr>
          <w:rFonts w:hint="eastAsia"/>
        </w:rPr>
        <w:t>Alcohol:</w:t>
      </w:r>
      <w:r w:rsidR="00737FF4">
        <w:rPr>
          <w:rFonts w:hint="eastAsia"/>
        </w:rPr>
        <w:t xml:space="preserve"> </w:t>
      </w:r>
      <w:r w:rsidR="00737FF4" w:rsidRPr="00737FF4">
        <w:rPr>
          <w:rFonts w:hint="eastAsia"/>
        </w:rPr>
        <w:t>The serving size of alcohol, including Wine, beer, "light" beer, liquor, unit=drink/day (12 oz beer; 5 oz wine; 1.5 oz spirits) 1 oz = 28.35 g</w:t>
      </w:r>
    </w:p>
    <w:p w14:paraId="48B6C842" w14:textId="0EF11477" w:rsidR="00737FF4" w:rsidRDefault="00737FF4" w:rsidP="00AE1E60">
      <w:pPr>
        <w:widowControl/>
        <w:rPr>
          <w:rFonts w:hint="eastAsia"/>
        </w:rPr>
      </w:pPr>
      <w:r>
        <w:rPr>
          <w:rFonts w:hint="eastAsia"/>
        </w:rPr>
        <w:t>DASHI:</w:t>
      </w:r>
    </w:p>
    <w:p w14:paraId="00004725" w14:textId="40BE489A" w:rsidR="00737FF4" w:rsidRDefault="00737FF4" w:rsidP="00AE1E60">
      <w:pPr>
        <w:widowControl/>
        <w:rPr>
          <w:rFonts w:hint="eastAsia"/>
        </w:rPr>
      </w:pPr>
      <w:r w:rsidRPr="00737FF4">
        <w:rPr>
          <w:rFonts w:hint="eastAsia"/>
        </w:rPr>
        <w:t>Fat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total fat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Saturated fat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saturated fat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Protein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protein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Cholesterol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cholesterol intake, unit = m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Fiber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fiber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Magnes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magnesium intake, unit = m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Calc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calcium intake, unit = m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Sod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sodium intake, unit = mg/day</w:t>
      </w:r>
      <w:r w:rsidR="00FA6EA0">
        <w:rPr>
          <w:rFonts w:hint="eastAsia"/>
        </w:rPr>
        <w:t>.</w:t>
      </w:r>
    </w:p>
    <w:p w14:paraId="564D822C" w14:textId="72838B8E" w:rsidR="00FA6EA0" w:rsidRDefault="00FA6EA0" w:rsidP="00AE1E60">
      <w:pPr>
        <w:widowControl/>
        <w:rPr>
          <w:rFonts w:hint="eastAsia"/>
        </w:rPr>
      </w:pPr>
      <w:r>
        <w:rPr>
          <w:rFonts w:hint="eastAsia"/>
        </w:rPr>
        <w:t>MEDI:</w:t>
      </w:r>
    </w:p>
    <w:p w14:paraId="49E79B81" w14:textId="1BF769F6" w:rsidR="00CA63C5" w:rsidRDefault="00FA6EA0" w:rsidP="00AE1E60">
      <w:pPr>
        <w:widowControl/>
        <w:rPr>
          <w:rFonts w:hint="eastAsia"/>
        </w:rPr>
      </w:pPr>
      <w:r w:rsidRPr="00FA6EA0">
        <w:rPr>
          <w:rFonts w:hint="eastAsia"/>
        </w:rPr>
        <w:t>Olive oil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olive oil, unit= 10 g or 0.8 tbsp = 1 serving</w:t>
      </w:r>
      <w:r>
        <w:rPr>
          <w:rFonts w:hint="eastAsia"/>
        </w:rPr>
        <w:t>;</w:t>
      </w:r>
      <w:r w:rsidRPr="00FA6EA0">
        <w:rPr>
          <w:rFonts w:hint="eastAsia"/>
        </w:rPr>
        <w:t xml:space="preserve"> Whole frui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l whole fruits, unit= 125 g = 1 serving (approximately 1 c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Vegetable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 xml:space="preserve">The serving size of All vegetables except potatoes and legumes, unit= 125 g = 1 serving (approximately 1 c of </w:t>
      </w:r>
      <w:r w:rsidR="00B43FF8" w:rsidRPr="00FA6EA0">
        <w:t>non-green</w:t>
      </w:r>
      <w:r w:rsidRPr="00FA6EA0">
        <w:rPr>
          <w:rFonts w:hint="eastAsia"/>
        </w:rPr>
        <w:t xml:space="preserve"> leafy </w:t>
      </w:r>
      <w:proofErr w:type="spellStart"/>
      <w:r w:rsidRPr="00FA6EA0">
        <w:rPr>
          <w:rFonts w:hint="eastAsia"/>
        </w:rPr>
        <w:t>vege</w:t>
      </w:r>
      <w:proofErr w:type="spellEnd"/>
      <w:r w:rsidRPr="00FA6EA0">
        <w:rPr>
          <w:rFonts w:hint="eastAsia"/>
        </w:rPr>
        <w:t xml:space="preserve">; 2 cup of green leafy </w:t>
      </w:r>
      <w:proofErr w:type="spellStart"/>
      <w:r w:rsidRPr="00FA6EA0">
        <w:rPr>
          <w:rFonts w:hint="eastAsia"/>
        </w:rPr>
        <w:t>vege</w:t>
      </w:r>
      <w:proofErr w:type="spellEnd"/>
      <w:r w:rsidRPr="00FA6EA0">
        <w:rPr>
          <w:rFonts w:hint="eastAsia"/>
        </w:rPr>
        <w:t>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Legume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legumes, including Dried beans, lentils, peas, soups (split pea), tofu, soymilk, unit= 40 g = 1 serving (about 1.5 oz)</w:t>
      </w:r>
      <w:r>
        <w:rPr>
          <w:rFonts w:hint="eastAsia"/>
        </w:rPr>
        <w:t>;</w:t>
      </w:r>
      <w:r w:rsidRPr="00FA6EA0">
        <w:rPr>
          <w:rFonts w:hint="eastAsia"/>
        </w:rPr>
        <w:t xml:space="preserve"> Nu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nuts and seeds, including Peanuts, almonds, sunflower seeds, cashews, walnuts, unit= 25 g = 1 serving (about 1 oz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Seafood:</w:t>
      </w:r>
      <w:r>
        <w:rPr>
          <w:rFonts w:hint="eastAsia"/>
        </w:rPr>
        <w:t xml:space="preserve"> </w:t>
      </w:r>
      <w:r w:rsidRPr="00FA6EA0">
        <w:rPr>
          <w:rFonts w:hint="eastAsia"/>
        </w:rPr>
        <w:t xml:space="preserve">The serving size of all fishes and seafoods, including Fresh-water and sea-water fish; preserved fish such as salted fish, canned fish; shellfish (squid, prawns, mollusks), unit=125 g </w:t>
      </w:r>
      <w:r w:rsidRPr="00FA6EA0">
        <w:rPr>
          <w:rFonts w:hint="eastAsia"/>
        </w:rPr>
        <w:lastRenderedPageBreak/>
        <w:t>= 1 serving (about 4 oz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Alcohol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cohol, including Wine, beer, "light" beer, liquor, unit= 14 g pure alcohol = 1 serving (12 ounces of beer, 5 ounces of wine, or 1.5 ounces of hard liquor, such as vodka or whiskey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Swee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l sweets, including Candy, chocolate, ice cream, cookies, cakes, pies, pastries, unit= 50 g = 1 serving (about 1.5 oz ) = 1 piece of candy, 1 chocolate bar, 1 scoop ice cream, 1 cookie, 1 cake slice, 1 pie slice, 1 pastry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Mea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red and processed meats, including Beef, pork, lamb, goat, veal, sausages, bacon, salami, ham, hot dog, deli meat, unit= 150 g = 1 serving (about 5 oz)</w:t>
      </w:r>
    </w:p>
    <w:p w14:paraId="04D83C96" w14:textId="77777777" w:rsidR="00CA63C5" w:rsidRDefault="00CA63C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E7054B2" w14:textId="5FF33B28" w:rsidR="00FA6EA0" w:rsidRDefault="00CA63C5" w:rsidP="00AE1E60">
      <w:pPr>
        <w:widowControl/>
        <w:rPr>
          <w:rFonts w:hint="eastAsia"/>
        </w:rPr>
      </w:pPr>
      <w:r w:rsidRPr="00CA63C5">
        <w:rPr>
          <w:rFonts w:hint="eastAsia"/>
        </w:rPr>
        <w:lastRenderedPageBreak/>
        <w:t>Table S10. Association between specific dietary components and kidney stones</w:t>
      </w:r>
    </w:p>
    <w:tbl>
      <w:tblPr>
        <w:tblW w:w="8814" w:type="dxa"/>
        <w:tblInd w:w="-284" w:type="dxa"/>
        <w:tblLook w:val="04A0" w:firstRow="1" w:lastRow="0" w:firstColumn="1" w:lastColumn="0" w:noHBand="0" w:noVBand="1"/>
      </w:tblPr>
      <w:tblGrid>
        <w:gridCol w:w="2694"/>
        <w:gridCol w:w="1983"/>
        <w:gridCol w:w="997"/>
        <w:gridCol w:w="2090"/>
        <w:gridCol w:w="1050"/>
      </w:tblGrid>
      <w:tr w:rsidR="00CA63C5" w:rsidRPr="00CA63C5" w14:paraId="192F84A3" w14:textId="77777777" w:rsidTr="00CA63C5">
        <w:trPr>
          <w:trHeight w:val="285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D3AF" w14:textId="34EE2BB9" w:rsidR="00CA63C5" w:rsidRPr="00CA63C5" w:rsidRDefault="00CA63C5" w:rsidP="00CA63C5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AE1E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pecific dietary components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A98" w14:textId="77777777" w:rsidR="00CA63C5" w:rsidRPr="00CA63C5" w:rsidRDefault="00CA63C5" w:rsidP="00CA63C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31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A3E" w14:textId="77777777" w:rsidR="00CA63C5" w:rsidRPr="00CA63C5" w:rsidRDefault="00CA63C5" w:rsidP="00CA63C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CA63C5" w:rsidRPr="00CA63C5" w14:paraId="741618B5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1B49" w14:textId="77777777" w:rsidR="00CA63C5" w:rsidRPr="00CA63C5" w:rsidRDefault="00CA63C5" w:rsidP="00CA63C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909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OR (95%CI)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DF3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7CE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OR (95%CI)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72A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CA63C5" w:rsidRPr="00CA63C5" w14:paraId="0A13B249" w14:textId="77777777" w:rsidTr="00CA63C5">
        <w:trPr>
          <w:trHeight w:val="285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B1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EI2020 (Log2)</w:t>
            </w:r>
          </w:p>
        </w:tc>
        <w:tc>
          <w:tcPr>
            <w:tcW w:w="19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9F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7EA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266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D73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63C5" w:rsidRPr="00CA63C5" w14:paraId="2EADE21B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79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 fru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0C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92, 0.99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F1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38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 (0.93, 1.01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441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23</w:t>
            </w:r>
          </w:p>
        </w:tc>
      </w:tr>
      <w:tr w:rsidR="00CA63C5" w:rsidRPr="00CA63C5" w14:paraId="20E2DAF7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00E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2C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89, 0.9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C5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D4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88, 0.98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C9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15</w:t>
            </w:r>
          </w:p>
        </w:tc>
      </w:tr>
      <w:tr w:rsidR="00CA63C5" w:rsidRPr="00CA63C5" w14:paraId="0A940BAA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BF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BE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6 (0.90, 1.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5C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46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FB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 (0.93, 1.08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12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206</w:t>
            </w:r>
          </w:p>
        </w:tc>
      </w:tr>
      <w:tr w:rsidR="00CA63C5" w:rsidRPr="00CA63C5" w14:paraId="499DF41D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616" w14:textId="5786571A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Green bea</w:t>
            </w: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61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 (0.93, 1.0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8F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54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83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 (0.92, 1.10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734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184</w:t>
            </w:r>
          </w:p>
        </w:tc>
      </w:tr>
      <w:tr w:rsidR="00CA63C5" w:rsidRPr="00CA63C5" w14:paraId="4081F975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DA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 Mea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60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85, 1.06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DA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58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F4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81, 1.07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DA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235</w:t>
            </w:r>
          </w:p>
        </w:tc>
      </w:tr>
      <w:tr w:rsidR="00CA63C5" w:rsidRPr="00CA63C5" w14:paraId="6A2C7784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D0E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afoo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E7C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 (0.96, 1.06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065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4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EE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3 (0.96, 1.09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BC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379</w:t>
            </w:r>
          </w:p>
        </w:tc>
      </w:tr>
      <w:tr w:rsidR="00CA63C5" w:rsidRPr="00CA63C5" w14:paraId="4FB829C9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28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hole grain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83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6 (0.92, 1.0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402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4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9C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 (0.93, 1.07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F6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116</w:t>
            </w:r>
          </w:p>
        </w:tc>
      </w:tr>
      <w:tr w:rsidR="00CA63C5" w:rsidRPr="00CA63C5" w14:paraId="5075254C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61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air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200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 (0.92, 1.00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5F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55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BE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 (0.91, 1.02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54C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CA63C5" w:rsidRPr="00CA63C5" w14:paraId="718F97DA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B2F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tty Aci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BBB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3 (0.98, 1.0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3D9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2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480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3 (0.97, 1.09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9B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766</w:t>
            </w:r>
          </w:p>
        </w:tc>
      </w:tr>
      <w:tr w:rsidR="00CA63C5" w:rsidRPr="00CA63C5" w14:paraId="18584961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AB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diu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14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 (0.91, 1.01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E7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13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 (0.91, 1.04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D9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237</w:t>
            </w:r>
          </w:p>
        </w:tc>
      </w:tr>
      <w:tr w:rsidR="00CA63C5" w:rsidRPr="00CA63C5" w14:paraId="0458B781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413" w14:textId="6D72E0FF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Added suga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B7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0 (0.84, 0.96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7C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DD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9 (0.82, 0.96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38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8</w:t>
            </w:r>
          </w:p>
        </w:tc>
      </w:tr>
      <w:tr w:rsidR="00CA63C5" w:rsidRPr="00CA63C5" w14:paraId="0C950AAF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8F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turated Fatty Aci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89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 (0.91, 1.02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CF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5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38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89, 1.02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26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69</w:t>
            </w:r>
          </w:p>
        </w:tc>
      </w:tr>
      <w:tr w:rsidR="00CA63C5" w:rsidRPr="00CA63C5" w14:paraId="49BCE707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9711" w14:textId="11314FEA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HEI (Log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98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963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B48D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7CA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63C5" w:rsidRPr="00CA63C5" w14:paraId="2D0BA729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11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31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89, 0.97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9D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D1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90, 1.00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93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34</w:t>
            </w:r>
          </w:p>
        </w:tc>
      </w:tr>
      <w:tr w:rsidR="00CA63C5" w:rsidRPr="00CA63C5" w14:paraId="04207435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B3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BC0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91, 0.97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EB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A4E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89, 0.98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4F9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4</w:t>
            </w:r>
          </w:p>
        </w:tc>
      </w:tr>
      <w:tr w:rsidR="00CA63C5" w:rsidRPr="00CA63C5" w14:paraId="3F711061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DA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hole grain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2B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5 (0.90, 1.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F0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0F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 (0.91, 1.04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BD8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221</w:t>
            </w:r>
          </w:p>
        </w:tc>
      </w:tr>
      <w:tr w:rsidR="00CA63C5" w:rsidRPr="00CA63C5" w14:paraId="1563FD86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A6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u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6F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 (0.95, 1.05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06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92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433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4 (0.97, 1.11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4B2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754</w:t>
            </w:r>
          </w:p>
        </w:tc>
      </w:tr>
      <w:tr w:rsidR="00CA63C5" w:rsidRPr="00CA63C5" w14:paraId="0EFA8B50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B5C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mega 3 fatty aci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553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 (0.95, 1.02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D28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5DF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8 (0.94, 1.02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313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773</w:t>
            </w:r>
          </w:p>
        </w:tc>
      </w:tr>
      <w:tr w:rsidR="00CA63C5" w:rsidRPr="00CA63C5" w14:paraId="335DB7D4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E9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8D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11 (1.00, 1.23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63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F20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12 (0.99, 1.27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BD9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CA63C5" w:rsidRPr="00CA63C5" w14:paraId="43A615FD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5A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 Mea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BF7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 (0.92, 1.02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EF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41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498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 (0.91, 1.04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AD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49</w:t>
            </w:r>
          </w:p>
        </w:tc>
      </w:tr>
      <w:tr w:rsidR="00CA63C5" w:rsidRPr="00CA63C5" w14:paraId="0F0DA101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5F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diu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0DA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1 (0.95, 1.0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A7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09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21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3 (0.96, 1.12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E4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187</w:t>
            </w:r>
          </w:p>
        </w:tc>
      </w:tr>
      <w:tr w:rsidR="00CA63C5" w:rsidRPr="00CA63C5" w14:paraId="4EBB43FA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3B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D3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1 (0.85, 0.9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74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0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D4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86, 1.04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5FB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812</w:t>
            </w:r>
          </w:p>
        </w:tc>
      </w:tr>
      <w:tr w:rsidR="00CA63C5" w:rsidRPr="00CA63C5" w14:paraId="33419BD6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ACC2" w14:textId="57C875DB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DASHI (Log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74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622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32F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1E9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63C5" w:rsidRPr="00CA63C5" w14:paraId="006A9FF0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05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Fat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698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89, 0.9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1E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BCA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88, 0.99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D8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99</w:t>
            </w:r>
          </w:p>
        </w:tc>
      </w:tr>
      <w:tr w:rsidR="00CA63C5" w:rsidRPr="00CA63C5" w14:paraId="31C9B63F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7B7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turated fa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CCA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 (0.91, 1.02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0B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4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16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89, 1.02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F68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68</w:t>
            </w:r>
          </w:p>
        </w:tc>
      </w:tr>
      <w:tr w:rsidR="00CA63C5" w:rsidRPr="00CA63C5" w14:paraId="09C1E774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C8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E5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89, 0.9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CB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863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 (0.89, 1.02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36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73</w:t>
            </w:r>
          </w:p>
        </w:tc>
      </w:tr>
      <w:tr w:rsidR="00CA63C5" w:rsidRPr="00CA63C5" w14:paraId="6B55EDCB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93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103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4 (0.98, 1.11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06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5D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5 (0.97, 1.13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B0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493</w:t>
            </w:r>
          </w:p>
        </w:tc>
      </w:tr>
      <w:tr w:rsidR="00CA63C5" w:rsidRPr="00CA63C5" w14:paraId="31FD1AD3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80A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77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90, 0.9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2A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4B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 (0.93, 1.05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A3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463</w:t>
            </w:r>
          </w:p>
        </w:tc>
      </w:tr>
      <w:tr w:rsidR="00CA63C5" w:rsidRPr="00CA63C5" w14:paraId="5CAE05FE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16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C0C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1 (0.86, 0.96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E6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4C2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86, 0.99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CF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41</w:t>
            </w:r>
          </w:p>
        </w:tc>
      </w:tr>
      <w:tr w:rsidR="00CA63C5" w:rsidRPr="00CA63C5" w14:paraId="5F8F4B2E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AE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E26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 (0.92, 1.01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414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2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612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 (0.91, 1.04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70D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761</w:t>
            </w:r>
          </w:p>
        </w:tc>
      </w:tr>
      <w:tr w:rsidR="00CA63C5" w:rsidRPr="00CA63C5" w14:paraId="5DB1E410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1F9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diu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12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4 (0.89, 0.9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3F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2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36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2 (0.86, 0.99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B5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76</w:t>
            </w:r>
          </w:p>
        </w:tc>
      </w:tr>
      <w:tr w:rsidR="00CA63C5" w:rsidRPr="00CA63C5" w14:paraId="5340D5D8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212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EDI (Log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81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A50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A5B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975" w14:textId="77777777" w:rsidR="00CA63C5" w:rsidRPr="00CA63C5" w:rsidRDefault="00CA63C5" w:rsidP="00CA6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63C5" w:rsidRPr="00CA63C5" w14:paraId="6284DCF4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F3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live oi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32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C5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920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13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A63C5" w:rsidRPr="00CA63C5" w14:paraId="5EE5D6F2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00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hole frui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FDE7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2 (0.41, 1.62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F7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69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AC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4 (0.33, 2.09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1EA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008</w:t>
            </w:r>
          </w:p>
        </w:tc>
      </w:tr>
      <w:tr w:rsidR="00CA63C5" w:rsidRPr="00CA63C5" w14:paraId="7A696A95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F30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449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 (0.67, 1.32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386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26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D6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4 (0.47, 1.15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020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16</w:t>
            </w:r>
          </w:p>
        </w:tc>
      </w:tr>
      <w:tr w:rsidR="00CA63C5" w:rsidRPr="00CA63C5" w14:paraId="78317D30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BE34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egum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64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8 (0.68, 1.14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5B1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27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BD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6 (0.61, 1.21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87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896</w:t>
            </w:r>
          </w:p>
        </w:tc>
      </w:tr>
      <w:tr w:rsidR="00CA63C5" w:rsidRPr="00CA63C5" w14:paraId="00CE3D5B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97B8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u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C4C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5 (0.85, 1.30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9E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3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8E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22 (0.94, 1.58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B4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96</w:t>
            </w:r>
          </w:p>
        </w:tc>
      </w:tr>
      <w:tr w:rsidR="00CA63C5" w:rsidRPr="00CA63C5" w14:paraId="5337F23D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862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afoo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7110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68 (0.43, 1.08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65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9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84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55, 1.58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AD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996</w:t>
            </w:r>
          </w:p>
        </w:tc>
      </w:tr>
      <w:tr w:rsidR="00CA63C5" w:rsidRPr="00CA63C5" w14:paraId="736DCB02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73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F6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5 (0.64, 1.13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CAE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7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CC3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6 (0.60, 1.24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E9B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152</w:t>
            </w:r>
          </w:p>
        </w:tc>
      </w:tr>
      <w:tr w:rsidR="00CA63C5" w:rsidRPr="00CA63C5" w14:paraId="322A96C2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0F9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weets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4CD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1 (0.76, 1.10)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56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361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12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8 (0.78, 1.24)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716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736</w:t>
            </w:r>
          </w:p>
        </w:tc>
      </w:tr>
      <w:tr w:rsidR="00CA63C5" w:rsidRPr="00CA63C5" w14:paraId="0C22072B" w14:textId="77777777" w:rsidTr="00CA63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5A0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Meats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B329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3 (0.80, 1.08)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1132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9B2F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2 (0.84, 1.23)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22D5" w14:textId="77777777" w:rsidR="00CA63C5" w:rsidRPr="00CA63C5" w:rsidRDefault="00CA63C5" w:rsidP="00CA63C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CA63C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539</w:t>
            </w:r>
          </w:p>
        </w:tc>
      </w:tr>
    </w:tbl>
    <w:p w14:paraId="1C3792A0" w14:textId="1B00D5A6" w:rsidR="00CA63C5" w:rsidRDefault="00CA63C5" w:rsidP="00CA63C5">
      <w:pPr>
        <w:widowControl/>
        <w:rPr>
          <w:rFonts w:hint="eastAsia"/>
        </w:rPr>
      </w:pPr>
      <w:r w:rsidRPr="00CA63C5">
        <w:t>Model 1 was adjusted for age, sex, race, marital status, education level, and poverty income ratio. Model 2 was adjusted for age, sex, race, marital status, education level, poverty income ratio, obesity, smoking, alcohol use, diabetes, high blood pressure, food insecurity, water consumption, serum calcium, and sitting time.</w:t>
      </w:r>
    </w:p>
    <w:p w14:paraId="2FAB9030" w14:textId="4CBD7B7F" w:rsidR="00CA63C5" w:rsidRDefault="00CA63C5" w:rsidP="00CA63C5">
      <w:pPr>
        <w:widowControl/>
        <w:rPr>
          <w:rFonts w:hint="eastAsia"/>
        </w:rPr>
      </w:pPr>
      <w:r>
        <w:rPr>
          <w:rFonts w:hint="eastAsia"/>
        </w:rPr>
        <w:t>*HEI2020:</w:t>
      </w:r>
    </w:p>
    <w:p w14:paraId="63C75F65" w14:textId="414485E9" w:rsidR="00CA63C5" w:rsidRDefault="00CA63C5" w:rsidP="00CA63C5">
      <w:pPr>
        <w:widowControl/>
        <w:rPr>
          <w:rFonts w:hint="eastAsia"/>
        </w:rPr>
      </w:pPr>
      <w:r w:rsidRPr="00AE1E60">
        <w:rPr>
          <w:rFonts w:hint="eastAsia"/>
        </w:rPr>
        <w:t>Total frui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total fruits including fruit juice, unit= cup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Frui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Citrus, Melons, Berries + Other Intact Fruits, unit= cup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Vegetable</w:t>
      </w:r>
      <w:r>
        <w:rPr>
          <w:rFonts w:hint="eastAsia"/>
        </w:rPr>
        <w:t xml:space="preserve">: </w:t>
      </w:r>
      <w:r w:rsidRPr="00AE1E60">
        <w:rPr>
          <w:rFonts w:hint="eastAsia"/>
        </w:rPr>
        <w:t>The serving size of vegetables Total Vegetables + Legumes (Beans and Peas) in cup equivalents, unit= cup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Green</w:t>
      </w:r>
      <w:r>
        <w:rPr>
          <w:rFonts w:hint="eastAsia"/>
        </w:rPr>
        <w:t xml:space="preserve"> </w:t>
      </w:r>
      <w:r w:rsidRPr="00AE1E60">
        <w:rPr>
          <w:rFonts w:hint="eastAsia"/>
        </w:rPr>
        <w:t>bean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Dark Green Vegetables + Legumes (Beans and Peas) in cup equivalents, unit= cup eq.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Total Mea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Total Meat, Poultry, and Seafood (including organ meats and cured meats) + Eggs + Nuts and Seeds + Soy + Legumes (Beans and Peas) in oz equivalents, unit=oz. eq., 1 cup legume = 4 oz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Seafood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Seafood (high in n-3) + Seafood (low in n-3) + Soy + Nuts and Seeds + Legumes (Beans and Peas) in oz equivalents, unit=oz. eq., 1 cup legume = 4 oz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Whole grain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whole grains, unit=oz. eq.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Dairy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all dairy, unit=cup eq.</w:t>
      </w:r>
      <w:r>
        <w:rPr>
          <w:rFonts w:hint="eastAsia"/>
        </w:rPr>
        <w:t xml:space="preserve"> </w:t>
      </w:r>
      <w:r w:rsidRPr="00AE1E60">
        <w:rPr>
          <w:rFonts w:hint="eastAsia"/>
        </w:rPr>
        <w:t>Fatty Acid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(Total Monounsaturated Fatty Acids + Total Polyunsaturated Fatty Acids)/Total Saturated Fatty Acids, unit=g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Sodium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sodium, unit=mg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Added</w:t>
      </w:r>
      <w:r>
        <w:rPr>
          <w:rFonts w:hint="eastAsia"/>
        </w:rPr>
        <w:t xml:space="preserve"> </w:t>
      </w:r>
      <w:r w:rsidRPr="00AE1E60">
        <w:t>sugar</w:t>
      </w:r>
      <w:r w:rsidRPr="00AE1E60">
        <w:rPr>
          <w:rFonts w:hint="eastAsia"/>
        </w:rPr>
        <w:t>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added sugar, unit=tsp</w:t>
      </w:r>
    </w:p>
    <w:p w14:paraId="72A39D59" w14:textId="77777777" w:rsidR="00CA63C5" w:rsidRDefault="00CA63C5" w:rsidP="00CA63C5">
      <w:pPr>
        <w:widowControl/>
        <w:rPr>
          <w:rFonts w:hint="eastAsia"/>
        </w:rPr>
      </w:pPr>
      <w:r>
        <w:rPr>
          <w:rFonts w:hint="eastAsia"/>
        </w:rPr>
        <w:t>AHEI:</w:t>
      </w:r>
    </w:p>
    <w:p w14:paraId="09D8629C" w14:textId="77777777" w:rsidR="00CA63C5" w:rsidRDefault="00CA63C5" w:rsidP="00CA63C5">
      <w:pPr>
        <w:widowControl/>
        <w:rPr>
          <w:rFonts w:hint="eastAsia"/>
        </w:rPr>
      </w:pPr>
      <w:r w:rsidRPr="00AE1E60">
        <w:rPr>
          <w:rFonts w:hint="eastAsia"/>
        </w:rPr>
        <w:t>Vegetable:</w:t>
      </w:r>
      <w:r>
        <w:rPr>
          <w:rFonts w:hint="eastAsia"/>
        </w:rPr>
        <w:t xml:space="preserve"> </w:t>
      </w:r>
      <w:r w:rsidRPr="00AE1E60">
        <w:rPr>
          <w:rFonts w:hint="eastAsia"/>
        </w:rPr>
        <w:t xml:space="preserve">The serving size of All vegetable except potatoes and legume, unit=servings/day (0.5 c of </w:t>
      </w:r>
      <w:proofErr w:type="spellStart"/>
      <w:r w:rsidRPr="00AE1E60">
        <w:rPr>
          <w:rFonts w:hint="eastAsia"/>
        </w:rPr>
        <w:t>vege</w:t>
      </w:r>
      <w:proofErr w:type="spellEnd"/>
      <w:r w:rsidRPr="00AE1E60">
        <w:rPr>
          <w:rFonts w:hint="eastAsia"/>
        </w:rPr>
        <w:t>; 1 cup of green leafy (1 cup = 236.59 g)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Fruit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All whole fruits and no fruit juice, unit=servings/day (0.5 c of berries; 1 cup=236.59 g; 1 med fruit (1 cup = 236.59 g)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Whole grain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whole grains, unit=grams/day</w:t>
      </w:r>
      <w:r>
        <w:rPr>
          <w:rFonts w:hint="eastAsia"/>
        </w:rPr>
        <w:t>;</w:t>
      </w:r>
      <w:r w:rsidRPr="00AE1E60">
        <w:rPr>
          <w:rFonts w:hint="eastAsia"/>
        </w:rPr>
        <w:t xml:space="preserve"> Nuts:</w:t>
      </w:r>
      <w:r>
        <w:rPr>
          <w:rFonts w:hint="eastAsia"/>
        </w:rPr>
        <w:t xml:space="preserve"> </w:t>
      </w:r>
      <w:r w:rsidRPr="00AE1E60">
        <w:rPr>
          <w:rFonts w:hint="eastAsia"/>
        </w:rPr>
        <w:t xml:space="preserve">The serving size of Nuts, legumes, and vegetable protein (e.g., tofu), unit=servings/day = 1 </w:t>
      </w:r>
      <w:proofErr w:type="spellStart"/>
      <w:r w:rsidRPr="00AE1E60">
        <w:rPr>
          <w:rFonts w:hint="eastAsia"/>
        </w:rPr>
        <w:t>srv</w:t>
      </w:r>
      <w:proofErr w:type="spellEnd"/>
      <w:r w:rsidRPr="00AE1E60">
        <w:rPr>
          <w:rFonts w:hint="eastAsia"/>
        </w:rPr>
        <w:t>=1oz (28.35 g) of nuts and legume or 1 TBLSP peanut butter (15 mL), 1 cup legume = 4 oz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Omega 3 fatty acid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omega 3 fatty acid, unit=mg/day ( oz. = 28.35 g)</w:t>
      </w:r>
      <w:r>
        <w:rPr>
          <w:rFonts w:hint="eastAsia"/>
        </w:rPr>
        <w:t xml:space="preserve">; </w:t>
      </w:r>
      <w:r w:rsidRPr="00AE1E60">
        <w:rPr>
          <w:rFonts w:hint="eastAsia"/>
        </w:rPr>
        <w:t>PUFA:</w:t>
      </w:r>
      <w:r>
        <w:rPr>
          <w:rFonts w:hint="eastAsia"/>
        </w:rPr>
        <w:t xml:space="preserve"> </w:t>
      </w:r>
      <w:r w:rsidRPr="00AE1E60">
        <w:rPr>
          <w:rFonts w:hint="eastAsia"/>
        </w:rPr>
        <w:t>The serving size of PUFA, unit=% of energy; Polyunsaturated fatty acids (PUFAs)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Total Meat:</w:t>
      </w:r>
      <w:r>
        <w:rPr>
          <w:rFonts w:hint="eastAsia"/>
        </w:rPr>
        <w:t xml:space="preserve"> </w:t>
      </w:r>
      <w:r w:rsidRPr="00737FF4">
        <w:rPr>
          <w:rFonts w:hint="eastAsia"/>
        </w:rPr>
        <w:t xml:space="preserve">The serving size of red and processed meats, including Beef, pork, lamb, goat, veal, sausages, bacon, salami, ham, hot dog, deli meat, unit=servings/day; 1 </w:t>
      </w:r>
      <w:proofErr w:type="spellStart"/>
      <w:r w:rsidRPr="00737FF4">
        <w:rPr>
          <w:rFonts w:hint="eastAsia"/>
        </w:rPr>
        <w:t>srv</w:t>
      </w:r>
      <w:proofErr w:type="spellEnd"/>
      <w:r w:rsidRPr="00737FF4">
        <w:rPr>
          <w:rFonts w:hint="eastAsia"/>
        </w:rPr>
        <w:t>= 4 oz. unprocessed meat; 1.5 oz. processed meat (1 oz. = 28.35 g)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Sod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serving size of sodium, unit=mg/day per 2000 kcal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Alcohol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serving size of alcohol, including Wine, beer, "light" beer, liquor, unit=drink/day (12 oz beer; 5 oz wine; 1.5 oz spirits) 1 oz = 28.35 g</w:t>
      </w:r>
    </w:p>
    <w:p w14:paraId="4D4BB723" w14:textId="77777777" w:rsidR="00CA63C5" w:rsidRDefault="00CA63C5" w:rsidP="00CA63C5">
      <w:pPr>
        <w:widowControl/>
        <w:rPr>
          <w:rFonts w:hint="eastAsia"/>
        </w:rPr>
      </w:pPr>
      <w:r>
        <w:rPr>
          <w:rFonts w:hint="eastAsia"/>
        </w:rPr>
        <w:t>DASHI:</w:t>
      </w:r>
    </w:p>
    <w:p w14:paraId="6CBDA9F4" w14:textId="77777777" w:rsidR="00CA63C5" w:rsidRDefault="00CA63C5" w:rsidP="00CA63C5">
      <w:pPr>
        <w:widowControl/>
        <w:rPr>
          <w:rFonts w:hint="eastAsia"/>
        </w:rPr>
      </w:pPr>
      <w:r w:rsidRPr="00737FF4">
        <w:rPr>
          <w:rFonts w:hint="eastAsia"/>
        </w:rPr>
        <w:t>Fat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total fat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Saturated fat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saturated fat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Protein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protein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Cholesterol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cholesterol intake, unit = m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Fiber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fiber intake, unit = 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Magnes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magnesium intake, unit = m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Calc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calcium intake, unit = mg/day</w:t>
      </w:r>
      <w:r>
        <w:rPr>
          <w:rFonts w:hint="eastAsia"/>
        </w:rPr>
        <w:t xml:space="preserve">; </w:t>
      </w:r>
      <w:r w:rsidRPr="00737FF4">
        <w:rPr>
          <w:rFonts w:hint="eastAsia"/>
        </w:rPr>
        <w:t>Sodium:</w:t>
      </w:r>
      <w:r>
        <w:rPr>
          <w:rFonts w:hint="eastAsia"/>
        </w:rPr>
        <w:t xml:space="preserve"> </w:t>
      </w:r>
      <w:r w:rsidRPr="00737FF4">
        <w:rPr>
          <w:rFonts w:hint="eastAsia"/>
        </w:rPr>
        <w:t>The sodium intake, unit = mg/day</w:t>
      </w:r>
      <w:r>
        <w:rPr>
          <w:rFonts w:hint="eastAsia"/>
        </w:rPr>
        <w:t>.</w:t>
      </w:r>
    </w:p>
    <w:p w14:paraId="432DF997" w14:textId="77777777" w:rsidR="00CA63C5" w:rsidRDefault="00CA63C5" w:rsidP="00CA63C5">
      <w:pPr>
        <w:widowControl/>
        <w:rPr>
          <w:rFonts w:hint="eastAsia"/>
        </w:rPr>
      </w:pPr>
      <w:r>
        <w:rPr>
          <w:rFonts w:hint="eastAsia"/>
        </w:rPr>
        <w:t>MEDI:</w:t>
      </w:r>
    </w:p>
    <w:p w14:paraId="55CCEAC0" w14:textId="20D17BC4" w:rsidR="00CA63C5" w:rsidRDefault="00CA63C5" w:rsidP="00CA63C5">
      <w:pPr>
        <w:widowControl/>
        <w:rPr>
          <w:rFonts w:hint="eastAsia"/>
        </w:rPr>
      </w:pPr>
      <w:r w:rsidRPr="00FA6EA0">
        <w:rPr>
          <w:rFonts w:hint="eastAsia"/>
        </w:rPr>
        <w:t>Olive oil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olive oil, unit= 10 g or 0.8 tbsp = 1 serving</w:t>
      </w:r>
      <w:r>
        <w:rPr>
          <w:rFonts w:hint="eastAsia"/>
        </w:rPr>
        <w:t>;</w:t>
      </w:r>
      <w:r w:rsidRPr="00FA6EA0">
        <w:rPr>
          <w:rFonts w:hint="eastAsia"/>
        </w:rPr>
        <w:t xml:space="preserve"> Whole frui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l whole fruits, unit= 125 g = 1 serving (approximately 1 c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Vegetable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 xml:space="preserve">The serving size of All vegetables except potatoes and legumes, unit= 125 g = 1 serving (approximately 1 c of </w:t>
      </w:r>
      <w:r w:rsidRPr="00FA6EA0">
        <w:t>non-green</w:t>
      </w:r>
      <w:r w:rsidRPr="00FA6EA0">
        <w:rPr>
          <w:rFonts w:hint="eastAsia"/>
        </w:rPr>
        <w:t xml:space="preserve"> leafy </w:t>
      </w:r>
      <w:proofErr w:type="spellStart"/>
      <w:r w:rsidRPr="00FA6EA0">
        <w:rPr>
          <w:rFonts w:hint="eastAsia"/>
        </w:rPr>
        <w:t>vege</w:t>
      </w:r>
      <w:proofErr w:type="spellEnd"/>
      <w:r w:rsidRPr="00FA6EA0">
        <w:rPr>
          <w:rFonts w:hint="eastAsia"/>
        </w:rPr>
        <w:t xml:space="preserve">; 2 cup of green leafy </w:t>
      </w:r>
      <w:proofErr w:type="spellStart"/>
      <w:r w:rsidRPr="00FA6EA0">
        <w:rPr>
          <w:rFonts w:hint="eastAsia"/>
        </w:rPr>
        <w:t>vege</w:t>
      </w:r>
      <w:proofErr w:type="spellEnd"/>
      <w:r w:rsidRPr="00FA6EA0">
        <w:rPr>
          <w:rFonts w:hint="eastAsia"/>
        </w:rPr>
        <w:t>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Legume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 xml:space="preserve">The serving size of legumes, including Dried beans, lentils, peas, soups (split pea), tofu, soymilk, unit= 40 </w:t>
      </w:r>
      <w:r w:rsidRPr="00FA6EA0">
        <w:rPr>
          <w:rFonts w:hint="eastAsia"/>
        </w:rPr>
        <w:lastRenderedPageBreak/>
        <w:t>g = 1 serving (about 1.5 oz)</w:t>
      </w:r>
      <w:r>
        <w:rPr>
          <w:rFonts w:hint="eastAsia"/>
        </w:rPr>
        <w:t>;</w:t>
      </w:r>
      <w:r w:rsidRPr="00FA6EA0">
        <w:rPr>
          <w:rFonts w:hint="eastAsia"/>
        </w:rPr>
        <w:t xml:space="preserve"> Nu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nuts and seeds, including Peanuts, almonds, sunflower seeds, cashews, walnuts, unit= 25 g = 1 serving (about 1 oz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Seafood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l fishes and seafoods, including Fresh-water and sea-water fish; preserved fish such as salted fish, canned fish; shellfish (squid, prawns, mollusks), unit=125 g = 1 serving (about 4 oz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Alcohol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cohol, including Wine, beer, "light" beer, liquor, unit= 14 g pure alcohol = 1 serving (12 ounces of beer, 5 ounces of wine, or 1.5 ounces of hard liquor, such as vodka or whiskey)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Swee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all sweets, including Candy, chocolate, ice cream, cookies, cakes, pies, pastries, unit= 50 g = 1 serving (about 1.5 oz ) = 1 piece of candy, 1 chocolate bar, 1 scoop ice cream, 1 cookie, 1 cake slice, 1 pie slice, 1 pastry</w:t>
      </w:r>
      <w:r>
        <w:rPr>
          <w:rFonts w:hint="eastAsia"/>
        </w:rPr>
        <w:t xml:space="preserve">; </w:t>
      </w:r>
      <w:r w:rsidRPr="00FA6EA0">
        <w:rPr>
          <w:rFonts w:hint="eastAsia"/>
        </w:rPr>
        <w:t>Meats:</w:t>
      </w:r>
      <w:r>
        <w:rPr>
          <w:rFonts w:hint="eastAsia"/>
        </w:rPr>
        <w:t xml:space="preserve"> </w:t>
      </w:r>
      <w:r w:rsidRPr="00FA6EA0">
        <w:rPr>
          <w:rFonts w:hint="eastAsia"/>
        </w:rPr>
        <w:t>The serving size of red and processed meats, including Beef, pork, lamb, goat, veal, sausages, bacon, salami, ham, hot dog, deli meat, unit= 150 g = 1 serving (about 5 oz)</w:t>
      </w:r>
    </w:p>
    <w:bookmarkEnd w:id="0"/>
    <w:p w14:paraId="63A6A8B0" w14:textId="77777777" w:rsidR="00CA63C5" w:rsidRPr="00CA63C5" w:rsidRDefault="00CA63C5" w:rsidP="00CA63C5">
      <w:pPr>
        <w:widowControl/>
        <w:rPr>
          <w:rFonts w:hint="eastAsia"/>
        </w:rPr>
      </w:pPr>
    </w:p>
    <w:p w14:paraId="2550766C" w14:textId="7BD78DAA" w:rsidR="00FD6ADE" w:rsidRDefault="00FD6ADE" w:rsidP="00AE1E60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283C9801" w14:textId="7E30AE52" w:rsidR="00E950D4" w:rsidRDefault="00C86973" w:rsidP="00737BD9">
      <w:pPr>
        <w:widowControl/>
        <w:jc w:val="left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E2E6B83" wp14:editId="3BB86198">
            <wp:extent cx="5274310" cy="1787525"/>
            <wp:effectExtent l="0" t="0" r="2540" b="3175"/>
            <wp:docPr id="213922896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22896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CAC3A" w14:textId="45D26B13" w:rsidR="00E950D4" w:rsidRPr="00E16507" w:rsidRDefault="00E950D4" w:rsidP="00E950D4">
      <w:pPr>
        <w:rPr>
          <w:rFonts w:eastAsiaTheme="minorHAnsi" w:cs="Arial" w:hint="eastAsia"/>
          <w:bCs/>
        </w:rPr>
      </w:pPr>
      <w:r>
        <w:rPr>
          <w:rFonts w:hint="eastAsia"/>
        </w:rPr>
        <w:t>F</w:t>
      </w:r>
      <w:r>
        <w:t xml:space="preserve">igure S1 </w:t>
      </w:r>
      <w:r w:rsidRPr="00E16507">
        <w:rPr>
          <w:rFonts w:eastAsiaTheme="minorHAnsi" w:cs="Arial"/>
          <w:bCs/>
        </w:rPr>
        <w:t>The non-linear associations between</w:t>
      </w:r>
      <w:r w:rsidR="009A1AD7" w:rsidRPr="009A1AD7">
        <w:rPr>
          <w:rFonts w:eastAsiaTheme="minorHAnsi" w:cs="Arial"/>
          <w:bCs/>
        </w:rPr>
        <w:t xml:space="preserve"> </w:t>
      </w:r>
      <w:r w:rsidR="009A1AD7" w:rsidRPr="00586430">
        <w:rPr>
          <w:rFonts w:eastAsiaTheme="minorHAnsi" w:cs="Arial"/>
          <w:bCs/>
        </w:rPr>
        <w:t>aging indicators</w:t>
      </w:r>
      <w:r w:rsidRPr="00E16507">
        <w:rPr>
          <w:rFonts w:eastAsiaTheme="minorHAnsi" w:cs="Arial"/>
          <w:bCs/>
        </w:rPr>
        <w:t xml:space="preserve"> and </w:t>
      </w:r>
      <w:r w:rsidR="009A1AD7">
        <w:rPr>
          <w:rFonts w:eastAsiaTheme="minorHAnsi" w:cs="Arial" w:hint="eastAsia"/>
          <w:bCs/>
        </w:rPr>
        <w:t xml:space="preserve">kidney stone </w:t>
      </w:r>
      <w:r w:rsidRPr="00E16507">
        <w:rPr>
          <w:rFonts w:eastAsiaTheme="minorHAnsi" w:cs="Arial"/>
          <w:bCs/>
        </w:rPr>
        <w:t>by restricted cubic splines.</w:t>
      </w:r>
    </w:p>
    <w:p w14:paraId="41683F75" w14:textId="09AA9E71" w:rsidR="00E950D4" w:rsidRDefault="00E950D4" w:rsidP="009A1AD7">
      <w:pPr>
        <w:rPr>
          <w:rFonts w:eastAsiaTheme="minorHAnsi" w:cs="Arial" w:hint="eastAsia"/>
          <w:bCs/>
        </w:rPr>
      </w:pPr>
      <w:r w:rsidRPr="00B5357C">
        <w:rPr>
          <w:rFonts w:eastAsiaTheme="minorHAnsi" w:cs="Arial"/>
          <w:bCs/>
        </w:rPr>
        <w:t xml:space="preserve">(A) The </w:t>
      </w:r>
      <w:r>
        <w:rPr>
          <w:rFonts w:eastAsiaTheme="minorHAnsi" w:cs="Arial"/>
          <w:bCs/>
        </w:rPr>
        <w:t>association</w:t>
      </w:r>
      <w:r w:rsidRPr="00B5357C">
        <w:rPr>
          <w:rFonts w:eastAsiaTheme="minorHAnsi" w:cs="Arial"/>
          <w:bCs/>
        </w:rPr>
        <w:t xml:space="preserve"> between </w:t>
      </w:r>
      <w:proofErr w:type="spellStart"/>
      <w:r w:rsidR="009A1AD7">
        <w:rPr>
          <w:rFonts w:eastAsiaTheme="minorHAnsi" w:cs="Arial" w:hint="eastAsia"/>
          <w:bCs/>
        </w:rPr>
        <w:t>KDMAge</w:t>
      </w:r>
      <w:proofErr w:type="spellEnd"/>
      <w:r w:rsidRPr="00B5357C">
        <w:rPr>
          <w:rFonts w:eastAsiaTheme="minorHAnsi" w:cs="Arial"/>
          <w:bCs/>
        </w:rPr>
        <w:t xml:space="preserve"> and</w:t>
      </w:r>
      <w:r w:rsidR="009A1AD7">
        <w:rPr>
          <w:rFonts w:eastAsiaTheme="minorHAnsi" w:cs="Arial" w:hint="eastAsia"/>
          <w:bCs/>
        </w:rPr>
        <w:t xml:space="preserve"> kidney stone</w:t>
      </w:r>
      <w:r>
        <w:rPr>
          <w:rFonts w:eastAsiaTheme="minorHAnsi" w:cs="Arial"/>
          <w:bCs/>
        </w:rPr>
        <w:t>;</w:t>
      </w:r>
      <w:r w:rsidRPr="00B5357C">
        <w:rPr>
          <w:rFonts w:eastAsiaTheme="minorHAnsi" w:cs="Arial"/>
          <w:bCs/>
        </w:rPr>
        <w:t xml:space="preserve"> (B) The </w:t>
      </w:r>
      <w:r>
        <w:rPr>
          <w:rFonts w:eastAsiaTheme="minorHAnsi" w:cs="Arial"/>
          <w:bCs/>
        </w:rPr>
        <w:t>association</w:t>
      </w:r>
      <w:r w:rsidRPr="00B5357C">
        <w:rPr>
          <w:rFonts w:eastAsiaTheme="minorHAnsi" w:cs="Arial"/>
          <w:bCs/>
        </w:rPr>
        <w:t xml:space="preserve"> </w:t>
      </w:r>
      <w:r w:rsidR="009A1AD7">
        <w:rPr>
          <w:rFonts w:eastAsiaTheme="minorHAnsi" w:cs="Arial" w:hint="eastAsia"/>
          <w:bCs/>
        </w:rPr>
        <w:t xml:space="preserve">between </w:t>
      </w:r>
      <w:proofErr w:type="spellStart"/>
      <w:r w:rsidR="009A1AD7">
        <w:rPr>
          <w:rFonts w:eastAsiaTheme="minorHAnsi" w:cs="Arial" w:hint="eastAsia"/>
          <w:bCs/>
        </w:rPr>
        <w:t>PhenoAge</w:t>
      </w:r>
      <w:proofErr w:type="spellEnd"/>
      <w:r w:rsidRPr="00B5357C">
        <w:rPr>
          <w:rFonts w:eastAsiaTheme="minorHAnsi" w:cs="Arial"/>
          <w:bCs/>
        </w:rPr>
        <w:t xml:space="preserve"> and </w:t>
      </w:r>
      <w:r w:rsidR="009A1AD7">
        <w:rPr>
          <w:rFonts w:eastAsiaTheme="minorHAnsi" w:cs="Arial" w:hint="eastAsia"/>
          <w:bCs/>
        </w:rPr>
        <w:t>kidney stone</w:t>
      </w:r>
      <w:r w:rsidRPr="00B5357C">
        <w:rPr>
          <w:rFonts w:eastAsiaTheme="minorHAnsi" w:cs="Arial"/>
          <w:bCs/>
        </w:rPr>
        <w:t>; (</w:t>
      </w:r>
      <w:r>
        <w:rPr>
          <w:rFonts w:eastAsiaTheme="minorHAnsi" w:cs="Arial"/>
          <w:bCs/>
        </w:rPr>
        <w:t>C</w:t>
      </w:r>
      <w:r w:rsidRPr="00B5357C">
        <w:rPr>
          <w:rFonts w:eastAsiaTheme="minorHAnsi" w:cs="Arial"/>
          <w:bCs/>
        </w:rPr>
        <w:t xml:space="preserve">) The </w:t>
      </w:r>
      <w:r>
        <w:rPr>
          <w:rFonts w:eastAsiaTheme="minorHAnsi" w:cs="Arial"/>
          <w:bCs/>
        </w:rPr>
        <w:t>association</w:t>
      </w:r>
      <w:r w:rsidRPr="00B5357C">
        <w:rPr>
          <w:rFonts w:eastAsiaTheme="minorHAnsi" w:cs="Arial"/>
          <w:bCs/>
        </w:rPr>
        <w:t xml:space="preserve"> </w:t>
      </w:r>
      <w:r w:rsidR="009A1AD7">
        <w:rPr>
          <w:rFonts w:eastAsiaTheme="minorHAnsi" w:cs="Arial" w:hint="eastAsia"/>
          <w:bCs/>
        </w:rPr>
        <w:t>between h</w:t>
      </w:r>
      <w:r w:rsidR="009A1AD7" w:rsidRPr="00586430">
        <w:rPr>
          <w:rFonts w:eastAsiaTheme="minorHAnsi" w:cs="Arial" w:hint="eastAsia"/>
          <w:bCs/>
        </w:rPr>
        <w:t>omeostatic dysregulation</w:t>
      </w:r>
      <w:r w:rsidRPr="00B5357C">
        <w:rPr>
          <w:rFonts w:eastAsiaTheme="minorHAnsi" w:cs="Arial"/>
          <w:bCs/>
        </w:rPr>
        <w:t xml:space="preserve"> and </w:t>
      </w:r>
      <w:r w:rsidR="009A1AD7">
        <w:rPr>
          <w:rFonts w:eastAsiaTheme="minorHAnsi" w:cs="Arial" w:hint="eastAsia"/>
          <w:bCs/>
        </w:rPr>
        <w:t xml:space="preserve">kidney </w:t>
      </w:r>
      <w:r w:rsidR="00CA63C5">
        <w:rPr>
          <w:rFonts w:eastAsiaTheme="minorHAnsi" w:cs="Arial"/>
          <w:bCs/>
        </w:rPr>
        <w:t>stone.</w:t>
      </w:r>
      <w:r>
        <w:rPr>
          <w:rFonts w:eastAsiaTheme="minorHAnsi" w:cs="Arial"/>
          <w:bCs/>
        </w:rPr>
        <w:t xml:space="preserve"> </w:t>
      </w:r>
    </w:p>
    <w:p w14:paraId="764EA958" w14:textId="57573263" w:rsidR="00DB0A57" w:rsidRPr="00E950D4" w:rsidRDefault="00DB0A57" w:rsidP="00737BD9">
      <w:pPr>
        <w:widowControl/>
        <w:jc w:val="left"/>
        <w:rPr>
          <w:rFonts w:hint="eastAsia"/>
        </w:rPr>
      </w:pPr>
    </w:p>
    <w:sectPr w:rsidR="00DB0A57" w:rsidRPr="00E950D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F7588" w14:textId="77777777" w:rsidR="00512A00" w:rsidRDefault="00512A00" w:rsidP="005902CC">
      <w:pPr>
        <w:rPr>
          <w:rFonts w:hint="eastAsia"/>
        </w:rPr>
      </w:pPr>
      <w:r>
        <w:separator/>
      </w:r>
    </w:p>
  </w:endnote>
  <w:endnote w:type="continuationSeparator" w:id="0">
    <w:p w14:paraId="3EF8F440" w14:textId="77777777" w:rsidR="00512A00" w:rsidRDefault="00512A00" w:rsidP="005902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03395680"/>
      <w:docPartObj>
        <w:docPartGallery w:val="Page Numbers (Bottom of Page)"/>
        <w:docPartUnique/>
      </w:docPartObj>
    </w:sdtPr>
    <w:sdtContent>
      <w:p w14:paraId="28A45038" w14:textId="071217AF" w:rsidR="006109F1" w:rsidRDefault="006109F1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9FC973" w14:textId="77777777" w:rsidR="006109F1" w:rsidRDefault="006109F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B482C" w14:textId="77777777" w:rsidR="00512A00" w:rsidRDefault="00512A00" w:rsidP="005902CC">
      <w:pPr>
        <w:rPr>
          <w:rFonts w:hint="eastAsia"/>
        </w:rPr>
      </w:pPr>
      <w:r>
        <w:separator/>
      </w:r>
    </w:p>
  </w:footnote>
  <w:footnote w:type="continuationSeparator" w:id="0">
    <w:p w14:paraId="33771D4A" w14:textId="77777777" w:rsidR="00512A00" w:rsidRDefault="00512A00" w:rsidP="005902C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B91581"/>
    <w:multiLevelType w:val="hybridMultilevel"/>
    <w:tmpl w:val="96C23A78"/>
    <w:lvl w:ilvl="0" w:tplc="B48AA3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13050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78"/>
    <w:rsid w:val="00087962"/>
    <w:rsid w:val="000F458C"/>
    <w:rsid w:val="001024C7"/>
    <w:rsid w:val="00106904"/>
    <w:rsid w:val="0011189B"/>
    <w:rsid w:val="00114215"/>
    <w:rsid w:val="00143AAE"/>
    <w:rsid w:val="00146F92"/>
    <w:rsid w:val="0019152B"/>
    <w:rsid w:val="00195F56"/>
    <w:rsid w:val="001B6A25"/>
    <w:rsid w:val="002241A5"/>
    <w:rsid w:val="00257856"/>
    <w:rsid w:val="002743AA"/>
    <w:rsid w:val="002907C5"/>
    <w:rsid w:val="002E21E8"/>
    <w:rsid w:val="003326FF"/>
    <w:rsid w:val="00363C0D"/>
    <w:rsid w:val="00376521"/>
    <w:rsid w:val="00452359"/>
    <w:rsid w:val="004652B9"/>
    <w:rsid w:val="00483578"/>
    <w:rsid w:val="00504858"/>
    <w:rsid w:val="00512A00"/>
    <w:rsid w:val="0054359A"/>
    <w:rsid w:val="005752D0"/>
    <w:rsid w:val="00586430"/>
    <w:rsid w:val="005902CC"/>
    <w:rsid w:val="005B219A"/>
    <w:rsid w:val="006109F1"/>
    <w:rsid w:val="00677355"/>
    <w:rsid w:val="006B4CF0"/>
    <w:rsid w:val="006F3CCD"/>
    <w:rsid w:val="00735B5E"/>
    <w:rsid w:val="00737BD9"/>
    <w:rsid w:val="00737FF4"/>
    <w:rsid w:val="007C23D8"/>
    <w:rsid w:val="007E5456"/>
    <w:rsid w:val="008341CB"/>
    <w:rsid w:val="0087446A"/>
    <w:rsid w:val="00881E63"/>
    <w:rsid w:val="008E1235"/>
    <w:rsid w:val="009A1AD7"/>
    <w:rsid w:val="009F04E4"/>
    <w:rsid w:val="009F5E3E"/>
    <w:rsid w:val="00A5495E"/>
    <w:rsid w:val="00A91708"/>
    <w:rsid w:val="00AD006A"/>
    <w:rsid w:val="00AE1E60"/>
    <w:rsid w:val="00AE7803"/>
    <w:rsid w:val="00B0789C"/>
    <w:rsid w:val="00B42BBD"/>
    <w:rsid w:val="00B43FF8"/>
    <w:rsid w:val="00B70E06"/>
    <w:rsid w:val="00BD089C"/>
    <w:rsid w:val="00C47907"/>
    <w:rsid w:val="00C52656"/>
    <w:rsid w:val="00C86973"/>
    <w:rsid w:val="00CA63C5"/>
    <w:rsid w:val="00CC130F"/>
    <w:rsid w:val="00D52F52"/>
    <w:rsid w:val="00D957C3"/>
    <w:rsid w:val="00DB0A57"/>
    <w:rsid w:val="00E62D3C"/>
    <w:rsid w:val="00E950D4"/>
    <w:rsid w:val="00F85EEB"/>
    <w:rsid w:val="00F93FC4"/>
    <w:rsid w:val="00F96930"/>
    <w:rsid w:val="00FA6EA0"/>
    <w:rsid w:val="00FD6ADE"/>
    <w:rsid w:val="00FE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7C316"/>
  <w15:chartTrackingRefBased/>
  <w15:docId w15:val="{4140A6A5-A27F-4E69-BD01-21C897649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A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2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2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2C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AA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2743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0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D9718-9D62-4B80-8F78-6A7B6EEB2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6</Pages>
  <Words>4834</Words>
  <Characters>27558</Characters>
  <Application>Microsoft Office Word</Application>
  <DocSecurity>0</DocSecurity>
  <Lines>229</Lines>
  <Paragraphs>64</Paragraphs>
  <ScaleCrop>false</ScaleCrop>
  <Company/>
  <LinksUpToDate>false</LinksUpToDate>
  <CharactersWithSpaces>3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成 卫</dc:creator>
  <cp:keywords/>
  <dc:description/>
  <cp:lastModifiedBy>城成 卫</cp:lastModifiedBy>
  <cp:revision>39</cp:revision>
  <dcterms:created xsi:type="dcterms:W3CDTF">2024-01-16T16:23:00Z</dcterms:created>
  <dcterms:modified xsi:type="dcterms:W3CDTF">2024-08-13T09:48:00Z</dcterms:modified>
</cp:coreProperties>
</file>